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3069A3" w14:textId="6E27754D" w:rsidR="00425163" w:rsidRPr="00B65CA8" w:rsidRDefault="00B65CA8" w:rsidP="00B65CA8">
      <w:pPr>
        <w:spacing w:line="480" w:lineRule="auto"/>
        <w:rPr>
          <w:sz w:val="32"/>
          <w:szCs w:val="32"/>
          <w:lang w:val="en-US"/>
        </w:rPr>
      </w:pPr>
      <w:r w:rsidRPr="00B65CA8">
        <w:rPr>
          <w:b/>
          <w:bCs/>
          <w:lang w:val="en-US"/>
        </w:rPr>
        <w:t>Supplementary Table S1. Full search strategies for all databases</w:t>
      </w:r>
      <w:r>
        <w:rPr>
          <w:sz w:val="32"/>
          <w:szCs w:val="32"/>
          <w:lang w:val="en-US"/>
        </w:rPr>
        <w:tab/>
      </w:r>
      <w:r>
        <w:rPr>
          <w:sz w:val="32"/>
          <w:szCs w:val="32"/>
          <w:lang w:val="en-US"/>
        </w:rPr>
        <w:tab/>
      </w:r>
      <w:r>
        <w:rPr>
          <w:sz w:val="32"/>
          <w:szCs w:val="32"/>
          <w:lang w:val="en-US"/>
        </w:rPr>
        <w:tab/>
        <w:t xml:space="preserve">              </w:t>
      </w:r>
      <w:proofErr w:type="gramStart"/>
      <w:r>
        <w:rPr>
          <w:sz w:val="32"/>
          <w:szCs w:val="32"/>
          <w:lang w:val="en-US"/>
        </w:rPr>
        <w:t>1.</w:t>
      </w:r>
      <w:r w:rsidR="00425163" w:rsidRPr="00B65CA8">
        <w:rPr>
          <w:sz w:val="32"/>
          <w:szCs w:val="32"/>
          <w:lang w:val="en-US"/>
        </w:rPr>
        <w:t>Medline</w:t>
      </w:r>
      <w:proofErr w:type="gramEnd"/>
    </w:p>
    <w:tbl>
      <w:tblPr>
        <w:tblStyle w:val="Tabellrutnt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978"/>
        <w:gridCol w:w="5767"/>
      </w:tblGrid>
      <w:tr w:rsidR="00350D04" w:rsidRPr="00CB0F0F" w14:paraId="7F6A6F74" w14:textId="77777777" w:rsidTr="0068018E">
        <w:trPr>
          <w:trHeight w:val="1046"/>
        </w:trPr>
        <w:tc>
          <w:tcPr>
            <w:tcW w:w="3978" w:type="dxa"/>
            <w:shd w:val="clear" w:color="auto" w:fill="F2F2F2" w:themeFill="background1" w:themeFillShade="F2"/>
          </w:tcPr>
          <w:p w14:paraId="4BD0B352" w14:textId="77777777" w:rsidR="00350D04" w:rsidRPr="00B40B6F" w:rsidRDefault="00350D04" w:rsidP="0068018E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Interface: </w:t>
            </w:r>
            <w:r w:rsidRPr="00CB0F0F">
              <w:rPr>
                <w:b/>
                <w:bCs/>
                <w:sz w:val="20"/>
                <w:lang w:val="en-US"/>
              </w:rPr>
              <w:t>Ovid MEDLINE(R) ALL</w:t>
            </w:r>
            <w:r>
              <w:rPr>
                <w:sz w:val="20"/>
                <w:lang w:val="en-US"/>
              </w:rPr>
              <w:t xml:space="preserve"> content coverage from 1946</w:t>
            </w:r>
          </w:p>
          <w:p w14:paraId="207C2277" w14:textId="77777777" w:rsidR="00350D04" w:rsidRPr="00B40B6F" w:rsidRDefault="00350D04" w:rsidP="0068018E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>
              <w:rPr>
                <w:sz w:val="20"/>
                <w:lang w:val="en-US"/>
              </w:rPr>
              <w:t>4 February 2025</w:t>
            </w:r>
          </w:p>
          <w:p w14:paraId="5542E241" w14:textId="77777777" w:rsidR="00350D04" w:rsidRPr="00B40B6F" w:rsidRDefault="00350D04" w:rsidP="0068018E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>
              <w:rPr>
                <w:sz w:val="20"/>
                <w:lang w:val="en-US"/>
              </w:rPr>
              <w:t>3,055</w:t>
            </w:r>
          </w:p>
          <w:p w14:paraId="01EECC35" w14:textId="77777777" w:rsidR="00350D04" w:rsidRPr="00B40B6F" w:rsidRDefault="00350D04" w:rsidP="0068018E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Comment: In Ovid, two or more words are automatically searched as </w:t>
            </w:r>
            <w:proofErr w:type="gramStart"/>
            <w:r w:rsidRPr="00B40B6F">
              <w:rPr>
                <w:sz w:val="20"/>
                <w:lang w:val="en-US"/>
              </w:rPr>
              <w:t>phrases;</w:t>
            </w:r>
            <w:proofErr w:type="gramEnd"/>
            <w:r w:rsidRPr="00B40B6F">
              <w:rPr>
                <w:sz w:val="20"/>
                <w:lang w:val="en-US"/>
              </w:rPr>
              <w:t xml:space="preserve"> i.e. no quotation marks are needed</w:t>
            </w:r>
          </w:p>
        </w:tc>
        <w:tc>
          <w:tcPr>
            <w:tcW w:w="5767" w:type="dxa"/>
            <w:shd w:val="clear" w:color="auto" w:fill="F2F2F2" w:themeFill="background1" w:themeFillShade="F2"/>
          </w:tcPr>
          <w:p w14:paraId="411CB2A5" w14:textId="77777777" w:rsidR="00350D04" w:rsidRPr="00B40B6F" w:rsidRDefault="00350D04" w:rsidP="0068018E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04FE2FED" w14:textId="77777777" w:rsidR="00350D04" w:rsidRPr="00B40B6F" w:rsidRDefault="00350D04" w:rsidP="00350D04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exp/ = exploded </w:t>
            </w:r>
            <w:proofErr w:type="spellStart"/>
            <w:r w:rsidRPr="00B40B6F">
              <w:rPr>
                <w:sz w:val="20"/>
                <w:lang w:val="en-US"/>
              </w:rPr>
              <w:t>MeSH</w:t>
            </w:r>
            <w:proofErr w:type="spellEnd"/>
            <w:r w:rsidRPr="00B40B6F">
              <w:rPr>
                <w:sz w:val="20"/>
                <w:lang w:val="en-US"/>
              </w:rPr>
              <w:t xml:space="preserve"> term</w:t>
            </w:r>
          </w:p>
          <w:p w14:paraId="26814242" w14:textId="77777777" w:rsidR="00350D04" w:rsidRPr="00B40B6F" w:rsidRDefault="00350D04" w:rsidP="00350D04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/ = non exploded </w:t>
            </w:r>
            <w:proofErr w:type="spellStart"/>
            <w:r w:rsidRPr="00B40B6F">
              <w:rPr>
                <w:sz w:val="20"/>
                <w:lang w:val="en-US"/>
              </w:rPr>
              <w:t>MeSH</w:t>
            </w:r>
            <w:proofErr w:type="spellEnd"/>
            <w:r w:rsidRPr="00B40B6F">
              <w:rPr>
                <w:sz w:val="20"/>
                <w:lang w:val="en-US"/>
              </w:rPr>
              <w:t xml:space="preserve"> term</w:t>
            </w:r>
          </w:p>
          <w:p w14:paraId="47D7A96E" w14:textId="77777777" w:rsidR="00350D04" w:rsidRPr="00B40B6F" w:rsidRDefault="00350D04" w:rsidP="00350D04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proofErr w:type="gramStart"/>
            <w:r w:rsidRPr="00B40B6F">
              <w:rPr>
                <w:sz w:val="20"/>
                <w:lang w:val="en-US"/>
              </w:rPr>
              <w:t>.</w:t>
            </w:r>
            <w:proofErr w:type="spellStart"/>
            <w:r w:rsidRPr="00B40B6F">
              <w:rPr>
                <w:sz w:val="20"/>
                <w:lang w:val="en-US"/>
              </w:rPr>
              <w:t>ti</w:t>
            </w:r>
            <w:proofErr w:type="gramEnd"/>
            <w:r w:rsidRPr="00B40B6F">
              <w:rPr>
                <w:sz w:val="20"/>
                <w:lang w:val="en-US"/>
              </w:rPr>
              <w:t>,</w:t>
            </w:r>
            <w:proofErr w:type="gramStart"/>
            <w:r w:rsidRPr="00B40B6F">
              <w:rPr>
                <w:sz w:val="20"/>
                <w:lang w:val="en-US"/>
              </w:rPr>
              <w:t>ab,kf</w:t>
            </w:r>
            <w:proofErr w:type="spellEnd"/>
            <w:proofErr w:type="gramEnd"/>
            <w:r w:rsidRPr="00B40B6F">
              <w:rPr>
                <w:sz w:val="20"/>
                <w:lang w:val="en-US"/>
              </w:rPr>
              <w:t>. = title, abstract and author keywords</w:t>
            </w:r>
          </w:p>
          <w:p w14:paraId="378BB76E" w14:textId="77777777" w:rsidR="00350D04" w:rsidRPr="00B40B6F" w:rsidRDefault="00350D04" w:rsidP="00350D04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proofErr w:type="spellStart"/>
            <w:r w:rsidRPr="00B40B6F">
              <w:rPr>
                <w:sz w:val="20"/>
                <w:lang w:val="en-US"/>
              </w:rPr>
              <w:t>adjx</w:t>
            </w:r>
            <w:proofErr w:type="spellEnd"/>
            <w:r w:rsidRPr="00B40B6F">
              <w:rPr>
                <w:sz w:val="20"/>
                <w:lang w:val="en-US"/>
              </w:rPr>
              <w:t xml:space="preserve"> = within x words, regardless of order</w:t>
            </w:r>
          </w:p>
          <w:p w14:paraId="0608C1F8" w14:textId="77777777" w:rsidR="00350D04" w:rsidRDefault="00350D04" w:rsidP="00350D04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  <w:p w14:paraId="1905F3C1" w14:textId="77777777" w:rsidR="00350D04" w:rsidRDefault="00350D04" w:rsidP="00350D04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? =</w:t>
            </w:r>
            <w:r>
              <w:t xml:space="preserve"> </w:t>
            </w:r>
            <w:r w:rsidRPr="00CB0F0F">
              <w:rPr>
                <w:sz w:val="20"/>
                <w:lang w:val="en-US"/>
              </w:rPr>
              <w:t>0-1 letter/number</w:t>
            </w:r>
          </w:p>
          <w:p w14:paraId="1464F07C" w14:textId="77777777" w:rsidR="00350D04" w:rsidRPr="00B40B6F" w:rsidRDefault="00350D04" w:rsidP="00350D04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CB0F0F">
              <w:rPr>
                <w:sz w:val="20"/>
                <w:lang w:val="en-US"/>
              </w:rPr>
              <w:t># = 1 letter/number</w:t>
            </w:r>
          </w:p>
        </w:tc>
      </w:tr>
      <w:tr w:rsidR="00350D04" w:rsidRPr="00AE13C1" w14:paraId="58D3430B" w14:textId="77777777" w:rsidTr="0068018E">
        <w:trPr>
          <w:trHeight w:val="1053"/>
        </w:trPr>
        <w:tc>
          <w:tcPr>
            <w:tcW w:w="9745" w:type="dxa"/>
            <w:gridSpan w:val="2"/>
          </w:tcPr>
          <w:p w14:paraId="3142AE00" w14:textId="77777777" w:rsidR="00350D04" w:rsidRDefault="00350D04" w:rsidP="0068018E">
            <w:pPr>
              <w:pStyle w:val="Normalweb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  <w:p w14:paraId="661A0F63" w14:textId="77777777" w:rsidR="00350D04" w:rsidRPr="00AE13C1" w:rsidRDefault="00350D04" w:rsidP="0068018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AE13C1">
              <w:rPr>
                <w:rFonts w:ascii="Arial" w:hAnsi="Arial" w:cs="Arial"/>
                <w:color w:val="0A0905"/>
                <w:sz w:val="21"/>
                <w:szCs w:val="21"/>
                <w:shd w:val="clear" w:color="auto" w:fill="FFFFFF"/>
                <w:lang w:val="en-US"/>
              </w:rPr>
              <w:t>Database(s): </w:t>
            </w:r>
            <w:r w:rsidRPr="00AE13C1">
              <w:rPr>
                <w:rFonts w:ascii="Arial" w:hAnsi="Arial" w:cs="Arial"/>
                <w:b/>
                <w:bCs/>
                <w:color w:val="0A0905"/>
                <w:sz w:val="21"/>
                <w:szCs w:val="21"/>
                <w:lang w:val="en-US"/>
              </w:rPr>
              <w:t>Ovid MEDLINE(R) ALL </w:t>
            </w:r>
            <w:r w:rsidRPr="00AE13C1">
              <w:rPr>
                <w:rFonts w:ascii="Arial" w:hAnsi="Arial" w:cs="Arial"/>
                <w:color w:val="0A0905"/>
                <w:sz w:val="21"/>
                <w:szCs w:val="21"/>
                <w:lang w:val="en-US"/>
              </w:rPr>
              <w:t>1946 to February 03, 2025</w:t>
            </w:r>
            <w:r w:rsidRPr="00AE13C1">
              <w:rPr>
                <w:rFonts w:ascii="Arial" w:hAnsi="Arial" w:cs="Arial"/>
                <w:color w:val="0A0905"/>
                <w:sz w:val="21"/>
                <w:szCs w:val="21"/>
                <w:lang w:val="en-US"/>
              </w:rPr>
              <w:br/>
            </w:r>
            <w:r w:rsidRPr="00AE13C1">
              <w:rPr>
                <w:rFonts w:ascii="Arial" w:hAnsi="Arial" w:cs="Arial"/>
                <w:color w:val="0A0905"/>
                <w:sz w:val="21"/>
                <w:szCs w:val="21"/>
                <w:shd w:val="clear" w:color="auto" w:fill="FFFFFF"/>
                <w:lang w:val="en-US"/>
              </w:rPr>
              <w:t>Search Strategy:</w:t>
            </w:r>
          </w:p>
          <w:tbl>
            <w:tblPr>
              <w:tblW w:w="0" w:type="auto"/>
              <w:tblBorders>
                <w:top w:val="single" w:sz="6" w:space="0" w:color="757575"/>
                <w:left w:val="single" w:sz="6" w:space="0" w:color="757575"/>
                <w:bottom w:val="single" w:sz="6" w:space="0" w:color="757575"/>
                <w:right w:val="single" w:sz="6" w:space="0" w:color="757575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84"/>
              <w:gridCol w:w="8161"/>
              <w:gridCol w:w="968"/>
            </w:tblGrid>
            <w:tr w:rsidR="00350D04" w:rsidRPr="00AE13C1" w14:paraId="5E95B202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0CD3D8E" w14:textId="77777777" w:rsidR="00350D04" w:rsidRPr="00AE13C1" w:rsidRDefault="00350D04" w:rsidP="0068018E">
                  <w:pPr>
                    <w:spacing w:before="150" w:after="30" w:line="360" w:lineRule="atLeast"/>
                    <w:rPr>
                      <w:rFonts w:ascii="Arial" w:hAnsi="Arial" w:cs="Arial"/>
                      <w:b/>
                      <w:bCs/>
                      <w:color w:val="000000" w:themeColor="text1"/>
                      <w:sz w:val="21"/>
                      <w:szCs w:val="21"/>
                    </w:rPr>
                  </w:pPr>
                  <w:r w:rsidRPr="00AE13C1">
                    <w:rPr>
                      <w:rFonts w:ascii="Arial" w:hAnsi="Arial" w:cs="Arial"/>
                      <w:b/>
                      <w:bCs/>
                      <w:color w:val="000000" w:themeColor="text1"/>
                      <w:sz w:val="21"/>
                      <w:szCs w:val="21"/>
                    </w:rPr>
                    <w:t>#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CBF3C57" w14:textId="77777777" w:rsidR="00350D04" w:rsidRPr="00AE13C1" w:rsidRDefault="00350D04" w:rsidP="0068018E">
                  <w:pPr>
                    <w:spacing w:before="150" w:after="30" w:line="360" w:lineRule="atLeast"/>
                    <w:rPr>
                      <w:rFonts w:ascii="Arial" w:hAnsi="Arial" w:cs="Arial"/>
                      <w:b/>
                      <w:bCs/>
                      <w:color w:val="000000" w:themeColor="text1"/>
                      <w:sz w:val="21"/>
                      <w:szCs w:val="21"/>
                    </w:rPr>
                  </w:pPr>
                  <w:proofErr w:type="spellStart"/>
                  <w:r w:rsidRPr="00AE13C1">
                    <w:rPr>
                      <w:rFonts w:ascii="Arial" w:hAnsi="Arial" w:cs="Arial"/>
                      <w:b/>
                      <w:bCs/>
                      <w:color w:val="000000" w:themeColor="text1"/>
                      <w:sz w:val="21"/>
                      <w:szCs w:val="21"/>
                    </w:rPr>
                    <w:t>Searches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F7AA195" w14:textId="77777777" w:rsidR="00350D04" w:rsidRPr="00AE13C1" w:rsidRDefault="00350D04" w:rsidP="0068018E">
                  <w:pPr>
                    <w:spacing w:before="150" w:after="30" w:line="360" w:lineRule="atLeast"/>
                    <w:rPr>
                      <w:rFonts w:ascii="Arial" w:hAnsi="Arial" w:cs="Arial"/>
                      <w:b/>
                      <w:bCs/>
                      <w:color w:val="000000" w:themeColor="text1"/>
                      <w:sz w:val="21"/>
                      <w:szCs w:val="21"/>
                    </w:rPr>
                  </w:pPr>
                  <w:proofErr w:type="spellStart"/>
                  <w:r w:rsidRPr="00AE13C1">
                    <w:rPr>
                      <w:rFonts w:ascii="Arial" w:hAnsi="Arial" w:cs="Arial"/>
                      <w:b/>
                      <w:bCs/>
                      <w:color w:val="000000" w:themeColor="text1"/>
                      <w:sz w:val="21"/>
                      <w:szCs w:val="21"/>
                    </w:rPr>
                    <w:t>Results</w:t>
                  </w:r>
                  <w:proofErr w:type="spellEnd"/>
                </w:p>
              </w:tc>
            </w:tr>
            <w:tr w:rsidR="00350D04" w:rsidRPr="00AE13C1" w14:paraId="1A5DC001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FDAF19C" w14:textId="77777777" w:rsidR="00350D04" w:rsidRPr="00AE13C1" w:rsidRDefault="00350D04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D73C350" w14:textId="77777777" w:rsidR="00350D04" w:rsidRPr="00AE13C1" w:rsidRDefault="00350D04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 xml:space="preserve">Postoperative Cognitive </w:t>
                  </w:r>
                  <w:proofErr w:type="spell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Complications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D18C581" w14:textId="77777777" w:rsidR="00350D04" w:rsidRPr="00AE13C1" w:rsidRDefault="00350D04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701</w:t>
                  </w:r>
                </w:p>
              </w:tc>
            </w:tr>
            <w:tr w:rsidR="00350D04" w:rsidRPr="00AE13C1" w14:paraId="2A029A21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99BAD8C" w14:textId="77777777" w:rsidR="00350D04" w:rsidRPr="00AE13C1" w:rsidRDefault="00350D04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45D9CC5" w14:textId="77777777" w:rsidR="00350D04" w:rsidRPr="00AE13C1" w:rsidRDefault="00350D04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</w:pPr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Cognition/ or Cognition Disorders/ or Cognitive Dysfunction/ or Cognitive Dysfunction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653DAEE" w14:textId="77777777" w:rsidR="00350D04" w:rsidRPr="00AE13C1" w:rsidRDefault="00350D04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proofErr w:type="gram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230724</w:t>
                  </w:r>
                  <w:proofErr w:type="gramEnd"/>
                </w:p>
              </w:tc>
            </w:tr>
            <w:tr w:rsidR="00350D04" w:rsidRPr="00AE13C1" w14:paraId="6FC7CBD1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0DFAA45" w14:textId="77777777" w:rsidR="00350D04" w:rsidRPr="00AE13C1" w:rsidRDefault="00350D04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F940171" w14:textId="77777777" w:rsidR="00350D04" w:rsidRPr="00AE13C1" w:rsidRDefault="00350D04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</w:pPr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exp Perioperative Care/ or exp Perioperative Period/ or Postoperative Complications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C0826DD" w14:textId="77777777" w:rsidR="00350D04" w:rsidRPr="00AE13C1" w:rsidRDefault="00350D04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proofErr w:type="gram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638219</w:t>
                  </w:r>
                  <w:proofErr w:type="gramEnd"/>
                </w:p>
              </w:tc>
            </w:tr>
            <w:tr w:rsidR="00350D04" w:rsidRPr="00AE13C1" w14:paraId="6B70B2A5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EE30177" w14:textId="77777777" w:rsidR="00350D04" w:rsidRPr="00AE13C1" w:rsidRDefault="00350D04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5BC2BD7" w14:textId="77777777" w:rsidR="00350D04" w:rsidRPr="00AE13C1" w:rsidRDefault="00350D04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2 and 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EEAA960" w14:textId="77777777" w:rsidR="00350D04" w:rsidRPr="00AE13C1" w:rsidRDefault="00350D04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2940</w:t>
                  </w:r>
                </w:p>
              </w:tc>
            </w:tr>
            <w:tr w:rsidR="00350D04" w:rsidRPr="00AE13C1" w14:paraId="3CB717A5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D825DEC" w14:textId="77777777" w:rsidR="00350D04" w:rsidRPr="00AE13C1" w:rsidRDefault="00350D04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D5A1BD8" w14:textId="77777777" w:rsidR="00350D04" w:rsidRPr="00AE13C1" w:rsidRDefault="00350D04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</w:pPr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((</w:t>
                  </w:r>
                  <w:proofErr w:type="spell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discharg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postdischarg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intraoperati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intra-op* or </w:t>
                  </w:r>
                  <w:proofErr w:type="spell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perioperati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peri-op* or </w:t>
                  </w:r>
                  <w:proofErr w:type="spell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postoperati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post-op* or </w:t>
                  </w:r>
                  <w:proofErr w:type="spell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preoperati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pre-op* or surgeries or </w:t>
                  </w:r>
                  <w:proofErr w:type="gram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surgery</w:t>
                  </w:r>
                  <w:proofErr w:type="gram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 or surgical) adj (</w:t>
                  </w:r>
                  <w:proofErr w:type="spell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cogniti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*)</w:t>
                  </w:r>
                  <w:proofErr w:type="gram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).ab.</w:t>
                  </w:r>
                  <w:proofErr w:type="gramEnd"/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4EB2A00" w14:textId="77777777" w:rsidR="00350D04" w:rsidRPr="00AE13C1" w:rsidRDefault="00350D04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3885</w:t>
                  </w:r>
                </w:p>
              </w:tc>
            </w:tr>
            <w:tr w:rsidR="00350D04" w:rsidRPr="00AE13C1" w14:paraId="79366D8F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712E005" w14:textId="77777777" w:rsidR="00350D04" w:rsidRPr="00AE13C1" w:rsidRDefault="00350D04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A28F9CF" w14:textId="77777777" w:rsidR="00350D04" w:rsidRPr="00AE13C1" w:rsidRDefault="00350D04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</w:pPr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((</w:t>
                  </w:r>
                  <w:proofErr w:type="spell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discharg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postdischarg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intraoperati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intra-op* or </w:t>
                  </w:r>
                  <w:proofErr w:type="spell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perioperati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peri-op* or </w:t>
                  </w:r>
                  <w:proofErr w:type="spellStart"/>
                  <w:proofErr w:type="gram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postoperati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* or post-op</w:t>
                  </w:r>
                  <w:proofErr w:type="gram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preoperati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pre-op* or surgeries or </w:t>
                  </w:r>
                  <w:proofErr w:type="gram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surgery</w:t>
                  </w:r>
                  <w:proofErr w:type="gram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 or surgical) and (</w:t>
                  </w:r>
                  <w:proofErr w:type="spell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cogniti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proofErr w:type="gram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*)</w:t>
                  </w:r>
                  <w:proofErr w:type="gram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).</w:t>
                  </w:r>
                  <w:proofErr w:type="spell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ti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1043371" w14:textId="77777777" w:rsidR="00350D04" w:rsidRPr="00AE13C1" w:rsidRDefault="00350D04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4099</w:t>
                  </w:r>
                </w:p>
              </w:tc>
            </w:tr>
            <w:tr w:rsidR="00350D04" w:rsidRPr="00AE13C1" w14:paraId="5BAA3DBE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815FC4A" w14:textId="77777777" w:rsidR="00350D04" w:rsidRPr="00AE13C1" w:rsidRDefault="00350D04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E7C67BE" w14:textId="77777777" w:rsidR="00350D04" w:rsidRPr="00AE13C1" w:rsidRDefault="00350D04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</w:pPr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((</w:t>
                  </w:r>
                  <w:proofErr w:type="spell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discharg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postdischarg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intraoperati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intra-op* or </w:t>
                  </w:r>
                  <w:proofErr w:type="spell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perioperati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peri-op* or </w:t>
                  </w:r>
                  <w:proofErr w:type="spell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postoperati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post-op* or </w:t>
                  </w:r>
                  <w:proofErr w:type="spell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preoperati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pre-op* or surgeries or </w:t>
                  </w:r>
                  <w:proofErr w:type="gram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surgery</w:t>
                  </w:r>
                  <w:proofErr w:type="gram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 or surgical) and (</w:t>
                  </w:r>
                  <w:proofErr w:type="spell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cogniti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*)).</w:t>
                  </w:r>
                  <w:proofErr w:type="spell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kf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5A4BB17" w14:textId="77777777" w:rsidR="00350D04" w:rsidRPr="00AE13C1" w:rsidRDefault="00350D04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2485</w:t>
                  </w:r>
                </w:p>
              </w:tc>
            </w:tr>
            <w:tr w:rsidR="00350D04" w:rsidRPr="00AE13C1" w14:paraId="04BC5B11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D0F7A71" w14:textId="77777777" w:rsidR="00350D04" w:rsidRPr="00AE13C1" w:rsidRDefault="00350D04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5D9016A" w14:textId="77777777" w:rsidR="00350D04" w:rsidRPr="00AE13C1" w:rsidRDefault="00350D04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</w:pPr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((</w:t>
                  </w:r>
                  <w:proofErr w:type="spell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discharg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postdischarg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intraoperati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intra-op* or </w:t>
                  </w:r>
                  <w:proofErr w:type="spell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perioperati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peri-op* or </w:t>
                  </w:r>
                  <w:proofErr w:type="spell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postoperati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post-op* or </w:t>
                  </w:r>
                  <w:proofErr w:type="spell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preoperati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pre-op* or surgeries or </w:t>
                  </w:r>
                  <w:proofErr w:type="gram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surgery</w:t>
                  </w:r>
                  <w:proofErr w:type="gram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 or surgical) and brain health*</w:t>
                  </w:r>
                  <w:proofErr w:type="gram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).</w:t>
                  </w:r>
                  <w:proofErr w:type="spell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ti</w:t>
                  </w:r>
                  <w:proofErr w:type="gram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,</w:t>
                  </w:r>
                  <w:proofErr w:type="gram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ab,kf</w:t>
                  </w:r>
                  <w:proofErr w:type="spellEnd"/>
                  <w:proofErr w:type="gram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1181A79" w14:textId="77777777" w:rsidR="00350D04" w:rsidRPr="00AE13C1" w:rsidRDefault="00350D04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98</w:t>
                  </w:r>
                </w:p>
              </w:tc>
            </w:tr>
            <w:tr w:rsidR="00350D04" w:rsidRPr="00AE13C1" w14:paraId="14C4B400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8FE5D1D" w14:textId="77777777" w:rsidR="00350D04" w:rsidRPr="00AE13C1" w:rsidRDefault="00350D04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146F561" w14:textId="77777777" w:rsidR="00350D04" w:rsidRPr="00AE13C1" w:rsidRDefault="00350D04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</w:pPr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((after* or </w:t>
                  </w:r>
                  <w:proofErr w:type="spell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befor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* or follow*) adj3 (</w:t>
                  </w:r>
                  <w:proofErr w:type="spell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operat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surger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*) adj3 (</w:t>
                  </w:r>
                  <w:proofErr w:type="spell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cogniti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*)</w:t>
                  </w:r>
                  <w:proofErr w:type="gram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).ab.</w:t>
                  </w:r>
                  <w:proofErr w:type="gramEnd"/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A406DE4" w14:textId="77777777" w:rsidR="00350D04" w:rsidRPr="00AE13C1" w:rsidRDefault="00350D04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1030</w:t>
                  </w:r>
                </w:p>
              </w:tc>
            </w:tr>
            <w:tr w:rsidR="00350D04" w:rsidRPr="00AE13C1" w14:paraId="7DAFD877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93A1454" w14:textId="77777777" w:rsidR="00350D04" w:rsidRPr="00AE13C1" w:rsidRDefault="00350D04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42ABA6D" w14:textId="77777777" w:rsidR="00350D04" w:rsidRPr="00AE13C1" w:rsidRDefault="00350D04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</w:pPr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((after* or </w:t>
                  </w:r>
                  <w:proofErr w:type="spell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befor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* or follow*) and (</w:t>
                  </w:r>
                  <w:proofErr w:type="spell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operat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surger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*) and (</w:t>
                  </w:r>
                  <w:proofErr w:type="spell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cogniti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proofErr w:type="gram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*)</w:t>
                  </w:r>
                  <w:proofErr w:type="gram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).</w:t>
                  </w:r>
                  <w:proofErr w:type="spell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ti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63EAE42" w14:textId="77777777" w:rsidR="00350D04" w:rsidRPr="00AE13C1" w:rsidRDefault="00350D04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949</w:t>
                  </w:r>
                </w:p>
              </w:tc>
            </w:tr>
            <w:tr w:rsidR="00350D04" w:rsidRPr="00AE13C1" w14:paraId="7DA6CB88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E1039CD" w14:textId="77777777" w:rsidR="00350D04" w:rsidRPr="00AE13C1" w:rsidRDefault="00350D04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F864EF5" w14:textId="77777777" w:rsidR="00350D04" w:rsidRPr="00AE13C1" w:rsidRDefault="00350D04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</w:pPr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((after* or </w:t>
                  </w:r>
                  <w:proofErr w:type="spell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befor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* or follow*) and (</w:t>
                  </w:r>
                  <w:proofErr w:type="spell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operat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surger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*) and (</w:t>
                  </w:r>
                  <w:proofErr w:type="spell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cogniti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*)).</w:t>
                  </w:r>
                  <w:proofErr w:type="spell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kf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E8FCC8B" w14:textId="77777777" w:rsidR="00350D04" w:rsidRPr="00AE13C1" w:rsidRDefault="00350D04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16</w:t>
                  </w:r>
                </w:p>
              </w:tc>
            </w:tr>
            <w:tr w:rsidR="00350D04" w:rsidRPr="00AE13C1" w14:paraId="1D427999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2DB14D9" w14:textId="77777777" w:rsidR="00350D04" w:rsidRPr="00AE13C1" w:rsidRDefault="00350D04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lastRenderedPageBreak/>
                    <w:t>1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9BB86CD" w14:textId="77777777" w:rsidR="00350D04" w:rsidRPr="00AE13C1" w:rsidRDefault="00350D04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</w:pPr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(</w:t>
                  </w:r>
                  <w:proofErr w:type="spell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recover* or </w:t>
                  </w:r>
                  <w:proofErr w:type="spell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dNCR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 or POCD or p-NCD or </w:t>
                  </w:r>
                  <w:proofErr w:type="spell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pNCD</w:t>
                  </w:r>
                  <w:proofErr w:type="spellEnd"/>
                  <w:proofErr w:type="gram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).</w:t>
                  </w:r>
                  <w:proofErr w:type="spell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ti</w:t>
                  </w:r>
                  <w:proofErr w:type="gram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,</w:t>
                  </w:r>
                  <w:proofErr w:type="gram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ab,kf</w:t>
                  </w:r>
                  <w:proofErr w:type="spellEnd"/>
                  <w:proofErr w:type="gram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A2F2245" w14:textId="77777777" w:rsidR="00350D04" w:rsidRPr="00AE13C1" w:rsidRDefault="00350D04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1765</w:t>
                  </w:r>
                </w:p>
              </w:tc>
            </w:tr>
            <w:tr w:rsidR="00350D04" w:rsidRPr="00AE13C1" w14:paraId="5F68B7DD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A3FB5D4" w14:textId="77777777" w:rsidR="00350D04" w:rsidRPr="00AE13C1" w:rsidRDefault="00350D04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1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92F584A" w14:textId="77777777" w:rsidR="00350D04" w:rsidRPr="00AE13C1" w:rsidRDefault="00350D04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or/</w:t>
                  </w:r>
                  <w:proofErr w:type="gram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1,4-12</w:t>
                  </w:r>
                  <w:proofErr w:type="gramEnd"/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85AD34B" w14:textId="77777777" w:rsidR="00350D04" w:rsidRPr="00AE13C1" w:rsidRDefault="00350D04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8553</w:t>
                  </w:r>
                </w:p>
              </w:tc>
            </w:tr>
            <w:tr w:rsidR="00350D04" w:rsidRPr="00AE13C1" w14:paraId="60EC8508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F628E66" w14:textId="77777777" w:rsidR="00350D04" w:rsidRPr="00AE13C1" w:rsidRDefault="00350D04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14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2FDB53A" w14:textId="77777777" w:rsidR="00350D04" w:rsidRPr="00AE13C1" w:rsidRDefault="00350D04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</w:pPr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(randomized controlled trial or controlled clinical trial</w:t>
                  </w:r>
                  <w:proofErr w:type="gram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).pt.</w:t>
                  </w:r>
                  <w:proofErr w:type="gram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 or </w:t>
                  </w:r>
                  <w:proofErr w:type="spell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randomi#</w:t>
                  </w:r>
                  <w:proofErr w:type="gram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ed.ti</w:t>
                  </w:r>
                  <w:proofErr w:type="gram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,ab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. or </w:t>
                  </w:r>
                  <w:proofErr w:type="spellStart"/>
                  <w:proofErr w:type="gram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placebo.ti</w:t>
                  </w:r>
                  <w:proofErr w:type="gram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,ab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. or drug </w:t>
                  </w:r>
                  <w:proofErr w:type="spell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therapy.fs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. or </w:t>
                  </w:r>
                  <w:proofErr w:type="spell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therapy.fs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. or </w:t>
                  </w:r>
                  <w:proofErr w:type="spellStart"/>
                  <w:proofErr w:type="gram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randomly.ti</w:t>
                  </w:r>
                  <w:proofErr w:type="gram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,ab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. or </w:t>
                  </w:r>
                  <w:proofErr w:type="spellStart"/>
                  <w:proofErr w:type="gram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trial.ti</w:t>
                  </w:r>
                  <w:proofErr w:type="gram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,ab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. or </w:t>
                  </w:r>
                  <w:proofErr w:type="spellStart"/>
                  <w:proofErr w:type="gram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groups.ti</w:t>
                  </w:r>
                  <w:proofErr w:type="gram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,ab</w:t>
                  </w:r>
                  <w:proofErr w:type="spellEnd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A1E2134" w14:textId="77777777" w:rsidR="00350D04" w:rsidRPr="00AE13C1" w:rsidRDefault="00350D04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proofErr w:type="gram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8062330</w:t>
                  </w:r>
                  <w:proofErr w:type="gramEnd"/>
                </w:p>
              </w:tc>
            </w:tr>
            <w:tr w:rsidR="00350D04" w:rsidRPr="00AE13C1" w14:paraId="28DA1EDC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CB86623" w14:textId="77777777" w:rsidR="00350D04" w:rsidRPr="00AE13C1" w:rsidRDefault="00350D04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15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9332B92" w14:textId="77777777" w:rsidR="00350D04" w:rsidRPr="00AE13C1" w:rsidRDefault="00350D04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</w:pPr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exp animals/ not humans.sh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B1B7EBE" w14:textId="77777777" w:rsidR="00350D04" w:rsidRPr="00AE13C1" w:rsidRDefault="00350D04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proofErr w:type="gram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5304461</w:t>
                  </w:r>
                  <w:proofErr w:type="gramEnd"/>
                </w:p>
              </w:tc>
            </w:tr>
            <w:tr w:rsidR="00350D04" w:rsidRPr="00AE13C1" w14:paraId="0EC6D3A6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2DE9D9C" w14:textId="77777777" w:rsidR="00350D04" w:rsidRPr="00AE13C1" w:rsidRDefault="00350D04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16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15152A6" w14:textId="77777777" w:rsidR="00350D04" w:rsidRPr="00AE13C1" w:rsidRDefault="00350D04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14 not 15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7DC7023" w14:textId="77777777" w:rsidR="00350D04" w:rsidRPr="00AE13C1" w:rsidRDefault="00350D04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proofErr w:type="gramStart"/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7228690</w:t>
                  </w:r>
                  <w:proofErr w:type="gramEnd"/>
                </w:p>
              </w:tc>
            </w:tr>
            <w:tr w:rsidR="00350D04" w:rsidRPr="00AE13C1" w14:paraId="290E8F1C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CB22E1D" w14:textId="77777777" w:rsidR="00350D04" w:rsidRPr="00AE13C1" w:rsidRDefault="00350D04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17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AA0122F" w14:textId="77777777" w:rsidR="00350D04" w:rsidRPr="00AE13C1" w:rsidRDefault="00350D04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13 and 16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9E67475" w14:textId="77777777" w:rsidR="00350D04" w:rsidRPr="00AE13C1" w:rsidRDefault="00350D04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AE13C1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3055</w:t>
                  </w:r>
                </w:p>
              </w:tc>
            </w:tr>
          </w:tbl>
          <w:p w14:paraId="2E950083" w14:textId="77777777" w:rsidR="00350D04" w:rsidRPr="00AE13C1" w:rsidRDefault="00350D04" w:rsidP="0068018E">
            <w:pPr>
              <w:rPr>
                <w:rFonts w:ascii="Helvetica Neue" w:hAnsi="Helvetica Neue"/>
                <w:color w:val="0A0905"/>
                <w:sz w:val="18"/>
                <w:szCs w:val="18"/>
                <w:lang w:val="en-US"/>
              </w:rPr>
            </w:pPr>
          </w:p>
          <w:p w14:paraId="2541652D" w14:textId="77777777" w:rsidR="00350D04" w:rsidRPr="00AE13C1" w:rsidRDefault="00350D04" w:rsidP="0068018E">
            <w:pPr>
              <w:pStyle w:val="Normalweb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444951B7" w14:textId="77777777" w:rsidR="00350D04" w:rsidRDefault="00350D04"/>
    <w:p w14:paraId="2B09F9D2" w14:textId="77777777" w:rsidR="00EF7BB9" w:rsidRDefault="00EF7BB9"/>
    <w:p w14:paraId="33A4193A" w14:textId="09B74CA4" w:rsidR="00350D04" w:rsidRPr="008224EF" w:rsidRDefault="00EF7BB9" w:rsidP="008224EF">
      <w:pPr>
        <w:spacing w:line="480" w:lineRule="auto"/>
        <w:jc w:val="center"/>
        <w:rPr>
          <w:sz w:val="32"/>
          <w:szCs w:val="32"/>
        </w:rPr>
      </w:pPr>
      <w:r w:rsidRPr="008224EF">
        <w:rPr>
          <w:sz w:val="32"/>
          <w:szCs w:val="32"/>
        </w:rPr>
        <w:t xml:space="preserve">2. </w:t>
      </w:r>
      <w:proofErr w:type="spellStart"/>
      <w:r w:rsidRPr="008224EF">
        <w:rPr>
          <w:sz w:val="32"/>
          <w:szCs w:val="32"/>
        </w:rPr>
        <w:t>Psycinfo</w:t>
      </w:r>
      <w:proofErr w:type="spellEnd"/>
    </w:p>
    <w:tbl>
      <w:tblPr>
        <w:tblStyle w:val="Tabellrutnt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4024"/>
        <w:gridCol w:w="5721"/>
      </w:tblGrid>
      <w:tr w:rsidR="00425163" w:rsidRPr="00AC2648" w14:paraId="5735E5FA" w14:textId="77777777" w:rsidTr="0068018E">
        <w:trPr>
          <w:trHeight w:val="1046"/>
        </w:trPr>
        <w:tc>
          <w:tcPr>
            <w:tcW w:w="4024" w:type="dxa"/>
            <w:shd w:val="clear" w:color="auto" w:fill="F2F2F2" w:themeFill="background1" w:themeFillShade="F2"/>
          </w:tcPr>
          <w:p w14:paraId="5B09F805" w14:textId="77777777" w:rsidR="00425163" w:rsidRPr="00B40B6F" w:rsidRDefault="00425163" w:rsidP="0068018E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Interface: </w:t>
            </w:r>
            <w:r>
              <w:rPr>
                <w:b/>
                <w:bCs/>
                <w:sz w:val="20"/>
                <w:lang w:val="en-US"/>
              </w:rPr>
              <w:t>EBSCOhost</w:t>
            </w:r>
            <w:r>
              <w:rPr>
                <w:sz w:val="20"/>
                <w:lang w:val="en-US"/>
              </w:rPr>
              <w:t xml:space="preserve"> - </w:t>
            </w:r>
            <w:proofErr w:type="spellStart"/>
            <w:r>
              <w:rPr>
                <w:sz w:val="20"/>
                <w:lang w:val="en-US"/>
              </w:rPr>
              <w:t>conctent</w:t>
            </w:r>
            <w:proofErr w:type="spellEnd"/>
            <w:r>
              <w:rPr>
                <w:sz w:val="20"/>
                <w:lang w:val="en-US"/>
              </w:rPr>
              <w:t xml:space="preserve"> coverage from 1806</w:t>
            </w:r>
          </w:p>
          <w:p w14:paraId="287CB015" w14:textId="77777777" w:rsidR="00425163" w:rsidRPr="00B40B6F" w:rsidRDefault="00425163" w:rsidP="0068018E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>
              <w:rPr>
                <w:sz w:val="20"/>
                <w:lang w:val="en-US"/>
              </w:rPr>
              <w:t>4 February 2025</w:t>
            </w:r>
          </w:p>
          <w:p w14:paraId="527BEE6B" w14:textId="77777777" w:rsidR="00425163" w:rsidRPr="00B40B6F" w:rsidRDefault="00425163" w:rsidP="0068018E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>
              <w:rPr>
                <w:sz w:val="20"/>
                <w:lang w:val="en-US"/>
              </w:rPr>
              <w:t>582</w:t>
            </w:r>
          </w:p>
          <w:p w14:paraId="77766213" w14:textId="77777777" w:rsidR="00425163" w:rsidRPr="00B40B6F" w:rsidRDefault="00425163" w:rsidP="0068018E">
            <w:pPr>
              <w:spacing w:after="200" w:line="276" w:lineRule="auto"/>
              <w:rPr>
                <w:sz w:val="20"/>
                <w:lang w:val="en-US"/>
              </w:rPr>
            </w:pPr>
          </w:p>
        </w:tc>
        <w:tc>
          <w:tcPr>
            <w:tcW w:w="5721" w:type="dxa"/>
            <w:shd w:val="clear" w:color="auto" w:fill="F2F2F2" w:themeFill="background1" w:themeFillShade="F2"/>
          </w:tcPr>
          <w:p w14:paraId="139D5FA0" w14:textId="77777777" w:rsidR="00425163" w:rsidRPr="00B40B6F" w:rsidRDefault="00425163" w:rsidP="0068018E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176A462F" w14:textId="77777777" w:rsidR="00425163" w:rsidRPr="00B40B6F" w:rsidRDefault="00425163" w:rsidP="00425163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E = subject heading</w:t>
            </w:r>
          </w:p>
          <w:p w14:paraId="6313305F" w14:textId="77777777" w:rsidR="00425163" w:rsidRPr="00B40B6F" w:rsidRDefault="00425163" w:rsidP="00425163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TI = title</w:t>
            </w:r>
          </w:p>
          <w:p w14:paraId="7233884C" w14:textId="77777777" w:rsidR="00425163" w:rsidRDefault="00425163" w:rsidP="00425163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AB = abstract</w:t>
            </w:r>
          </w:p>
          <w:p w14:paraId="3E00B901" w14:textId="77777777" w:rsidR="00425163" w:rsidRPr="00B40B6F" w:rsidRDefault="00425163" w:rsidP="00425163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KW = author keywords</w:t>
            </w:r>
          </w:p>
          <w:p w14:paraId="3CC63CB2" w14:textId="77777777" w:rsidR="00425163" w:rsidRPr="00B40B6F" w:rsidRDefault="00425163" w:rsidP="00425163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proofErr w:type="spellStart"/>
            <w:r w:rsidRPr="00B40B6F">
              <w:rPr>
                <w:sz w:val="20"/>
                <w:lang w:val="en-US"/>
              </w:rPr>
              <w:t>Nx</w:t>
            </w:r>
            <w:proofErr w:type="spellEnd"/>
            <w:r w:rsidRPr="00B40B6F">
              <w:rPr>
                <w:sz w:val="20"/>
                <w:lang w:val="en-US"/>
              </w:rPr>
              <w:t xml:space="preserve"> = within x words, regardless of order</w:t>
            </w:r>
          </w:p>
          <w:p w14:paraId="1C1350A2" w14:textId="77777777" w:rsidR="00425163" w:rsidRDefault="00425163" w:rsidP="00425163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  <w:p w14:paraId="2C0913C5" w14:textId="77777777" w:rsidR="00425163" w:rsidRDefault="00425163" w:rsidP="00425163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# =</w:t>
            </w:r>
            <w:r>
              <w:t xml:space="preserve"> </w:t>
            </w:r>
            <w:r w:rsidRPr="00CB0F0F">
              <w:rPr>
                <w:sz w:val="20"/>
                <w:lang w:val="en-US"/>
              </w:rPr>
              <w:t>0-1 letter/number</w:t>
            </w:r>
          </w:p>
          <w:p w14:paraId="734839E4" w14:textId="77777777" w:rsidR="00425163" w:rsidRDefault="00425163" w:rsidP="00425163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? </w:t>
            </w:r>
            <w:r w:rsidRPr="00CB0F0F">
              <w:rPr>
                <w:sz w:val="20"/>
                <w:lang w:val="en-US"/>
              </w:rPr>
              <w:t>= 1 letter/number</w:t>
            </w:r>
          </w:p>
          <w:p w14:paraId="34E1CB0D" w14:textId="77777777" w:rsidR="00425163" w:rsidRDefault="00425163" w:rsidP="0068018E">
            <w:pPr>
              <w:pStyle w:val="Ingetavstnd"/>
              <w:ind w:left="720"/>
              <w:rPr>
                <w:sz w:val="20"/>
                <w:lang w:val="en-US"/>
              </w:rPr>
            </w:pPr>
          </w:p>
          <w:p w14:paraId="553788DD" w14:textId="77777777" w:rsidR="00425163" w:rsidRPr="00E00E34" w:rsidRDefault="00425163" w:rsidP="00425163">
            <w:pPr>
              <w:pStyle w:val="Ingetavstnd"/>
              <w:numPr>
                <w:ilvl w:val="0"/>
                <w:numId w:val="1"/>
              </w:numPr>
              <w:rPr>
                <w:sz w:val="20"/>
              </w:rPr>
            </w:pPr>
            <w:r w:rsidRPr="00E00E34">
              <w:rPr>
                <w:b/>
                <w:bCs/>
                <w:sz w:val="20"/>
              </w:rPr>
              <w:t>Expanders</w:t>
            </w:r>
            <w:r w:rsidRPr="00E00E34">
              <w:rPr>
                <w:sz w:val="20"/>
              </w:rPr>
              <w:t xml:space="preserve"> - </w:t>
            </w:r>
            <w:proofErr w:type="spellStart"/>
            <w:r w:rsidRPr="00E00E34">
              <w:rPr>
                <w:sz w:val="20"/>
              </w:rPr>
              <w:t>Apply</w:t>
            </w:r>
            <w:proofErr w:type="spellEnd"/>
            <w:r w:rsidRPr="00E00E34">
              <w:rPr>
                <w:sz w:val="20"/>
              </w:rPr>
              <w:t xml:space="preserve"> </w:t>
            </w:r>
            <w:proofErr w:type="spellStart"/>
            <w:r w:rsidRPr="00E00E34">
              <w:rPr>
                <w:sz w:val="20"/>
              </w:rPr>
              <w:t>equivalent</w:t>
            </w:r>
            <w:proofErr w:type="spellEnd"/>
            <w:r w:rsidRPr="00E00E34">
              <w:rPr>
                <w:sz w:val="20"/>
              </w:rPr>
              <w:t xml:space="preserve"> </w:t>
            </w:r>
            <w:proofErr w:type="spellStart"/>
            <w:r w:rsidRPr="00E00E34">
              <w:rPr>
                <w:sz w:val="20"/>
              </w:rPr>
              <w:t>subjects</w:t>
            </w:r>
            <w:proofErr w:type="spellEnd"/>
          </w:p>
          <w:p w14:paraId="4E8A69A4" w14:textId="77777777" w:rsidR="00425163" w:rsidRPr="00E00E34" w:rsidRDefault="00425163" w:rsidP="00425163">
            <w:pPr>
              <w:pStyle w:val="Ingetavstnd"/>
              <w:numPr>
                <w:ilvl w:val="0"/>
                <w:numId w:val="1"/>
              </w:numPr>
              <w:rPr>
                <w:b/>
                <w:bCs/>
                <w:sz w:val="20"/>
                <w:lang w:val="en-US"/>
              </w:rPr>
            </w:pPr>
            <w:r w:rsidRPr="00E00E34">
              <w:rPr>
                <w:b/>
                <w:bCs/>
                <w:sz w:val="20"/>
                <w:lang w:val="en-US"/>
              </w:rPr>
              <w:t>Search modes</w:t>
            </w:r>
            <w:r w:rsidRPr="00E00E34">
              <w:rPr>
                <w:sz w:val="20"/>
                <w:lang w:val="en-US"/>
              </w:rPr>
              <w:t> - Find all my search terms</w:t>
            </w:r>
          </w:p>
          <w:p w14:paraId="2F038CE0" w14:textId="77777777" w:rsidR="00425163" w:rsidRDefault="00425163" w:rsidP="0068018E">
            <w:pPr>
              <w:pStyle w:val="Ingetavstnd"/>
              <w:rPr>
                <w:sz w:val="20"/>
                <w:lang w:val="en-US"/>
              </w:rPr>
            </w:pPr>
          </w:p>
          <w:p w14:paraId="36402E1D" w14:textId="77777777" w:rsidR="00425163" w:rsidRPr="00B40B6F" w:rsidRDefault="00425163" w:rsidP="0068018E">
            <w:pPr>
              <w:pStyle w:val="Ingetavstnd"/>
              <w:rPr>
                <w:sz w:val="20"/>
                <w:lang w:val="en-US"/>
              </w:rPr>
            </w:pPr>
            <w:r w:rsidRPr="004817F0">
              <w:rPr>
                <w:sz w:val="20"/>
                <w:lang w:val="en-US"/>
              </w:rPr>
              <w:t>Note: sometimes “quotation marks” are needed for single search terms to avoid automatic term mapping (lemmatization)</w:t>
            </w:r>
          </w:p>
        </w:tc>
      </w:tr>
      <w:tr w:rsidR="00425163" w14:paraId="664A2A69" w14:textId="77777777" w:rsidTr="0068018E">
        <w:trPr>
          <w:trHeight w:val="1053"/>
        </w:trPr>
        <w:tc>
          <w:tcPr>
            <w:tcW w:w="9745" w:type="dxa"/>
            <w:gridSpan w:val="2"/>
          </w:tcPr>
          <w:p w14:paraId="49C480AF" w14:textId="77777777" w:rsidR="00425163" w:rsidRPr="00AE13C1" w:rsidRDefault="00425163" w:rsidP="0068018E">
            <w:pPr>
              <w:pStyle w:val="Normalweb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tbl>
            <w:tblPr>
              <w:tblStyle w:val="Tabellrutnt"/>
              <w:tblW w:w="0" w:type="auto"/>
              <w:tblLook w:val="04A0" w:firstRow="1" w:lastRow="0" w:firstColumn="1" w:lastColumn="0" w:noHBand="0" w:noVBand="1"/>
            </w:tblPr>
            <w:tblGrid>
              <w:gridCol w:w="704"/>
              <w:gridCol w:w="7233"/>
              <w:gridCol w:w="1125"/>
            </w:tblGrid>
            <w:tr w:rsidR="00425163" w:rsidRPr="001B5536" w14:paraId="756238DF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1289A3C0" w14:textId="77777777" w:rsidR="00425163" w:rsidRPr="001B5536" w:rsidRDefault="00425163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#</w:t>
                  </w:r>
                </w:p>
              </w:tc>
              <w:tc>
                <w:tcPr>
                  <w:tcW w:w="7233" w:type="dxa"/>
                  <w:noWrap/>
                  <w:hideMark/>
                </w:tcPr>
                <w:p w14:paraId="455BBEFD" w14:textId="77777777" w:rsidR="00425163" w:rsidRPr="001B5536" w:rsidRDefault="00425163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1B5536">
                    <w:rPr>
                      <w:rFonts w:ascii="Arial" w:hAnsi="Arial" w:cs="Arial"/>
                      <w:sz w:val="21"/>
                      <w:szCs w:val="21"/>
                    </w:rPr>
                    <w:t>Query</w:t>
                  </w:r>
                </w:p>
              </w:tc>
              <w:tc>
                <w:tcPr>
                  <w:tcW w:w="1125" w:type="dxa"/>
                  <w:noWrap/>
                  <w:hideMark/>
                </w:tcPr>
                <w:p w14:paraId="6BBAB943" w14:textId="77777777" w:rsidR="00425163" w:rsidRPr="001B5536" w:rsidRDefault="00425163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proofErr w:type="spellStart"/>
                  <w:r w:rsidRPr="001B5536">
                    <w:rPr>
                      <w:rFonts w:ascii="Arial" w:hAnsi="Arial" w:cs="Arial"/>
                      <w:sz w:val="21"/>
                      <w:szCs w:val="21"/>
                    </w:rPr>
                    <w:t>Results</w:t>
                  </w:r>
                  <w:proofErr w:type="spellEnd"/>
                </w:p>
              </w:tc>
            </w:tr>
            <w:tr w:rsidR="00425163" w:rsidRPr="001B5536" w14:paraId="62EF46A2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542CB4D4" w14:textId="77777777" w:rsidR="00425163" w:rsidRPr="001B5536" w:rsidRDefault="00425163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1</w:t>
                  </w:r>
                </w:p>
              </w:tc>
              <w:tc>
                <w:tcPr>
                  <w:tcW w:w="7233" w:type="dxa"/>
                  <w:noWrap/>
                  <w:hideMark/>
                </w:tcPr>
                <w:p w14:paraId="5221FF8F" w14:textId="77777777" w:rsidR="00425163" w:rsidRPr="001B5536" w:rsidRDefault="00425163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E "Cognition" OR DE "Neurocognition" OR DE "Cognitive Impairment"</w:t>
                  </w:r>
                </w:p>
              </w:tc>
              <w:tc>
                <w:tcPr>
                  <w:tcW w:w="1125" w:type="dxa"/>
                  <w:noWrap/>
                  <w:hideMark/>
                </w:tcPr>
                <w:p w14:paraId="7D55E2EB" w14:textId="77777777" w:rsidR="00425163" w:rsidRPr="001B5536" w:rsidRDefault="00425163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1B5536">
                    <w:rPr>
                      <w:rFonts w:ascii="Arial" w:hAnsi="Arial" w:cs="Arial"/>
                      <w:sz w:val="21"/>
                      <w:szCs w:val="21"/>
                    </w:rPr>
                    <w:t>137,615</w:t>
                  </w:r>
                </w:p>
              </w:tc>
            </w:tr>
            <w:tr w:rsidR="00425163" w:rsidRPr="001B5536" w14:paraId="2EF9890A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10759909" w14:textId="77777777" w:rsidR="00425163" w:rsidRPr="001B5536" w:rsidRDefault="00425163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2</w:t>
                  </w:r>
                </w:p>
              </w:tc>
              <w:tc>
                <w:tcPr>
                  <w:tcW w:w="7233" w:type="dxa"/>
                  <w:noWrap/>
                  <w:hideMark/>
                </w:tcPr>
                <w:p w14:paraId="0A7C9C21" w14:textId="77777777" w:rsidR="00425163" w:rsidRPr="00554E8E" w:rsidRDefault="00425163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554E8E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E "Postsurgical Complications" OR DE "Surgery"</w:t>
                  </w:r>
                </w:p>
              </w:tc>
              <w:tc>
                <w:tcPr>
                  <w:tcW w:w="1125" w:type="dxa"/>
                  <w:noWrap/>
                  <w:hideMark/>
                </w:tcPr>
                <w:p w14:paraId="697E57C1" w14:textId="77777777" w:rsidR="00425163" w:rsidRPr="001B5536" w:rsidRDefault="00425163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1B5536">
                    <w:rPr>
                      <w:rFonts w:ascii="Arial" w:hAnsi="Arial" w:cs="Arial"/>
                      <w:sz w:val="21"/>
                      <w:szCs w:val="21"/>
                    </w:rPr>
                    <w:t>16,547</w:t>
                  </w:r>
                </w:p>
              </w:tc>
            </w:tr>
            <w:tr w:rsidR="00425163" w:rsidRPr="001B5536" w14:paraId="2290B851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360B1D20" w14:textId="77777777" w:rsidR="00425163" w:rsidRPr="001B5536" w:rsidRDefault="00425163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3</w:t>
                  </w:r>
                </w:p>
              </w:tc>
              <w:tc>
                <w:tcPr>
                  <w:tcW w:w="7233" w:type="dxa"/>
                  <w:noWrap/>
                  <w:hideMark/>
                </w:tcPr>
                <w:p w14:paraId="63691BF4" w14:textId="77777777" w:rsidR="00425163" w:rsidRPr="001B5536" w:rsidRDefault="00425163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1B5536">
                    <w:rPr>
                      <w:rFonts w:ascii="Arial" w:hAnsi="Arial" w:cs="Arial"/>
                      <w:sz w:val="21"/>
                      <w:szCs w:val="21"/>
                    </w:rPr>
                    <w:t>S1 AND S2</w:t>
                  </w:r>
                </w:p>
              </w:tc>
              <w:tc>
                <w:tcPr>
                  <w:tcW w:w="1125" w:type="dxa"/>
                  <w:noWrap/>
                  <w:hideMark/>
                </w:tcPr>
                <w:p w14:paraId="52625CD8" w14:textId="77777777" w:rsidR="00425163" w:rsidRPr="001B5536" w:rsidRDefault="00425163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1B5536">
                    <w:rPr>
                      <w:rFonts w:ascii="Arial" w:hAnsi="Arial" w:cs="Arial"/>
                      <w:sz w:val="21"/>
                      <w:szCs w:val="21"/>
                    </w:rPr>
                    <w:t>602</w:t>
                  </w:r>
                </w:p>
              </w:tc>
            </w:tr>
            <w:tr w:rsidR="00425163" w:rsidRPr="001B5536" w14:paraId="0DA6DBB8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24FBB9D8" w14:textId="77777777" w:rsidR="00425163" w:rsidRPr="001B5536" w:rsidRDefault="00425163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4</w:t>
                  </w:r>
                </w:p>
              </w:tc>
              <w:tc>
                <w:tcPr>
                  <w:tcW w:w="7233" w:type="dxa"/>
                  <w:noWrap/>
                  <w:hideMark/>
                </w:tcPr>
                <w:p w14:paraId="681552B5" w14:textId="77777777" w:rsidR="00425163" w:rsidRPr="00554E8E" w:rsidRDefault="00425163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554E8E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AB (((</w:t>
                  </w:r>
                  <w:proofErr w:type="spellStart"/>
                  <w:r w:rsidRPr="00554E8E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ischarg</w:t>
                  </w:r>
                  <w:proofErr w:type="spellEnd"/>
                  <w:r w:rsidRPr="00554E8E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554E8E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discharg</w:t>
                  </w:r>
                  <w:proofErr w:type="spellEnd"/>
                  <w:r w:rsidRPr="00554E8E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554E8E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intraoperati</w:t>
                  </w:r>
                  <w:proofErr w:type="spellEnd"/>
                  <w:r w:rsidRPr="00554E8E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intra-op* or </w:t>
                  </w:r>
                  <w:proofErr w:type="spellStart"/>
                  <w:r w:rsidRPr="00554E8E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erioperati</w:t>
                  </w:r>
                  <w:proofErr w:type="spellEnd"/>
                  <w:r w:rsidRPr="00554E8E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eri-op* or </w:t>
                  </w:r>
                  <w:proofErr w:type="spellStart"/>
                  <w:r w:rsidRPr="00554E8E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operati</w:t>
                  </w:r>
                  <w:proofErr w:type="spellEnd"/>
                  <w:r w:rsidRPr="00554E8E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ost-op* or </w:t>
                  </w:r>
                  <w:proofErr w:type="spellStart"/>
                  <w:r w:rsidRPr="00554E8E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reoperati</w:t>
                  </w:r>
                  <w:proofErr w:type="spellEnd"/>
                  <w:r w:rsidRPr="00554E8E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re-op* or surgeries or </w:t>
                  </w:r>
                  <w:proofErr w:type="gramStart"/>
                  <w:r w:rsidRPr="00554E8E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urgery</w:t>
                  </w:r>
                  <w:proofErr w:type="gramEnd"/>
                  <w:r w:rsidRPr="00554E8E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 or surgical) W1 ((</w:t>
                  </w:r>
                  <w:proofErr w:type="spellStart"/>
                  <w:r w:rsidRPr="00554E8E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cogniti</w:t>
                  </w:r>
                  <w:proofErr w:type="spellEnd"/>
                  <w:r w:rsidRPr="00554E8E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554E8E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554E8E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)))</w:t>
                  </w:r>
                </w:p>
              </w:tc>
              <w:tc>
                <w:tcPr>
                  <w:tcW w:w="1125" w:type="dxa"/>
                  <w:noWrap/>
                  <w:hideMark/>
                </w:tcPr>
                <w:p w14:paraId="1512CF49" w14:textId="77777777" w:rsidR="00425163" w:rsidRPr="001B5536" w:rsidRDefault="00425163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1B5536">
                    <w:rPr>
                      <w:rFonts w:ascii="Arial" w:hAnsi="Arial" w:cs="Arial"/>
                      <w:sz w:val="21"/>
                      <w:szCs w:val="21"/>
                    </w:rPr>
                    <w:t>841</w:t>
                  </w:r>
                </w:p>
              </w:tc>
            </w:tr>
            <w:tr w:rsidR="00425163" w:rsidRPr="001B5536" w14:paraId="4EFF6E21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5547DE29" w14:textId="77777777" w:rsidR="00425163" w:rsidRPr="001B5536" w:rsidRDefault="00425163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5</w:t>
                  </w:r>
                </w:p>
              </w:tc>
              <w:tc>
                <w:tcPr>
                  <w:tcW w:w="7233" w:type="dxa"/>
                  <w:noWrap/>
                  <w:hideMark/>
                </w:tcPr>
                <w:p w14:paraId="4122AD33" w14:textId="77777777" w:rsidR="00425163" w:rsidRPr="00554E8E" w:rsidRDefault="00425163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554E8E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( TI (((</w:t>
                  </w:r>
                  <w:proofErr w:type="spellStart"/>
                  <w:r w:rsidRPr="00554E8E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ischarg</w:t>
                  </w:r>
                  <w:proofErr w:type="spellEnd"/>
                  <w:r w:rsidRPr="00554E8E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554E8E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discharg</w:t>
                  </w:r>
                  <w:proofErr w:type="spellEnd"/>
                  <w:r w:rsidRPr="00554E8E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554E8E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intraoperati</w:t>
                  </w:r>
                  <w:proofErr w:type="spellEnd"/>
                  <w:r w:rsidRPr="00554E8E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intra-op* or </w:t>
                  </w:r>
                  <w:proofErr w:type="spellStart"/>
                  <w:r w:rsidRPr="00554E8E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erioperati</w:t>
                  </w:r>
                  <w:proofErr w:type="spellEnd"/>
                  <w:r w:rsidRPr="00554E8E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eri-op* or </w:t>
                  </w:r>
                  <w:proofErr w:type="spellStart"/>
                  <w:r w:rsidRPr="00554E8E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operati</w:t>
                  </w:r>
                  <w:proofErr w:type="spellEnd"/>
                  <w:r w:rsidRPr="00554E8E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ost-op* or </w:t>
                  </w:r>
                  <w:proofErr w:type="spellStart"/>
                  <w:r w:rsidRPr="00554E8E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reoperati</w:t>
                  </w:r>
                  <w:proofErr w:type="spellEnd"/>
                  <w:r w:rsidRPr="00554E8E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 or pre-op* or surgeries or surgery or surgical) and (</w:t>
                  </w:r>
                  <w:proofErr w:type="spellStart"/>
                  <w:r w:rsidRPr="00554E8E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cogniti</w:t>
                  </w:r>
                  <w:proofErr w:type="spellEnd"/>
                  <w:r w:rsidRPr="00554E8E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554E8E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554E8E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))) ) OR KW ( (((</w:t>
                  </w:r>
                  <w:proofErr w:type="spellStart"/>
                  <w:r w:rsidRPr="00554E8E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ischarg</w:t>
                  </w:r>
                  <w:proofErr w:type="spellEnd"/>
                  <w:r w:rsidRPr="00554E8E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554E8E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discharg</w:t>
                  </w:r>
                  <w:proofErr w:type="spellEnd"/>
                  <w:r w:rsidRPr="00554E8E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554E8E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intraoperati</w:t>
                  </w:r>
                  <w:proofErr w:type="spellEnd"/>
                  <w:r w:rsidRPr="00554E8E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intra-op* or </w:t>
                  </w:r>
                  <w:proofErr w:type="spellStart"/>
                  <w:r w:rsidRPr="00554E8E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erioperati</w:t>
                  </w:r>
                  <w:proofErr w:type="spellEnd"/>
                  <w:r w:rsidRPr="00554E8E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eri-op* or </w:t>
                  </w:r>
                  <w:proofErr w:type="spellStart"/>
                  <w:r w:rsidRPr="00554E8E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operati</w:t>
                  </w:r>
                  <w:proofErr w:type="spellEnd"/>
                  <w:r w:rsidRPr="00554E8E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ost-op* or </w:t>
                  </w:r>
                  <w:proofErr w:type="spellStart"/>
                  <w:r w:rsidRPr="00554E8E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reoperati</w:t>
                  </w:r>
                  <w:proofErr w:type="spellEnd"/>
                  <w:r w:rsidRPr="00554E8E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 or pre-op* or surgeries or surgery or surgical) and (</w:t>
                  </w:r>
                  <w:proofErr w:type="spellStart"/>
                  <w:r w:rsidRPr="00554E8E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cogniti</w:t>
                  </w:r>
                  <w:proofErr w:type="spellEnd"/>
                  <w:r w:rsidRPr="00554E8E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554E8E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554E8E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))) )</w:t>
                  </w:r>
                </w:p>
              </w:tc>
              <w:tc>
                <w:tcPr>
                  <w:tcW w:w="1125" w:type="dxa"/>
                  <w:noWrap/>
                  <w:hideMark/>
                </w:tcPr>
                <w:p w14:paraId="6A5B635A" w14:textId="77777777" w:rsidR="00425163" w:rsidRPr="001B5536" w:rsidRDefault="00425163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1B5536">
                    <w:rPr>
                      <w:rFonts w:ascii="Arial" w:hAnsi="Arial" w:cs="Arial"/>
                      <w:sz w:val="21"/>
                      <w:szCs w:val="21"/>
                    </w:rPr>
                    <w:t>1,518</w:t>
                  </w:r>
                </w:p>
              </w:tc>
            </w:tr>
            <w:tr w:rsidR="00425163" w:rsidRPr="001B5536" w14:paraId="67E2B00E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3830BA2F" w14:textId="77777777" w:rsidR="00425163" w:rsidRPr="001B5536" w:rsidRDefault="00425163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lastRenderedPageBreak/>
                    <w:t>S6</w:t>
                  </w:r>
                </w:p>
              </w:tc>
              <w:tc>
                <w:tcPr>
                  <w:tcW w:w="7233" w:type="dxa"/>
                  <w:noWrap/>
                  <w:hideMark/>
                </w:tcPr>
                <w:p w14:paraId="406380E1" w14:textId="77777777" w:rsidR="00425163" w:rsidRPr="001B5536" w:rsidRDefault="00425163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TI ( ((</w:t>
                  </w:r>
                  <w:proofErr w:type="spell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ischarg</w:t>
                  </w:r>
                  <w:proofErr w:type="spellEnd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discharg</w:t>
                  </w:r>
                  <w:proofErr w:type="spellEnd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intraoperati</w:t>
                  </w:r>
                  <w:proofErr w:type="spellEnd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intra-op* or </w:t>
                  </w:r>
                  <w:proofErr w:type="spell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erioperati</w:t>
                  </w:r>
                  <w:proofErr w:type="spellEnd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eri-op* or </w:t>
                  </w:r>
                  <w:proofErr w:type="spell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operati</w:t>
                  </w:r>
                  <w:proofErr w:type="spellEnd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ost-op* or </w:t>
                  </w:r>
                  <w:proofErr w:type="spell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reoperati</w:t>
                  </w:r>
                  <w:proofErr w:type="spellEnd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 or pre-op* or surgeries or surgery or surgical) and "brain health*") ) OR KW ( ((</w:t>
                  </w:r>
                  <w:proofErr w:type="spell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ischarg</w:t>
                  </w:r>
                  <w:proofErr w:type="spellEnd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discharg</w:t>
                  </w:r>
                  <w:proofErr w:type="spellEnd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intraoperati</w:t>
                  </w:r>
                  <w:proofErr w:type="spellEnd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intra-op* or </w:t>
                  </w:r>
                  <w:proofErr w:type="spell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erioperati</w:t>
                  </w:r>
                  <w:proofErr w:type="spellEnd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eri-op* or </w:t>
                  </w:r>
                  <w:proofErr w:type="spell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operati</w:t>
                  </w:r>
                  <w:proofErr w:type="spellEnd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ost-op* or </w:t>
                  </w:r>
                  <w:proofErr w:type="spell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reoperati</w:t>
                  </w:r>
                  <w:proofErr w:type="spellEnd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 or pre-op* or surgeries or surgery or surgical) and "brain health*") ) OR AB ( ((</w:t>
                  </w:r>
                  <w:proofErr w:type="spell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ischarg</w:t>
                  </w:r>
                  <w:proofErr w:type="spellEnd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discharg</w:t>
                  </w:r>
                  <w:proofErr w:type="spellEnd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intraoperati</w:t>
                  </w:r>
                  <w:proofErr w:type="spellEnd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intra-op* or </w:t>
                  </w:r>
                  <w:proofErr w:type="spell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erioperati</w:t>
                  </w:r>
                  <w:proofErr w:type="spellEnd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eri-op* or </w:t>
                  </w:r>
                  <w:proofErr w:type="spell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operati</w:t>
                  </w:r>
                  <w:proofErr w:type="spellEnd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ost-op* or </w:t>
                  </w:r>
                  <w:proofErr w:type="spell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reoperati</w:t>
                  </w:r>
                  <w:proofErr w:type="spellEnd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 or pre-op* or surgeries or surgery or surgical) and "brain health*") )</w:t>
                  </w:r>
                </w:p>
              </w:tc>
              <w:tc>
                <w:tcPr>
                  <w:tcW w:w="1125" w:type="dxa"/>
                  <w:noWrap/>
                  <w:hideMark/>
                </w:tcPr>
                <w:p w14:paraId="44540F7B" w14:textId="77777777" w:rsidR="00425163" w:rsidRPr="001B5536" w:rsidRDefault="00425163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1B5536">
                    <w:rPr>
                      <w:rFonts w:ascii="Arial" w:hAnsi="Arial" w:cs="Arial"/>
                      <w:sz w:val="21"/>
                      <w:szCs w:val="21"/>
                    </w:rPr>
                    <w:t>24</w:t>
                  </w:r>
                </w:p>
              </w:tc>
            </w:tr>
            <w:tr w:rsidR="00425163" w:rsidRPr="001B5536" w14:paraId="778199A3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7E890923" w14:textId="77777777" w:rsidR="00425163" w:rsidRPr="001B5536" w:rsidRDefault="00425163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7</w:t>
                  </w:r>
                </w:p>
              </w:tc>
              <w:tc>
                <w:tcPr>
                  <w:tcW w:w="7233" w:type="dxa"/>
                  <w:noWrap/>
                  <w:hideMark/>
                </w:tcPr>
                <w:p w14:paraId="6A306DD0" w14:textId="77777777" w:rsidR="00425163" w:rsidRPr="001B5536" w:rsidRDefault="00425163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TI ( ((after* or </w:t>
                  </w:r>
                  <w:proofErr w:type="spell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befor</w:t>
                  </w:r>
                  <w:proofErr w:type="spellEnd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 or follow*) AND (</w:t>
                  </w:r>
                  <w:proofErr w:type="spell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operat</w:t>
                  </w:r>
                  <w:proofErr w:type="spellEnd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urger</w:t>
                  </w:r>
                  <w:proofErr w:type="spellEnd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) AND (</w:t>
                  </w:r>
                  <w:proofErr w:type="spell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cogniti</w:t>
                  </w:r>
                  <w:proofErr w:type="spellEnd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)) ) OR KW ( ((after* or </w:t>
                  </w:r>
                  <w:proofErr w:type="spell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befor</w:t>
                  </w:r>
                  <w:proofErr w:type="spellEnd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 or follow*) AND (</w:t>
                  </w:r>
                  <w:proofErr w:type="spell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operat</w:t>
                  </w:r>
                  <w:proofErr w:type="spellEnd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urger</w:t>
                  </w:r>
                  <w:proofErr w:type="spellEnd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) AND (</w:t>
                  </w:r>
                  <w:proofErr w:type="spell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cogniti</w:t>
                  </w:r>
                  <w:proofErr w:type="spellEnd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)) ) OR AB ( ((after* or </w:t>
                  </w:r>
                  <w:proofErr w:type="spell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befor</w:t>
                  </w:r>
                  <w:proofErr w:type="spellEnd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 or follow*) N2 (</w:t>
                  </w:r>
                  <w:proofErr w:type="spell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operat</w:t>
                  </w:r>
                  <w:proofErr w:type="spellEnd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urger</w:t>
                  </w:r>
                  <w:proofErr w:type="spellEnd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) N2 (</w:t>
                  </w:r>
                  <w:proofErr w:type="spell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cogniti</w:t>
                  </w:r>
                  <w:proofErr w:type="spellEnd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)) )</w:t>
                  </w:r>
                </w:p>
              </w:tc>
              <w:tc>
                <w:tcPr>
                  <w:tcW w:w="1125" w:type="dxa"/>
                  <w:noWrap/>
                  <w:hideMark/>
                </w:tcPr>
                <w:p w14:paraId="5EF1A631" w14:textId="77777777" w:rsidR="00425163" w:rsidRPr="001B5536" w:rsidRDefault="00425163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1B5536">
                    <w:rPr>
                      <w:rFonts w:ascii="Arial" w:hAnsi="Arial" w:cs="Arial"/>
                      <w:sz w:val="21"/>
                      <w:szCs w:val="21"/>
                    </w:rPr>
                    <w:t>471</w:t>
                  </w:r>
                </w:p>
              </w:tc>
            </w:tr>
            <w:tr w:rsidR="00425163" w:rsidRPr="001B5536" w14:paraId="5C32D685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41EFFB60" w14:textId="77777777" w:rsidR="00425163" w:rsidRPr="001B5536" w:rsidRDefault="00425163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8</w:t>
                  </w:r>
                </w:p>
              </w:tc>
              <w:tc>
                <w:tcPr>
                  <w:tcW w:w="7233" w:type="dxa"/>
                  <w:noWrap/>
                  <w:hideMark/>
                </w:tcPr>
                <w:p w14:paraId="2E8B60C7" w14:textId="77777777" w:rsidR="00425163" w:rsidRPr="001B5536" w:rsidRDefault="00425163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TI </w:t>
                  </w:r>
                  <w:proofErr w:type="gram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( (</w:t>
                  </w:r>
                  <w:proofErr w:type="gramEnd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"</w:t>
                  </w:r>
                  <w:proofErr w:type="spell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recover*" OR </w:t>
                  </w:r>
                  <w:proofErr w:type="spell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NCR</w:t>
                  </w:r>
                  <w:proofErr w:type="spellEnd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 OR POCD OR p-NCD OR </w:t>
                  </w:r>
                  <w:proofErr w:type="spell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NCD</w:t>
                  </w:r>
                  <w:proofErr w:type="spellEnd"/>
                  <w:proofErr w:type="gram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) )</w:t>
                  </w:r>
                  <w:proofErr w:type="gramEnd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 OR KW </w:t>
                  </w:r>
                  <w:proofErr w:type="gram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( (</w:t>
                  </w:r>
                  <w:proofErr w:type="gramEnd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"</w:t>
                  </w:r>
                  <w:proofErr w:type="spell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recover*" OR </w:t>
                  </w:r>
                  <w:proofErr w:type="spell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NCR</w:t>
                  </w:r>
                  <w:proofErr w:type="spellEnd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 OR POCD OR p-NCD OR </w:t>
                  </w:r>
                  <w:proofErr w:type="spell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NCD</w:t>
                  </w:r>
                  <w:proofErr w:type="spellEnd"/>
                  <w:proofErr w:type="gram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) )</w:t>
                  </w:r>
                  <w:proofErr w:type="gramEnd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 OR AB </w:t>
                  </w:r>
                  <w:proofErr w:type="gram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( (</w:t>
                  </w:r>
                  <w:proofErr w:type="gramEnd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"</w:t>
                  </w:r>
                  <w:proofErr w:type="spell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recover*" OR </w:t>
                  </w:r>
                  <w:proofErr w:type="spell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NCR</w:t>
                  </w:r>
                  <w:proofErr w:type="spellEnd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 OR POCD OR p-NCD OR </w:t>
                  </w:r>
                  <w:proofErr w:type="spell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NCD</w:t>
                  </w:r>
                  <w:proofErr w:type="spellEnd"/>
                  <w:proofErr w:type="gram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) )</w:t>
                  </w:r>
                  <w:proofErr w:type="gramEnd"/>
                </w:p>
              </w:tc>
              <w:tc>
                <w:tcPr>
                  <w:tcW w:w="1125" w:type="dxa"/>
                  <w:noWrap/>
                  <w:hideMark/>
                </w:tcPr>
                <w:p w14:paraId="340C7009" w14:textId="77777777" w:rsidR="00425163" w:rsidRPr="001B5536" w:rsidRDefault="00425163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1B5536">
                    <w:rPr>
                      <w:rFonts w:ascii="Arial" w:hAnsi="Arial" w:cs="Arial"/>
                      <w:sz w:val="21"/>
                      <w:szCs w:val="21"/>
                    </w:rPr>
                    <w:t>333</w:t>
                  </w:r>
                </w:p>
              </w:tc>
            </w:tr>
            <w:tr w:rsidR="00425163" w:rsidRPr="001B5536" w14:paraId="1732A692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255C9093" w14:textId="77777777" w:rsidR="00425163" w:rsidRPr="001B5536" w:rsidRDefault="00425163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9</w:t>
                  </w:r>
                </w:p>
              </w:tc>
              <w:tc>
                <w:tcPr>
                  <w:tcW w:w="7233" w:type="dxa"/>
                  <w:noWrap/>
                  <w:hideMark/>
                </w:tcPr>
                <w:p w14:paraId="6B230C39" w14:textId="77777777" w:rsidR="00425163" w:rsidRPr="001B5536" w:rsidRDefault="00425163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3 OR S4 OR S5 OR S6 OR S7 OR S8</w:t>
                  </w:r>
                </w:p>
              </w:tc>
              <w:tc>
                <w:tcPr>
                  <w:tcW w:w="1125" w:type="dxa"/>
                  <w:noWrap/>
                  <w:hideMark/>
                </w:tcPr>
                <w:p w14:paraId="3A98E915" w14:textId="77777777" w:rsidR="00425163" w:rsidRPr="001B5536" w:rsidRDefault="00425163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1B5536">
                    <w:rPr>
                      <w:rFonts w:ascii="Arial" w:hAnsi="Arial" w:cs="Arial"/>
                      <w:sz w:val="21"/>
                      <w:szCs w:val="21"/>
                    </w:rPr>
                    <w:t>2,187</w:t>
                  </w:r>
                </w:p>
              </w:tc>
            </w:tr>
            <w:tr w:rsidR="00425163" w:rsidRPr="001B5536" w14:paraId="35706B00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0D2CDDA6" w14:textId="77777777" w:rsidR="00425163" w:rsidRPr="001B5536" w:rsidRDefault="00425163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10</w:t>
                  </w:r>
                </w:p>
              </w:tc>
              <w:tc>
                <w:tcPr>
                  <w:tcW w:w="7233" w:type="dxa"/>
                  <w:noWrap/>
                  <w:hideMark/>
                </w:tcPr>
                <w:p w14:paraId="0D3FDC09" w14:textId="77777777" w:rsidR="00425163" w:rsidRPr="001B5536" w:rsidRDefault="00425163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MR "Treatment Outcome" OR MR "Clinical Trial" OR DE "Clinical Trials" OR DE Placebo</w:t>
                  </w:r>
                </w:p>
              </w:tc>
              <w:tc>
                <w:tcPr>
                  <w:tcW w:w="1125" w:type="dxa"/>
                  <w:noWrap/>
                  <w:hideMark/>
                </w:tcPr>
                <w:p w14:paraId="65E8F79F" w14:textId="77777777" w:rsidR="00425163" w:rsidRPr="001B5536" w:rsidRDefault="00425163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1B5536">
                    <w:rPr>
                      <w:rFonts w:ascii="Arial" w:hAnsi="Arial" w:cs="Arial"/>
                      <w:sz w:val="21"/>
                      <w:szCs w:val="21"/>
                    </w:rPr>
                    <w:t>80,25</w:t>
                  </w:r>
                  <w:r>
                    <w:rPr>
                      <w:rFonts w:ascii="Arial" w:hAnsi="Arial" w:cs="Arial"/>
                      <w:sz w:val="21"/>
                      <w:szCs w:val="21"/>
                    </w:rPr>
                    <w:t>0</w:t>
                  </w:r>
                </w:p>
              </w:tc>
            </w:tr>
            <w:tr w:rsidR="00425163" w:rsidRPr="001B5536" w14:paraId="1F8A963C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34C5A97B" w14:textId="77777777" w:rsidR="00425163" w:rsidRPr="001B5536" w:rsidRDefault="00425163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11</w:t>
                  </w:r>
                </w:p>
              </w:tc>
              <w:tc>
                <w:tcPr>
                  <w:tcW w:w="7233" w:type="dxa"/>
                  <w:noWrap/>
                  <w:hideMark/>
                </w:tcPr>
                <w:p w14:paraId="1E039C4B" w14:textId="77777777" w:rsidR="00425163" w:rsidRPr="001B5536" w:rsidRDefault="00425163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TX ( "</w:t>
                  </w:r>
                  <w:proofErr w:type="spell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randomi?ed</w:t>
                  </w:r>
                  <w:proofErr w:type="spellEnd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" OR "placebo" OR "randomly" OR "trial" OR "groups" ) OR ( TX((</w:t>
                  </w:r>
                  <w:proofErr w:type="spell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ingl</w:t>
                  </w:r>
                  <w:proofErr w:type="spellEnd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oubl</w:t>
                  </w:r>
                  <w:proofErr w:type="spellEnd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treb</w:t>
                  </w:r>
                  <w:proofErr w:type="spellEnd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tripl</w:t>
                  </w:r>
                  <w:proofErr w:type="spellEnd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) W2 (blind* OR mask*)) ) OR ( TX((</w:t>
                  </w:r>
                  <w:proofErr w:type="spell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ingl</w:t>
                  </w:r>
                  <w:proofErr w:type="spellEnd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oubl</w:t>
                  </w:r>
                  <w:proofErr w:type="spellEnd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tripl</w:t>
                  </w:r>
                  <w:proofErr w:type="spellEnd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trebl</w:t>
                  </w:r>
                  <w:proofErr w:type="spellEnd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) N3 (blind* OR </w:t>
                  </w:r>
                  <w:proofErr w:type="spellStart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umm</w:t>
                  </w:r>
                  <w:proofErr w:type="spellEnd"/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 OR mask*)) OR TX(clinical W2 trial*) )</w:t>
                  </w:r>
                </w:p>
              </w:tc>
              <w:tc>
                <w:tcPr>
                  <w:tcW w:w="1125" w:type="dxa"/>
                  <w:noWrap/>
                  <w:hideMark/>
                </w:tcPr>
                <w:p w14:paraId="0B8F9D1A" w14:textId="77777777" w:rsidR="00425163" w:rsidRPr="001B5536" w:rsidRDefault="00425163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1B5536">
                    <w:rPr>
                      <w:rFonts w:ascii="Arial" w:hAnsi="Arial" w:cs="Arial"/>
                      <w:sz w:val="21"/>
                      <w:szCs w:val="21"/>
                    </w:rPr>
                    <w:t>936,031</w:t>
                  </w:r>
                </w:p>
              </w:tc>
            </w:tr>
            <w:tr w:rsidR="00425163" w:rsidRPr="001B5536" w14:paraId="712536CE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22B24095" w14:textId="77777777" w:rsidR="00425163" w:rsidRPr="001B5536" w:rsidRDefault="00425163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12</w:t>
                  </w:r>
                </w:p>
              </w:tc>
              <w:tc>
                <w:tcPr>
                  <w:tcW w:w="7233" w:type="dxa"/>
                  <w:noWrap/>
                  <w:hideMark/>
                </w:tcPr>
                <w:p w14:paraId="2B64643B" w14:textId="77777777" w:rsidR="00425163" w:rsidRPr="001B5536" w:rsidRDefault="00425163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1B5536">
                    <w:rPr>
                      <w:rFonts w:ascii="Arial" w:hAnsi="Arial" w:cs="Arial"/>
                      <w:sz w:val="21"/>
                      <w:szCs w:val="21"/>
                    </w:rPr>
                    <w:t>S10 OR S11</w:t>
                  </w:r>
                </w:p>
              </w:tc>
              <w:tc>
                <w:tcPr>
                  <w:tcW w:w="1125" w:type="dxa"/>
                  <w:noWrap/>
                  <w:hideMark/>
                </w:tcPr>
                <w:p w14:paraId="4565E594" w14:textId="77777777" w:rsidR="00425163" w:rsidRPr="001B5536" w:rsidRDefault="00425163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1B5536">
                    <w:rPr>
                      <w:rFonts w:ascii="Arial" w:hAnsi="Arial" w:cs="Arial"/>
                      <w:sz w:val="21"/>
                      <w:szCs w:val="21"/>
                    </w:rPr>
                    <w:t>943,782</w:t>
                  </w:r>
                </w:p>
              </w:tc>
            </w:tr>
            <w:tr w:rsidR="00425163" w:rsidRPr="001B5536" w14:paraId="1FD6852B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3BB46716" w14:textId="77777777" w:rsidR="00425163" w:rsidRPr="001B5536" w:rsidRDefault="00425163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1B553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13</w:t>
                  </w:r>
                </w:p>
              </w:tc>
              <w:tc>
                <w:tcPr>
                  <w:tcW w:w="7233" w:type="dxa"/>
                  <w:noWrap/>
                  <w:hideMark/>
                </w:tcPr>
                <w:p w14:paraId="12E3805A" w14:textId="77777777" w:rsidR="00425163" w:rsidRPr="001B5536" w:rsidRDefault="00425163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1B5536">
                    <w:rPr>
                      <w:rFonts w:ascii="Arial" w:hAnsi="Arial" w:cs="Arial"/>
                      <w:sz w:val="21"/>
                      <w:szCs w:val="21"/>
                    </w:rPr>
                    <w:t>S9 AND S12</w:t>
                  </w:r>
                </w:p>
              </w:tc>
              <w:tc>
                <w:tcPr>
                  <w:tcW w:w="1125" w:type="dxa"/>
                  <w:noWrap/>
                  <w:hideMark/>
                </w:tcPr>
                <w:p w14:paraId="3CBFA981" w14:textId="77777777" w:rsidR="00425163" w:rsidRPr="001B5536" w:rsidRDefault="00425163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1B5536">
                    <w:rPr>
                      <w:rFonts w:ascii="Arial" w:hAnsi="Arial" w:cs="Arial"/>
                      <w:sz w:val="21"/>
                      <w:szCs w:val="21"/>
                    </w:rPr>
                    <w:t>582</w:t>
                  </w:r>
                </w:p>
              </w:tc>
            </w:tr>
          </w:tbl>
          <w:p w14:paraId="03BF8B28" w14:textId="77777777" w:rsidR="00425163" w:rsidRPr="00B40B6F" w:rsidRDefault="00425163" w:rsidP="0068018E">
            <w:pPr>
              <w:pStyle w:val="Normalweb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</w:tbl>
    <w:p w14:paraId="47246A2C" w14:textId="77777777" w:rsidR="00425163" w:rsidRDefault="00425163" w:rsidP="00607F44"/>
    <w:p w14:paraId="5BE24F0A" w14:textId="77777777" w:rsidR="00607F44" w:rsidRPr="001961D3" w:rsidRDefault="00607F44" w:rsidP="008224EF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t>3</w:t>
      </w:r>
      <w:r w:rsidRPr="001961D3">
        <w:rPr>
          <w:sz w:val="32"/>
          <w:szCs w:val="20"/>
          <w:lang w:val="en-US"/>
        </w:rPr>
        <w:t xml:space="preserve">. </w:t>
      </w:r>
      <w:proofErr w:type="spellStart"/>
      <w:r>
        <w:rPr>
          <w:sz w:val="32"/>
          <w:szCs w:val="20"/>
          <w:lang w:val="en-US"/>
        </w:rPr>
        <w:t>Cinahl</w:t>
      </w:r>
      <w:proofErr w:type="spellEnd"/>
    </w:p>
    <w:tbl>
      <w:tblPr>
        <w:tblStyle w:val="Tabellrutnt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224"/>
        <w:gridCol w:w="6521"/>
      </w:tblGrid>
      <w:tr w:rsidR="00607F44" w:rsidRPr="00AC2648" w14:paraId="5C894BDA" w14:textId="77777777" w:rsidTr="0068018E">
        <w:trPr>
          <w:trHeight w:val="1046"/>
        </w:trPr>
        <w:tc>
          <w:tcPr>
            <w:tcW w:w="3224" w:type="dxa"/>
            <w:shd w:val="clear" w:color="auto" w:fill="F2F2F2" w:themeFill="background1" w:themeFillShade="F2"/>
          </w:tcPr>
          <w:p w14:paraId="13FF177D" w14:textId="77777777" w:rsidR="00607F44" w:rsidRPr="00B40B6F" w:rsidRDefault="00607F44" w:rsidP="0068018E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Interface: </w:t>
            </w:r>
            <w:r>
              <w:rPr>
                <w:b/>
                <w:bCs/>
                <w:sz w:val="20"/>
                <w:lang w:val="en-US"/>
              </w:rPr>
              <w:t>EBSCOhost</w:t>
            </w:r>
            <w:r>
              <w:rPr>
                <w:sz w:val="20"/>
                <w:lang w:val="en-US"/>
              </w:rPr>
              <w:t xml:space="preserve"> - content coverage from 1981</w:t>
            </w:r>
          </w:p>
          <w:p w14:paraId="3C34DC9E" w14:textId="77777777" w:rsidR="00607F44" w:rsidRPr="00B40B6F" w:rsidRDefault="00607F44" w:rsidP="0068018E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>
              <w:rPr>
                <w:sz w:val="20"/>
                <w:lang w:val="en-US"/>
              </w:rPr>
              <w:t>4 February 2025</w:t>
            </w:r>
          </w:p>
          <w:p w14:paraId="53007ACE" w14:textId="77777777" w:rsidR="00607F44" w:rsidRPr="00B40B6F" w:rsidRDefault="00607F44" w:rsidP="0068018E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>
              <w:rPr>
                <w:sz w:val="20"/>
                <w:lang w:val="en-US"/>
              </w:rPr>
              <w:t>1,329</w:t>
            </w:r>
          </w:p>
        </w:tc>
        <w:tc>
          <w:tcPr>
            <w:tcW w:w="6521" w:type="dxa"/>
            <w:shd w:val="clear" w:color="auto" w:fill="F2F2F2" w:themeFill="background1" w:themeFillShade="F2"/>
          </w:tcPr>
          <w:p w14:paraId="54740FC5" w14:textId="77777777" w:rsidR="00607F44" w:rsidRPr="00B40B6F" w:rsidRDefault="00607F44" w:rsidP="0068018E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038DD7BB" w14:textId="77777777" w:rsidR="00607F44" w:rsidRPr="00B40B6F" w:rsidRDefault="00607F44" w:rsidP="00607F44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MH+ = exploded </w:t>
            </w:r>
            <w:proofErr w:type="spellStart"/>
            <w:r w:rsidRPr="00B40B6F">
              <w:rPr>
                <w:sz w:val="20"/>
                <w:lang w:val="en-US"/>
              </w:rPr>
              <w:t>Cinahl</w:t>
            </w:r>
            <w:proofErr w:type="spellEnd"/>
            <w:r w:rsidRPr="00B40B6F">
              <w:rPr>
                <w:sz w:val="20"/>
                <w:lang w:val="en-US"/>
              </w:rPr>
              <w:t xml:space="preserve"> Heading</w:t>
            </w:r>
          </w:p>
          <w:p w14:paraId="7399C845" w14:textId="77777777" w:rsidR="00607F44" w:rsidRPr="00B40B6F" w:rsidRDefault="00607F44" w:rsidP="00607F44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MH = non exploded </w:t>
            </w:r>
            <w:proofErr w:type="spellStart"/>
            <w:r w:rsidRPr="00B40B6F">
              <w:rPr>
                <w:sz w:val="20"/>
                <w:lang w:val="en-US"/>
              </w:rPr>
              <w:t>Cinahl</w:t>
            </w:r>
            <w:proofErr w:type="spellEnd"/>
            <w:r w:rsidRPr="00B40B6F">
              <w:rPr>
                <w:sz w:val="20"/>
                <w:lang w:val="en-US"/>
              </w:rPr>
              <w:t xml:space="preserve"> Heading</w:t>
            </w:r>
          </w:p>
          <w:p w14:paraId="6DA4E6C4" w14:textId="77777777" w:rsidR="00607F44" w:rsidRPr="00B40B6F" w:rsidRDefault="00607F44" w:rsidP="00607F44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TI = title</w:t>
            </w:r>
          </w:p>
          <w:p w14:paraId="6A35D607" w14:textId="77777777" w:rsidR="00607F44" w:rsidRPr="00B40B6F" w:rsidRDefault="00607F44" w:rsidP="00607F44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AB = abstract</w:t>
            </w:r>
          </w:p>
          <w:p w14:paraId="2E60A8E1" w14:textId="77777777" w:rsidR="00607F44" w:rsidRPr="00B40B6F" w:rsidRDefault="00607F44" w:rsidP="00607F44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proofErr w:type="spellStart"/>
            <w:r w:rsidRPr="00B40B6F">
              <w:rPr>
                <w:sz w:val="20"/>
                <w:lang w:val="en-US"/>
              </w:rPr>
              <w:t>Nx</w:t>
            </w:r>
            <w:proofErr w:type="spellEnd"/>
            <w:r w:rsidRPr="00B40B6F">
              <w:rPr>
                <w:sz w:val="20"/>
                <w:lang w:val="en-US"/>
              </w:rPr>
              <w:t xml:space="preserve"> = within x words, regardless of order</w:t>
            </w:r>
          </w:p>
          <w:p w14:paraId="4D3B8D83" w14:textId="77777777" w:rsidR="00607F44" w:rsidRDefault="00607F44" w:rsidP="00607F44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  <w:p w14:paraId="00B0C943" w14:textId="77777777" w:rsidR="00607F44" w:rsidRDefault="00607F44" w:rsidP="00607F44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# =</w:t>
            </w:r>
            <w:r>
              <w:t xml:space="preserve"> </w:t>
            </w:r>
            <w:r w:rsidRPr="00CB0F0F">
              <w:rPr>
                <w:sz w:val="20"/>
                <w:lang w:val="en-US"/>
              </w:rPr>
              <w:t>0-1 letter/number</w:t>
            </w:r>
          </w:p>
          <w:p w14:paraId="1925CDAF" w14:textId="77777777" w:rsidR="00607F44" w:rsidRDefault="00607F44" w:rsidP="00607F44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? </w:t>
            </w:r>
            <w:r w:rsidRPr="00CB0F0F">
              <w:rPr>
                <w:sz w:val="20"/>
                <w:lang w:val="en-US"/>
              </w:rPr>
              <w:t>= 1 letter/number</w:t>
            </w:r>
          </w:p>
          <w:p w14:paraId="5A506AD8" w14:textId="77777777" w:rsidR="00607F44" w:rsidRDefault="00607F44" w:rsidP="0068018E">
            <w:pPr>
              <w:pStyle w:val="Ingetavstnd"/>
              <w:rPr>
                <w:sz w:val="20"/>
                <w:lang w:val="en-US"/>
              </w:rPr>
            </w:pPr>
          </w:p>
          <w:p w14:paraId="5A1FD59E" w14:textId="77777777" w:rsidR="00607F44" w:rsidRPr="00E00E34" w:rsidRDefault="00607F44" w:rsidP="00607F44">
            <w:pPr>
              <w:pStyle w:val="Ingetavstnd"/>
              <w:numPr>
                <w:ilvl w:val="0"/>
                <w:numId w:val="1"/>
              </w:numPr>
              <w:rPr>
                <w:sz w:val="20"/>
              </w:rPr>
            </w:pPr>
            <w:r w:rsidRPr="00E00E34">
              <w:rPr>
                <w:b/>
                <w:bCs/>
                <w:sz w:val="20"/>
              </w:rPr>
              <w:t>Expanders</w:t>
            </w:r>
            <w:r w:rsidRPr="00E00E34">
              <w:rPr>
                <w:sz w:val="20"/>
              </w:rPr>
              <w:t xml:space="preserve"> - </w:t>
            </w:r>
            <w:proofErr w:type="spellStart"/>
            <w:r w:rsidRPr="00E00E34">
              <w:rPr>
                <w:sz w:val="20"/>
              </w:rPr>
              <w:t>Apply</w:t>
            </w:r>
            <w:proofErr w:type="spellEnd"/>
            <w:r w:rsidRPr="00E00E34">
              <w:rPr>
                <w:sz w:val="20"/>
              </w:rPr>
              <w:t xml:space="preserve"> </w:t>
            </w:r>
            <w:proofErr w:type="spellStart"/>
            <w:r w:rsidRPr="00E00E34">
              <w:rPr>
                <w:sz w:val="20"/>
              </w:rPr>
              <w:t>equivalent</w:t>
            </w:r>
            <w:proofErr w:type="spellEnd"/>
            <w:r w:rsidRPr="00E00E34">
              <w:rPr>
                <w:sz w:val="20"/>
              </w:rPr>
              <w:t xml:space="preserve"> </w:t>
            </w:r>
            <w:proofErr w:type="spellStart"/>
            <w:r w:rsidRPr="00E00E34">
              <w:rPr>
                <w:sz w:val="20"/>
              </w:rPr>
              <w:t>subjects</w:t>
            </w:r>
            <w:proofErr w:type="spellEnd"/>
          </w:p>
          <w:p w14:paraId="1252FB33" w14:textId="77777777" w:rsidR="00607F44" w:rsidRPr="00E00E34" w:rsidRDefault="00607F44" w:rsidP="00607F44">
            <w:pPr>
              <w:pStyle w:val="Ingetavstnd"/>
              <w:numPr>
                <w:ilvl w:val="0"/>
                <w:numId w:val="1"/>
              </w:numPr>
              <w:rPr>
                <w:b/>
                <w:bCs/>
                <w:sz w:val="20"/>
                <w:lang w:val="en-US"/>
              </w:rPr>
            </w:pPr>
            <w:r w:rsidRPr="00E00E34">
              <w:rPr>
                <w:b/>
                <w:bCs/>
                <w:sz w:val="20"/>
                <w:lang w:val="en-US"/>
              </w:rPr>
              <w:t>Search modes</w:t>
            </w:r>
            <w:r w:rsidRPr="00E00E34">
              <w:rPr>
                <w:sz w:val="20"/>
                <w:lang w:val="en-US"/>
              </w:rPr>
              <w:t> - Find all my search terms</w:t>
            </w:r>
          </w:p>
          <w:p w14:paraId="147B7D1E" w14:textId="77777777" w:rsidR="00607F44" w:rsidRDefault="00607F44" w:rsidP="0068018E">
            <w:pPr>
              <w:pStyle w:val="Ingetavstnd"/>
              <w:rPr>
                <w:sz w:val="20"/>
                <w:lang w:val="en-US"/>
              </w:rPr>
            </w:pPr>
          </w:p>
          <w:p w14:paraId="607B941B" w14:textId="77777777" w:rsidR="00607F44" w:rsidRDefault="00607F44" w:rsidP="0068018E">
            <w:pPr>
              <w:pStyle w:val="Ingetavstnd"/>
              <w:rPr>
                <w:sz w:val="20"/>
                <w:lang w:val="en-US"/>
              </w:rPr>
            </w:pPr>
            <w:r w:rsidRPr="004817F0">
              <w:rPr>
                <w:sz w:val="20"/>
                <w:lang w:val="en-US"/>
              </w:rPr>
              <w:t>Note: sometimes “quotation marks” are needed for single search terms</w:t>
            </w:r>
            <w:r>
              <w:rPr>
                <w:sz w:val="20"/>
                <w:lang w:val="en-US"/>
              </w:rPr>
              <w:t xml:space="preserve"> </w:t>
            </w:r>
            <w:r w:rsidRPr="004817F0">
              <w:rPr>
                <w:sz w:val="20"/>
                <w:lang w:val="en-US"/>
              </w:rPr>
              <w:t>to avoid automatic term mapping (lemmatization)</w:t>
            </w:r>
          </w:p>
          <w:p w14:paraId="7FEDB016" w14:textId="77777777" w:rsidR="00607F44" w:rsidRPr="00B40B6F" w:rsidRDefault="00607F44" w:rsidP="0068018E">
            <w:pPr>
              <w:pStyle w:val="Ingetavstnd"/>
              <w:rPr>
                <w:sz w:val="20"/>
                <w:lang w:val="en-US"/>
              </w:rPr>
            </w:pPr>
          </w:p>
        </w:tc>
      </w:tr>
      <w:tr w:rsidR="00607F44" w14:paraId="5CA6B5A8" w14:textId="77777777" w:rsidTr="0068018E">
        <w:trPr>
          <w:trHeight w:val="1053"/>
        </w:trPr>
        <w:tc>
          <w:tcPr>
            <w:tcW w:w="9745" w:type="dxa"/>
            <w:gridSpan w:val="2"/>
          </w:tcPr>
          <w:p w14:paraId="1A2FE0CF" w14:textId="77777777" w:rsidR="00607F44" w:rsidRPr="00864526" w:rsidRDefault="00607F44" w:rsidP="0068018E">
            <w:pPr>
              <w:pStyle w:val="Normalweb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tbl>
            <w:tblPr>
              <w:tblStyle w:val="Tabellrutnt"/>
              <w:tblW w:w="0" w:type="auto"/>
              <w:tblLook w:val="04A0" w:firstRow="1" w:lastRow="0" w:firstColumn="1" w:lastColumn="0" w:noHBand="0" w:noVBand="1"/>
            </w:tblPr>
            <w:tblGrid>
              <w:gridCol w:w="704"/>
              <w:gridCol w:w="6954"/>
              <w:gridCol w:w="1404"/>
            </w:tblGrid>
            <w:tr w:rsidR="00607F44" w:rsidRPr="00CC7B84" w14:paraId="081606BF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39D02D48" w14:textId="77777777" w:rsidR="00607F44" w:rsidRPr="00CC7B84" w:rsidRDefault="00607F44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#</w:t>
                  </w:r>
                </w:p>
              </w:tc>
              <w:tc>
                <w:tcPr>
                  <w:tcW w:w="6954" w:type="dxa"/>
                  <w:noWrap/>
                  <w:hideMark/>
                </w:tcPr>
                <w:p w14:paraId="0265F2F5" w14:textId="77777777" w:rsidR="00607F44" w:rsidRPr="00CC7B84" w:rsidRDefault="00607F44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CC7B84">
                    <w:rPr>
                      <w:rFonts w:ascii="Arial" w:hAnsi="Arial" w:cs="Arial"/>
                      <w:sz w:val="21"/>
                      <w:szCs w:val="21"/>
                    </w:rPr>
                    <w:t>Query</w:t>
                  </w:r>
                </w:p>
              </w:tc>
              <w:tc>
                <w:tcPr>
                  <w:tcW w:w="1404" w:type="dxa"/>
                  <w:noWrap/>
                  <w:hideMark/>
                </w:tcPr>
                <w:p w14:paraId="1C2665A4" w14:textId="77777777" w:rsidR="00607F44" w:rsidRPr="00CC7B84" w:rsidRDefault="00607F44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proofErr w:type="spellStart"/>
                  <w:r w:rsidRPr="00CC7B84">
                    <w:rPr>
                      <w:rFonts w:ascii="Arial" w:hAnsi="Arial" w:cs="Arial"/>
                      <w:sz w:val="21"/>
                      <w:szCs w:val="21"/>
                    </w:rPr>
                    <w:t>Results</w:t>
                  </w:r>
                  <w:proofErr w:type="spellEnd"/>
                </w:p>
              </w:tc>
            </w:tr>
            <w:tr w:rsidR="00607F44" w:rsidRPr="00CC7B84" w14:paraId="717A86B2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500D806A" w14:textId="77777777" w:rsidR="00607F44" w:rsidRPr="00CC7B84" w:rsidRDefault="00607F44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1</w:t>
                  </w:r>
                </w:p>
              </w:tc>
              <w:tc>
                <w:tcPr>
                  <w:tcW w:w="6954" w:type="dxa"/>
                  <w:noWrap/>
                  <w:hideMark/>
                </w:tcPr>
                <w:p w14:paraId="310430BC" w14:textId="77777777" w:rsidR="00607F44" w:rsidRPr="004320D9" w:rsidRDefault="00607F44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(MH "Cognition") OR (MH "Cognition Disorders") OR (MH "Mild Cognitive Impairment")</w:t>
                  </w:r>
                </w:p>
              </w:tc>
              <w:tc>
                <w:tcPr>
                  <w:tcW w:w="1404" w:type="dxa"/>
                  <w:noWrap/>
                  <w:hideMark/>
                </w:tcPr>
                <w:p w14:paraId="08CE680E" w14:textId="77777777" w:rsidR="00607F44" w:rsidRPr="00CC7B84" w:rsidRDefault="00607F44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CC7B84">
                    <w:rPr>
                      <w:rFonts w:ascii="Arial" w:hAnsi="Arial" w:cs="Arial"/>
                      <w:sz w:val="21"/>
                      <w:szCs w:val="21"/>
                    </w:rPr>
                    <w:t>105,941</w:t>
                  </w:r>
                </w:p>
              </w:tc>
            </w:tr>
            <w:tr w:rsidR="00607F44" w:rsidRPr="00CC7B84" w14:paraId="15384EE4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048E61EA" w14:textId="77777777" w:rsidR="00607F44" w:rsidRPr="00CC7B84" w:rsidRDefault="00607F44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2</w:t>
                  </w:r>
                </w:p>
              </w:tc>
              <w:tc>
                <w:tcPr>
                  <w:tcW w:w="6954" w:type="dxa"/>
                  <w:noWrap/>
                  <w:hideMark/>
                </w:tcPr>
                <w:p w14:paraId="654EFC3D" w14:textId="77777777" w:rsidR="00607F44" w:rsidRPr="004320D9" w:rsidRDefault="00607F44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(MH "Perioperative Care+") OR (MH "Postoperative Period") OR (MH "Intraoperative Period") OR (MH "Preoperative Period") OR (MH "Postoperative Complications")</w:t>
                  </w:r>
                </w:p>
              </w:tc>
              <w:tc>
                <w:tcPr>
                  <w:tcW w:w="1404" w:type="dxa"/>
                  <w:noWrap/>
                  <w:hideMark/>
                </w:tcPr>
                <w:p w14:paraId="222F8CC6" w14:textId="77777777" w:rsidR="00607F44" w:rsidRPr="00CC7B84" w:rsidRDefault="00607F44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CC7B84">
                    <w:rPr>
                      <w:rFonts w:ascii="Arial" w:hAnsi="Arial" w:cs="Arial"/>
                      <w:sz w:val="21"/>
                      <w:szCs w:val="21"/>
                    </w:rPr>
                    <w:t>163,987</w:t>
                  </w:r>
                </w:p>
              </w:tc>
            </w:tr>
            <w:tr w:rsidR="00607F44" w:rsidRPr="00CC7B84" w14:paraId="2F7E628B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2C3734D4" w14:textId="77777777" w:rsidR="00607F44" w:rsidRPr="00CC7B84" w:rsidRDefault="00607F44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3</w:t>
                  </w:r>
                </w:p>
              </w:tc>
              <w:tc>
                <w:tcPr>
                  <w:tcW w:w="6954" w:type="dxa"/>
                  <w:noWrap/>
                  <w:hideMark/>
                </w:tcPr>
                <w:p w14:paraId="5CF2851A" w14:textId="77777777" w:rsidR="00607F44" w:rsidRPr="00CC7B84" w:rsidRDefault="00607F44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CC7B84">
                    <w:rPr>
                      <w:rFonts w:ascii="Arial" w:hAnsi="Arial" w:cs="Arial"/>
                      <w:sz w:val="21"/>
                      <w:szCs w:val="21"/>
                    </w:rPr>
                    <w:t>S1 AND S2</w:t>
                  </w:r>
                </w:p>
              </w:tc>
              <w:tc>
                <w:tcPr>
                  <w:tcW w:w="1404" w:type="dxa"/>
                  <w:noWrap/>
                  <w:hideMark/>
                </w:tcPr>
                <w:p w14:paraId="5EE91959" w14:textId="77777777" w:rsidR="00607F44" w:rsidRPr="00CC7B84" w:rsidRDefault="00607F44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CC7B84">
                    <w:rPr>
                      <w:rFonts w:ascii="Arial" w:hAnsi="Arial" w:cs="Arial"/>
                      <w:sz w:val="21"/>
                      <w:szCs w:val="21"/>
                    </w:rPr>
                    <w:t>1,549</w:t>
                  </w:r>
                </w:p>
              </w:tc>
            </w:tr>
            <w:tr w:rsidR="00607F44" w:rsidRPr="00CC7B84" w14:paraId="36094444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1E9747F6" w14:textId="77777777" w:rsidR="00607F44" w:rsidRPr="00CC7B84" w:rsidRDefault="00607F44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4</w:t>
                  </w:r>
                </w:p>
              </w:tc>
              <w:tc>
                <w:tcPr>
                  <w:tcW w:w="6954" w:type="dxa"/>
                  <w:noWrap/>
                  <w:hideMark/>
                </w:tcPr>
                <w:p w14:paraId="2CB07D90" w14:textId="77777777" w:rsidR="00607F44" w:rsidRPr="004320D9" w:rsidRDefault="00607F44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TI (((</w:t>
                  </w:r>
                  <w:proofErr w:type="spellStart"/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ischarg</w:t>
                  </w:r>
                  <w:proofErr w:type="spellEnd"/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discharg</w:t>
                  </w:r>
                  <w:proofErr w:type="spellEnd"/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intraoperati</w:t>
                  </w:r>
                  <w:proofErr w:type="spellEnd"/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intra-op* or </w:t>
                  </w:r>
                  <w:proofErr w:type="spellStart"/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erioperati</w:t>
                  </w:r>
                  <w:proofErr w:type="spellEnd"/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eri-op* or </w:t>
                  </w:r>
                  <w:proofErr w:type="spellStart"/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operati</w:t>
                  </w:r>
                  <w:proofErr w:type="spellEnd"/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ost-op* or </w:t>
                  </w:r>
                  <w:proofErr w:type="spellStart"/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reoperati</w:t>
                  </w:r>
                  <w:proofErr w:type="spellEnd"/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re-op* or surgeries or </w:t>
                  </w:r>
                  <w:proofErr w:type="gramStart"/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urgery</w:t>
                  </w:r>
                  <w:proofErr w:type="gramEnd"/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 or surgical) and (</w:t>
                  </w:r>
                  <w:proofErr w:type="spellStart"/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cogniti</w:t>
                  </w:r>
                  <w:proofErr w:type="spellEnd"/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)))</w:t>
                  </w:r>
                </w:p>
              </w:tc>
              <w:tc>
                <w:tcPr>
                  <w:tcW w:w="1404" w:type="dxa"/>
                  <w:noWrap/>
                  <w:hideMark/>
                </w:tcPr>
                <w:p w14:paraId="09CDC4F3" w14:textId="77777777" w:rsidR="00607F44" w:rsidRPr="00CC7B84" w:rsidRDefault="00607F44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CC7B84">
                    <w:rPr>
                      <w:rFonts w:ascii="Arial" w:hAnsi="Arial" w:cs="Arial"/>
                      <w:sz w:val="21"/>
                      <w:szCs w:val="21"/>
                    </w:rPr>
                    <w:t>1,562</w:t>
                  </w:r>
                </w:p>
              </w:tc>
            </w:tr>
            <w:tr w:rsidR="00607F44" w:rsidRPr="00CC7B84" w14:paraId="055D45D9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1C8CC211" w14:textId="77777777" w:rsidR="00607F44" w:rsidRPr="00CC7B84" w:rsidRDefault="00607F44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5</w:t>
                  </w:r>
                </w:p>
              </w:tc>
              <w:tc>
                <w:tcPr>
                  <w:tcW w:w="6954" w:type="dxa"/>
                  <w:noWrap/>
                  <w:hideMark/>
                </w:tcPr>
                <w:p w14:paraId="5EFDC617" w14:textId="77777777" w:rsidR="00607F44" w:rsidRPr="004320D9" w:rsidRDefault="00607F44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AB (((</w:t>
                  </w:r>
                  <w:proofErr w:type="spellStart"/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ischarg</w:t>
                  </w:r>
                  <w:proofErr w:type="spellEnd"/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discharg</w:t>
                  </w:r>
                  <w:proofErr w:type="spellEnd"/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intraoperati</w:t>
                  </w:r>
                  <w:proofErr w:type="spellEnd"/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intra-op* or </w:t>
                  </w:r>
                  <w:proofErr w:type="spellStart"/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erioperati</w:t>
                  </w:r>
                  <w:proofErr w:type="spellEnd"/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eri-op* or </w:t>
                  </w:r>
                  <w:proofErr w:type="spellStart"/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operati</w:t>
                  </w:r>
                  <w:proofErr w:type="spellEnd"/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ost-op* or </w:t>
                  </w:r>
                  <w:proofErr w:type="spellStart"/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reoperati</w:t>
                  </w:r>
                  <w:proofErr w:type="spellEnd"/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re-op* or surgeries or </w:t>
                  </w:r>
                  <w:proofErr w:type="gramStart"/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urgery</w:t>
                  </w:r>
                  <w:proofErr w:type="gramEnd"/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 or surgical) W1 ((</w:t>
                  </w:r>
                  <w:proofErr w:type="spellStart"/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cogniti</w:t>
                  </w:r>
                  <w:proofErr w:type="spellEnd"/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)))</w:t>
                  </w:r>
                </w:p>
              </w:tc>
              <w:tc>
                <w:tcPr>
                  <w:tcW w:w="1404" w:type="dxa"/>
                  <w:noWrap/>
                  <w:hideMark/>
                </w:tcPr>
                <w:p w14:paraId="48A537DF" w14:textId="77777777" w:rsidR="00607F44" w:rsidRPr="00CC7B84" w:rsidRDefault="00607F44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CC7B84">
                    <w:rPr>
                      <w:rFonts w:ascii="Arial" w:hAnsi="Arial" w:cs="Arial"/>
                      <w:sz w:val="21"/>
                      <w:szCs w:val="21"/>
                    </w:rPr>
                    <w:t>1,078</w:t>
                  </w:r>
                </w:p>
              </w:tc>
            </w:tr>
            <w:tr w:rsidR="00607F44" w:rsidRPr="00CC7B84" w14:paraId="70A97331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664D5585" w14:textId="77777777" w:rsidR="00607F44" w:rsidRPr="00CC7B84" w:rsidRDefault="00607F44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6</w:t>
                  </w:r>
                </w:p>
              </w:tc>
              <w:tc>
                <w:tcPr>
                  <w:tcW w:w="6954" w:type="dxa"/>
                  <w:noWrap/>
                  <w:hideMark/>
                </w:tcPr>
                <w:p w14:paraId="3FD6B84B" w14:textId="77777777" w:rsidR="00607F44" w:rsidRPr="00CC7B84" w:rsidRDefault="00607F44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TI ( ((</w:t>
                  </w:r>
                  <w:proofErr w:type="spellStart"/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ischarg</w:t>
                  </w:r>
                  <w:proofErr w:type="spellEnd"/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discharg</w:t>
                  </w:r>
                  <w:proofErr w:type="spellEnd"/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intraoperati</w:t>
                  </w:r>
                  <w:proofErr w:type="spellEnd"/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intra-op* or </w:t>
                  </w:r>
                  <w:proofErr w:type="spellStart"/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erioperati</w:t>
                  </w:r>
                  <w:proofErr w:type="spellEnd"/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eri-op* or </w:t>
                  </w:r>
                  <w:proofErr w:type="spellStart"/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operati</w:t>
                  </w:r>
                  <w:proofErr w:type="spellEnd"/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ost-op* or </w:t>
                  </w:r>
                  <w:proofErr w:type="spellStart"/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reoperati</w:t>
                  </w:r>
                  <w:proofErr w:type="spellEnd"/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 or pre-op* or surgeries or surgery or surgical) and "brain health*") ) OR AB ( ((</w:t>
                  </w:r>
                  <w:proofErr w:type="spellStart"/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ischarg</w:t>
                  </w:r>
                  <w:proofErr w:type="spellEnd"/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discharg</w:t>
                  </w:r>
                  <w:proofErr w:type="spellEnd"/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intraoperati</w:t>
                  </w:r>
                  <w:proofErr w:type="spellEnd"/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intra-op* or </w:t>
                  </w:r>
                  <w:proofErr w:type="spellStart"/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erioperati</w:t>
                  </w:r>
                  <w:proofErr w:type="spellEnd"/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eri-op* or </w:t>
                  </w:r>
                  <w:proofErr w:type="spellStart"/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operati</w:t>
                  </w:r>
                  <w:proofErr w:type="spellEnd"/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ost-op* or </w:t>
                  </w:r>
                  <w:proofErr w:type="spellStart"/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reoperati</w:t>
                  </w:r>
                  <w:proofErr w:type="spellEnd"/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 or pre-op* or surgeries or surgery or surgical) and "brain health*") )</w:t>
                  </w:r>
                </w:p>
              </w:tc>
              <w:tc>
                <w:tcPr>
                  <w:tcW w:w="1404" w:type="dxa"/>
                  <w:noWrap/>
                  <w:hideMark/>
                </w:tcPr>
                <w:p w14:paraId="2B68DB15" w14:textId="77777777" w:rsidR="00607F44" w:rsidRPr="00CC7B84" w:rsidRDefault="00607F44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CC7B84">
                    <w:rPr>
                      <w:rFonts w:ascii="Arial" w:hAnsi="Arial" w:cs="Arial"/>
                      <w:sz w:val="21"/>
                      <w:szCs w:val="21"/>
                    </w:rPr>
                    <w:t>28</w:t>
                  </w:r>
                </w:p>
              </w:tc>
            </w:tr>
            <w:tr w:rsidR="00607F44" w:rsidRPr="00CC7B84" w14:paraId="0DEE8023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2FB51257" w14:textId="77777777" w:rsidR="00607F44" w:rsidRPr="00CC7B84" w:rsidRDefault="00607F44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7</w:t>
                  </w:r>
                </w:p>
              </w:tc>
              <w:tc>
                <w:tcPr>
                  <w:tcW w:w="6954" w:type="dxa"/>
                  <w:noWrap/>
                  <w:hideMark/>
                </w:tcPr>
                <w:p w14:paraId="508D710A" w14:textId="77777777" w:rsidR="00607F44" w:rsidRPr="00CC7B84" w:rsidRDefault="00607F44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TI </w:t>
                  </w:r>
                  <w:proofErr w:type="gramStart"/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( (</w:t>
                  </w:r>
                  <w:proofErr w:type="gramEnd"/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(after* or </w:t>
                  </w:r>
                  <w:proofErr w:type="spellStart"/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befor</w:t>
                  </w:r>
                  <w:proofErr w:type="spellEnd"/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 or follow*) AND (</w:t>
                  </w:r>
                  <w:proofErr w:type="spellStart"/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operat</w:t>
                  </w:r>
                  <w:proofErr w:type="spellEnd"/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urger</w:t>
                  </w:r>
                  <w:proofErr w:type="spellEnd"/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) AND (</w:t>
                  </w:r>
                  <w:proofErr w:type="spellStart"/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cogniti</w:t>
                  </w:r>
                  <w:proofErr w:type="spellEnd"/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proofErr w:type="gramStart"/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)) )</w:t>
                  </w:r>
                  <w:proofErr w:type="gramEnd"/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 OR AB </w:t>
                  </w:r>
                  <w:proofErr w:type="gramStart"/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( (</w:t>
                  </w:r>
                  <w:proofErr w:type="gramEnd"/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(after* or </w:t>
                  </w:r>
                  <w:proofErr w:type="spellStart"/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befor</w:t>
                  </w:r>
                  <w:proofErr w:type="spellEnd"/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 or follow*) N2 (</w:t>
                  </w:r>
                  <w:proofErr w:type="spellStart"/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operat</w:t>
                  </w:r>
                  <w:proofErr w:type="spellEnd"/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urger</w:t>
                  </w:r>
                  <w:proofErr w:type="spellEnd"/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) N2 (</w:t>
                  </w:r>
                  <w:proofErr w:type="spellStart"/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cogniti</w:t>
                  </w:r>
                  <w:proofErr w:type="spellEnd"/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)</w:t>
                  </w:r>
                  <w:proofErr w:type="gramStart"/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) )</w:t>
                  </w:r>
                  <w:proofErr w:type="gramEnd"/>
                </w:p>
              </w:tc>
              <w:tc>
                <w:tcPr>
                  <w:tcW w:w="1404" w:type="dxa"/>
                  <w:noWrap/>
                  <w:hideMark/>
                </w:tcPr>
                <w:p w14:paraId="5D3679E0" w14:textId="77777777" w:rsidR="00607F44" w:rsidRPr="00CC7B84" w:rsidRDefault="00607F44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CC7B84">
                    <w:rPr>
                      <w:rFonts w:ascii="Arial" w:hAnsi="Arial" w:cs="Arial"/>
                      <w:sz w:val="21"/>
                      <w:szCs w:val="21"/>
                    </w:rPr>
                    <w:t>552</w:t>
                  </w:r>
                </w:p>
              </w:tc>
            </w:tr>
            <w:tr w:rsidR="00607F44" w:rsidRPr="00CC7B84" w14:paraId="3AAD5FCB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11B67890" w14:textId="77777777" w:rsidR="00607F44" w:rsidRPr="00CC7B84" w:rsidRDefault="00607F44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8</w:t>
                  </w:r>
                </w:p>
              </w:tc>
              <w:tc>
                <w:tcPr>
                  <w:tcW w:w="6954" w:type="dxa"/>
                  <w:noWrap/>
                  <w:hideMark/>
                </w:tcPr>
                <w:p w14:paraId="203BE87B" w14:textId="77777777" w:rsidR="00607F44" w:rsidRPr="004320D9" w:rsidRDefault="00607F44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TI </w:t>
                  </w:r>
                  <w:proofErr w:type="gramStart"/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( (</w:t>
                  </w:r>
                  <w:proofErr w:type="gramEnd"/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"</w:t>
                  </w:r>
                  <w:proofErr w:type="spellStart"/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recover*" or </w:t>
                  </w:r>
                  <w:proofErr w:type="spellStart"/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NCR</w:t>
                  </w:r>
                  <w:proofErr w:type="spellEnd"/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 or POCD or p-NCD or </w:t>
                  </w:r>
                  <w:proofErr w:type="spellStart"/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NCD</w:t>
                  </w:r>
                  <w:proofErr w:type="spellEnd"/>
                  <w:proofErr w:type="gramStart"/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) )</w:t>
                  </w:r>
                  <w:proofErr w:type="gramEnd"/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 OR AB </w:t>
                  </w:r>
                  <w:proofErr w:type="gramStart"/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( (</w:t>
                  </w:r>
                  <w:proofErr w:type="gramEnd"/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"</w:t>
                  </w:r>
                  <w:proofErr w:type="spellStart"/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recover*" or </w:t>
                  </w:r>
                  <w:proofErr w:type="spellStart"/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NCR</w:t>
                  </w:r>
                  <w:proofErr w:type="spellEnd"/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 or POCD or p-NCD or </w:t>
                  </w:r>
                  <w:proofErr w:type="spellStart"/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NCD</w:t>
                  </w:r>
                  <w:proofErr w:type="spellEnd"/>
                  <w:proofErr w:type="gramStart"/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) )</w:t>
                  </w:r>
                  <w:proofErr w:type="gramEnd"/>
                </w:p>
              </w:tc>
              <w:tc>
                <w:tcPr>
                  <w:tcW w:w="1404" w:type="dxa"/>
                  <w:noWrap/>
                  <w:hideMark/>
                </w:tcPr>
                <w:p w14:paraId="35528B0E" w14:textId="77777777" w:rsidR="00607F44" w:rsidRPr="00CC7B84" w:rsidRDefault="00607F44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CC7B84">
                    <w:rPr>
                      <w:rFonts w:ascii="Arial" w:hAnsi="Arial" w:cs="Arial"/>
                      <w:sz w:val="21"/>
                      <w:szCs w:val="21"/>
                    </w:rPr>
                    <w:t>390</w:t>
                  </w:r>
                </w:p>
              </w:tc>
            </w:tr>
            <w:tr w:rsidR="00607F44" w:rsidRPr="00CC7B84" w14:paraId="78D914E3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2840C211" w14:textId="77777777" w:rsidR="00607F44" w:rsidRPr="00CC7B84" w:rsidRDefault="00607F44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9</w:t>
                  </w:r>
                </w:p>
              </w:tc>
              <w:tc>
                <w:tcPr>
                  <w:tcW w:w="6954" w:type="dxa"/>
                  <w:noWrap/>
                  <w:hideMark/>
                </w:tcPr>
                <w:p w14:paraId="5761DF6A" w14:textId="77777777" w:rsidR="00607F44" w:rsidRPr="004320D9" w:rsidRDefault="00607F44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3 OR S4 OR S5 OR S6 OR S7 OR S8</w:t>
                  </w:r>
                </w:p>
              </w:tc>
              <w:tc>
                <w:tcPr>
                  <w:tcW w:w="1404" w:type="dxa"/>
                  <w:noWrap/>
                  <w:hideMark/>
                </w:tcPr>
                <w:p w14:paraId="60C4CC28" w14:textId="77777777" w:rsidR="00607F44" w:rsidRPr="00CC7B84" w:rsidRDefault="00607F44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CC7B84">
                    <w:rPr>
                      <w:rFonts w:ascii="Arial" w:hAnsi="Arial" w:cs="Arial"/>
                      <w:sz w:val="21"/>
                      <w:szCs w:val="21"/>
                    </w:rPr>
                    <w:t>3,118</w:t>
                  </w:r>
                </w:p>
              </w:tc>
            </w:tr>
            <w:tr w:rsidR="00607F44" w:rsidRPr="00CC7B84" w14:paraId="73D32766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3B033A0F" w14:textId="77777777" w:rsidR="00607F44" w:rsidRPr="00CC7B84" w:rsidRDefault="00607F44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10</w:t>
                  </w:r>
                </w:p>
              </w:tc>
              <w:tc>
                <w:tcPr>
                  <w:tcW w:w="6954" w:type="dxa"/>
                  <w:noWrap/>
                  <w:hideMark/>
                </w:tcPr>
                <w:p w14:paraId="05D71304" w14:textId="77777777" w:rsidR="00607F44" w:rsidRPr="004320D9" w:rsidRDefault="00607F44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T "Clinical trial"</w:t>
                  </w:r>
                </w:p>
              </w:tc>
              <w:tc>
                <w:tcPr>
                  <w:tcW w:w="1404" w:type="dxa"/>
                  <w:noWrap/>
                  <w:hideMark/>
                </w:tcPr>
                <w:p w14:paraId="27013175" w14:textId="77777777" w:rsidR="00607F44" w:rsidRPr="00CC7B84" w:rsidRDefault="00607F44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A5740F">
                    <w:rPr>
                      <w:rFonts w:ascii="Arial" w:hAnsi="Arial" w:cs="Arial"/>
                      <w:sz w:val="21"/>
                      <w:szCs w:val="21"/>
                    </w:rPr>
                    <w:t>114,106</w:t>
                  </w:r>
                </w:p>
              </w:tc>
            </w:tr>
            <w:tr w:rsidR="00607F44" w:rsidRPr="00CC7B84" w14:paraId="4031306E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069B625A" w14:textId="77777777" w:rsidR="00607F44" w:rsidRPr="00CC7B84" w:rsidRDefault="00607F44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11</w:t>
                  </w:r>
                </w:p>
              </w:tc>
              <w:tc>
                <w:tcPr>
                  <w:tcW w:w="6954" w:type="dxa"/>
                  <w:noWrap/>
                  <w:hideMark/>
                </w:tcPr>
                <w:p w14:paraId="1218D88F" w14:textId="77777777" w:rsidR="00607F44" w:rsidRPr="004320D9" w:rsidRDefault="00607F44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MH "Randomized Controlled Trials+" OR MH "Double-Blind Studies" OR MH "Single-Blind Studies" OR MH "Random Assignment" OR MH "Pretest-Posttest Design+" OR MH "Cluster Sample" OR MH "Sample Size" OR MH "Crossover Design" OR MH "Comparative Studies" OR MH "Placebos" OR PT (Randomized Controlled Trial) OR MW "Therapy" OR TI (</w:t>
                  </w:r>
                  <w:proofErr w:type="spellStart"/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randomised</w:t>
                  </w:r>
                  <w:proofErr w:type="spellEnd"/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 OR randomized) OR AB (random*) OR TI (trial) OR AB (trial) OR AB (assigned OR allocated OR control) OR AB (control W5 group) OR AB (cluster W3 </w:t>
                  </w:r>
                  <w:proofErr w:type="spellStart"/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rct</w:t>
                  </w:r>
                  <w:proofErr w:type="spellEnd"/>
                  <w:r w:rsidRPr="004320D9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)</w:t>
                  </w:r>
                </w:p>
              </w:tc>
              <w:tc>
                <w:tcPr>
                  <w:tcW w:w="1404" w:type="dxa"/>
                  <w:noWrap/>
                  <w:hideMark/>
                </w:tcPr>
                <w:p w14:paraId="5E38B2D3" w14:textId="77777777" w:rsidR="00607F44" w:rsidRPr="00CC7B84" w:rsidRDefault="00607F44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CC7B84">
                    <w:rPr>
                      <w:rFonts w:ascii="Arial" w:hAnsi="Arial" w:cs="Arial"/>
                      <w:sz w:val="21"/>
                      <w:szCs w:val="21"/>
                    </w:rPr>
                    <w:t>2,549,357</w:t>
                  </w:r>
                </w:p>
              </w:tc>
            </w:tr>
            <w:tr w:rsidR="00607F44" w:rsidRPr="00CC7B84" w14:paraId="7CEEA432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3A1BB564" w14:textId="77777777" w:rsidR="00607F44" w:rsidRPr="00CC7B84" w:rsidRDefault="00607F44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12</w:t>
                  </w:r>
                </w:p>
              </w:tc>
              <w:tc>
                <w:tcPr>
                  <w:tcW w:w="6954" w:type="dxa"/>
                  <w:noWrap/>
                  <w:hideMark/>
                </w:tcPr>
                <w:p w14:paraId="540A9777" w14:textId="77777777" w:rsidR="00607F44" w:rsidRPr="00CC7B84" w:rsidRDefault="00607F44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CC7B84">
                    <w:rPr>
                      <w:rFonts w:ascii="Arial" w:hAnsi="Arial" w:cs="Arial"/>
                      <w:sz w:val="21"/>
                      <w:szCs w:val="21"/>
                    </w:rPr>
                    <w:t>S10 OR S11</w:t>
                  </w:r>
                </w:p>
              </w:tc>
              <w:tc>
                <w:tcPr>
                  <w:tcW w:w="1404" w:type="dxa"/>
                  <w:noWrap/>
                  <w:hideMark/>
                </w:tcPr>
                <w:p w14:paraId="35619DC7" w14:textId="77777777" w:rsidR="00607F44" w:rsidRPr="00CC7B84" w:rsidRDefault="00607F44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CC7B84">
                    <w:rPr>
                      <w:rFonts w:ascii="Arial" w:hAnsi="Arial" w:cs="Arial"/>
                      <w:sz w:val="21"/>
                      <w:szCs w:val="21"/>
                    </w:rPr>
                    <w:t>2,561,755</w:t>
                  </w:r>
                </w:p>
              </w:tc>
            </w:tr>
            <w:tr w:rsidR="00607F44" w:rsidRPr="00CC7B84" w14:paraId="3558BC10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6A1E0840" w14:textId="77777777" w:rsidR="00607F44" w:rsidRPr="00CC7B84" w:rsidRDefault="00607F44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CC7B84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13</w:t>
                  </w:r>
                </w:p>
              </w:tc>
              <w:tc>
                <w:tcPr>
                  <w:tcW w:w="6954" w:type="dxa"/>
                  <w:noWrap/>
                  <w:hideMark/>
                </w:tcPr>
                <w:p w14:paraId="1D2F6348" w14:textId="77777777" w:rsidR="00607F44" w:rsidRPr="00CC7B84" w:rsidRDefault="00607F44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CC7B84">
                    <w:rPr>
                      <w:rFonts w:ascii="Arial" w:hAnsi="Arial" w:cs="Arial"/>
                      <w:sz w:val="21"/>
                      <w:szCs w:val="21"/>
                    </w:rPr>
                    <w:t>S9 AND S12</w:t>
                  </w:r>
                </w:p>
              </w:tc>
              <w:tc>
                <w:tcPr>
                  <w:tcW w:w="1404" w:type="dxa"/>
                  <w:noWrap/>
                  <w:hideMark/>
                </w:tcPr>
                <w:p w14:paraId="3E008770" w14:textId="77777777" w:rsidR="00607F44" w:rsidRPr="00CC7B84" w:rsidRDefault="00607F44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CC7B84">
                    <w:rPr>
                      <w:rFonts w:ascii="Arial" w:hAnsi="Arial" w:cs="Arial"/>
                      <w:sz w:val="21"/>
                      <w:szCs w:val="21"/>
                    </w:rPr>
                    <w:t>1,329</w:t>
                  </w:r>
                </w:p>
              </w:tc>
            </w:tr>
          </w:tbl>
          <w:p w14:paraId="28338CA1" w14:textId="77777777" w:rsidR="00607F44" w:rsidRPr="00B40B6F" w:rsidRDefault="00607F44" w:rsidP="0068018E">
            <w:pPr>
              <w:pStyle w:val="Normalweb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</w:tbl>
    <w:p w14:paraId="0293DE94" w14:textId="77777777" w:rsidR="00607F44" w:rsidRDefault="00607F44" w:rsidP="00607F44">
      <w:pPr>
        <w:spacing w:after="200" w:line="276" w:lineRule="auto"/>
      </w:pPr>
    </w:p>
    <w:p w14:paraId="55425E79" w14:textId="77777777" w:rsidR="00742BBD" w:rsidRPr="001961D3" w:rsidRDefault="00742BBD" w:rsidP="00742BBD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 w:rsidRPr="001961D3">
        <w:rPr>
          <w:sz w:val="32"/>
          <w:szCs w:val="20"/>
          <w:lang w:val="en-US"/>
        </w:rPr>
        <w:t xml:space="preserve">1. </w:t>
      </w:r>
      <w:r>
        <w:rPr>
          <w:sz w:val="32"/>
          <w:szCs w:val="20"/>
          <w:lang w:val="en-US"/>
        </w:rPr>
        <w:t>Medline</w:t>
      </w:r>
    </w:p>
    <w:tbl>
      <w:tblPr>
        <w:tblStyle w:val="Tabellrutnt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978"/>
        <w:gridCol w:w="5767"/>
      </w:tblGrid>
      <w:tr w:rsidR="00742BBD" w:rsidRPr="00CB0F0F" w14:paraId="222667A0" w14:textId="77777777" w:rsidTr="0068018E">
        <w:trPr>
          <w:trHeight w:val="1046"/>
        </w:trPr>
        <w:tc>
          <w:tcPr>
            <w:tcW w:w="3978" w:type="dxa"/>
            <w:shd w:val="clear" w:color="auto" w:fill="F2F2F2" w:themeFill="background1" w:themeFillShade="F2"/>
          </w:tcPr>
          <w:p w14:paraId="6E2F28B0" w14:textId="77777777" w:rsidR="00742BBD" w:rsidRPr="00B40B6F" w:rsidRDefault="00742BBD" w:rsidP="0068018E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Interface: </w:t>
            </w:r>
            <w:r w:rsidRPr="00CB0F0F">
              <w:rPr>
                <w:b/>
                <w:bCs/>
                <w:sz w:val="20"/>
                <w:lang w:val="en-US"/>
              </w:rPr>
              <w:t>Ovid MEDLINE(R) ALL</w:t>
            </w:r>
            <w:r>
              <w:rPr>
                <w:sz w:val="20"/>
                <w:lang w:val="en-US"/>
              </w:rPr>
              <w:t xml:space="preserve"> content coverage from 1946 to April 15, 2025</w:t>
            </w:r>
          </w:p>
          <w:p w14:paraId="2238D4E3" w14:textId="77777777" w:rsidR="00742BBD" w:rsidRPr="00B40B6F" w:rsidRDefault="00742BBD" w:rsidP="0068018E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>
              <w:rPr>
                <w:sz w:val="20"/>
                <w:lang w:val="en-US"/>
              </w:rPr>
              <w:t>16 April 2025</w:t>
            </w:r>
          </w:p>
          <w:p w14:paraId="794BC022" w14:textId="77777777" w:rsidR="00742BBD" w:rsidRPr="00B40B6F" w:rsidRDefault="00742BBD" w:rsidP="0068018E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>
              <w:rPr>
                <w:sz w:val="20"/>
                <w:lang w:val="en-US"/>
              </w:rPr>
              <w:t>3,278</w:t>
            </w:r>
          </w:p>
          <w:p w14:paraId="6A16D6FA" w14:textId="77777777" w:rsidR="00742BBD" w:rsidRPr="00B40B6F" w:rsidRDefault="00742BBD" w:rsidP="0068018E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Comment: In Ovid, two or more words are automatically searched as </w:t>
            </w:r>
            <w:proofErr w:type="gramStart"/>
            <w:r w:rsidRPr="00B40B6F">
              <w:rPr>
                <w:sz w:val="20"/>
                <w:lang w:val="en-US"/>
              </w:rPr>
              <w:t>phrases;</w:t>
            </w:r>
            <w:proofErr w:type="gramEnd"/>
            <w:r w:rsidRPr="00B40B6F">
              <w:rPr>
                <w:sz w:val="20"/>
                <w:lang w:val="en-US"/>
              </w:rPr>
              <w:t xml:space="preserve"> i.e. no quotation marks are needed</w:t>
            </w:r>
          </w:p>
        </w:tc>
        <w:tc>
          <w:tcPr>
            <w:tcW w:w="5767" w:type="dxa"/>
            <w:shd w:val="clear" w:color="auto" w:fill="F2F2F2" w:themeFill="background1" w:themeFillShade="F2"/>
          </w:tcPr>
          <w:p w14:paraId="09423421" w14:textId="77777777" w:rsidR="00742BBD" w:rsidRPr="00B40B6F" w:rsidRDefault="00742BBD" w:rsidP="0068018E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4BD67A67" w14:textId="77777777" w:rsidR="00742BBD" w:rsidRPr="00B40B6F" w:rsidRDefault="00742BBD" w:rsidP="00742BBD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exp/ = exploded </w:t>
            </w:r>
            <w:proofErr w:type="spellStart"/>
            <w:r w:rsidRPr="00B40B6F">
              <w:rPr>
                <w:sz w:val="20"/>
                <w:lang w:val="en-US"/>
              </w:rPr>
              <w:t>MeSH</w:t>
            </w:r>
            <w:proofErr w:type="spellEnd"/>
            <w:r w:rsidRPr="00B40B6F">
              <w:rPr>
                <w:sz w:val="20"/>
                <w:lang w:val="en-US"/>
              </w:rPr>
              <w:t xml:space="preserve"> term</w:t>
            </w:r>
          </w:p>
          <w:p w14:paraId="7E22A5E5" w14:textId="77777777" w:rsidR="00742BBD" w:rsidRPr="00B40B6F" w:rsidRDefault="00742BBD" w:rsidP="00742BBD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/ = non exploded </w:t>
            </w:r>
            <w:proofErr w:type="spellStart"/>
            <w:r w:rsidRPr="00B40B6F">
              <w:rPr>
                <w:sz w:val="20"/>
                <w:lang w:val="en-US"/>
              </w:rPr>
              <w:t>MeSH</w:t>
            </w:r>
            <w:proofErr w:type="spellEnd"/>
            <w:r w:rsidRPr="00B40B6F">
              <w:rPr>
                <w:sz w:val="20"/>
                <w:lang w:val="en-US"/>
              </w:rPr>
              <w:t xml:space="preserve"> term</w:t>
            </w:r>
          </w:p>
          <w:p w14:paraId="1243324A" w14:textId="77777777" w:rsidR="00742BBD" w:rsidRPr="00B40B6F" w:rsidRDefault="00742BBD" w:rsidP="00742BBD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proofErr w:type="gramStart"/>
            <w:r w:rsidRPr="00B40B6F">
              <w:rPr>
                <w:sz w:val="20"/>
                <w:lang w:val="en-US"/>
              </w:rPr>
              <w:t>.</w:t>
            </w:r>
            <w:proofErr w:type="spellStart"/>
            <w:r w:rsidRPr="00B40B6F">
              <w:rPr>
                <w:sz w:val="20"/>
                <w:lang w:val="en-US"/>
              </w:rPr>
              <w:t>ti</w:t>
            </w:r>
            <w:proofErr w:type="gramEnd"/>
            <w:r w:rsidRPr="00B40B6F">
              <w:rPr>
                <w:sz w:val="20"/>
                <w:lang w:val="en-US"/>
              </w:rPr>
              <w:t>,</w:t>
            </w:r>
            <w:proofErr w:type="gramStart"/>
            <w:r w:rsidRPr="00B40B6F">
              <w:rPr>
                <w:sz w:val="20"/>
                <w:lang w:val="en-US"/>
              </w:rPr>
              <w:t>ab,kf</w:t>
            </w:r>
            <w:proofErr w:type="spellEnd"/>
            <w:proofErr w:type="gramEnd"/>
            <w:r w:rsidRPr="00B40B6F">
              <w:rPr>
                <w:sz w:val="20"/>
                <w:lang w:val="en-US"/>
              </w:rPr>
              <w:t>. = title, abstract and author keywords</w:t>
            </w:r>
          </w:p>
          <w:p w14:paraId="36ECEA2B" w14:textId="77777777" w:rsidR="00742BBD" w:rsidRPr="00B40B6F" w:rsidRDefault="00742BBD" w:rsidP="00742BBD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proofErr w:type="spellStart"/>
            <w:r w:rsidRPr="00B40B6F">
              <w:rPr>
                <w:sz w:val="20"/>
                <w:lang w:val="en-US"/>
              </w:rPr>
              <w:t>adjx</w:t>
            </w:r>
            <w:proofErr w:type="spellEnd"/>
            <w:r w:rsidRPr="00B40B6F">
              <w:rPr>
                <w:sz w:val="20"/>
                <w:lang w:val="en-US"/>
              </w:rPr>
              <w:t xml:space="preserve"> = within x words, regardless of order</w:t>
            </w:r>
          </w:p>
          <w:p w14:paraId="39E050AF" w14:textId="77777777" w:rsidR="00742BBD" w:rsidRDefault="00742BBD" w:rsidP="00742BBD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  <w:p w14:paraId="6D8413FA" w14:textId="77777777" w:rsidR="00742BBD" w:rsidRDefault="00742BBD" w:rsidP="00742BBD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? =</w:t>
            </w:r>
            <w:r>
              <w:t xml:space="preserve"> </w:t>
            </w:r>
            <w:r w:rsidRPr="00CB0F0F">
              <w:rPr>
                <w:sz w:val="20"/>
                <w:lang w:val="en-US"/>
              </w:rPr>
              <w:t>0-1 letter/number</w:t>
            </w:r>
          </w:p>
          <w:p w14:paraId="7EFF45D1" w14:textId="77777777" w:rsidR="00742BBD" w:rsidRPr="00B40B6F" w:rsidRDefault="00742BBD" w:rsidP="00742BBD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CB0F0F">
              <w:rPr>
                <w:sz w:val="20"/>
                <w:lang w:val="en-US"/>
              </w:rPr>
              <w:t># = 1 letter/number</w:t>
            </w:r>
          </w:p>
        </w:tc>
      </w:tr>
      <w:tr w:rsidR="00742BBD" w:rsidRPr="00AE13C1" w14:paraId="5D825284" w14:textId="77777777" w:rsidTr="0068018E">
        <w:trPr>
          <w:trHeight w:val="1053"/>
        </w:trPr>
        <w:tc>
          <w:tcPr>
            <w:tcW w:w="9745" w:type="dxa"/>
            <w:gridSpan w:val="2"/>
          </w:tcPr>
          <w:p w14:paraId="366232FA" w14:textId="77777777" w:rsidR="00742BBD" w:rsidRPr="00FA19A9" w:rsidRDefault="00742BBD" w:rsidP="0068018E">
            <w:pPr>
              <w:rPr>
                <w:lang w:val="en-US"/>
              </w:rPr>
            </w:pPr>
          </w:p>
          <w:tbl>
            <w:tblPr>
              <w:tblW w:w="0" w:type="auto"/>
              <w:tblBorders>
                <w:top w:val="single" w:sz="6" w:space="0" w:color="757575"/>
                <w:left w:val="single" w:sz="6" w:space="0" w:color="757575"/>
                <w:bottom w:val="single" w:sz="6" w:space="0" w:color="757575"/>
                <w:right w:val="single" w:sz="6" w:space="0" w:color="757575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84"/>
              <w:gridCol w:w="8161"/>
              <w:gridCol w:w="968"/>
            </w:tblGrid>
            <w:tr w:rsidR="00742BBD" w:rsidRPr="00FA19A9" w14:paraId="6BBB5C41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04A7018" w14:textId="77777777" w:rsidR="00742BBD" w:rsidRPr="00FA19A9" w:rsidRDefault="00742BBD" w:rsidP="0068018E">
                  <w:pPr>
                    <w:spacing w:before="150" w:after="30" w:line="360" w:lineRule="atLeast"/>
                    <w:rPr>
                      <w:rFonts w:ascii="Arial" w:hAnsi="Arial" w:cs="Arial"/>
                      <w:b/>
                      <w:bCs/>
                      <w:color w:val="000000" w:themeColor="text1"/>
                      <w:sz w:val="21"/>
                      <w:szCs w:val="21"/>
                    </w:rPr>
                  </w:pPr>
                  <w:r w:rsidRPr="00FA19A9">
                    <w:rPr>
                      <w:rFonts w:ascii="Arial" w:hAnsi="Arial" w:cs="Arial"/>
                      <w:b/>
                      <w:bCs/>
                      <w:color w:val="000000" w:themeColor="text1"/>
                      <w:sz w:val="21"/>
                      <w:szCs w:val="21"/>
                    </w:rPr>
                    <w:t>#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2BB294C" w14:textId="77777777" w:rsidR="00742BBD" w:rsidRPr="00FA19A9" w:rsidRDefault="00742BBD" w:rsidP="0068018E">
                  <w:pPr>
                    <w:spacing w:before="150" w:after="30" w:line="360" w:lineRule="atLeast"/>
                    <w:rPr>
                      <w:rFonts w:ascii="Arial" w:hAnsi="Arial" w:cs="Arial"/>
                      <w:b/>
                      <w:bCs/>
                      <w:color w:val="000000" w:themeColor="text1"/>
                      <w:sz w:val="21"/>
                      <w:szCs w:val="21"/>
                    </w:rPr>
                  </w:pPr>
                  <w:proofErr w:type="spellStart"/>
                  <w:r w:rsidRPr="00FA19A9">
                    <w:rPr>
                      <w:rFonts w:ascii="Arial" w:hAnsi="Arial" w:cs="Arial"/>
                      <w:b/>
                      <w:bCs/>
                      <w:color w:val="000000" w:themeColor="text1"/>
                      <w:sz w:val="21"/>
                      <w:szCs w:val="21"/>
                    </w:rPr>
                    <w:t>Searches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12C4E0F" w14:textId="77777777" w:rsidR="00742BBD" w:rsidRPr="00FA19A9" w:rsidRDefault="00742BBD" w:rsidP="0068018E">
                  <w:pPr>
                    <w:spacing w:before="150" w:after="30" w:line="360" w:lineRule="atLeast"/>
                    <w:rPr>
                      <w:rFonts w:ascii="Arial" w:hAnsi="Arial" w:cs="Arial"/>
                      <w:b/>
                      <w:bCs/>
                      <w:color w:val="000000" w:themeColor="text1"/>
                      <w:sz w:val="21"/>
                      <w:szCs w:val="21"/>
                    </w:rPr>
                  </w:pPr>
                  <w:proofErr w:type="spellStart"/>
                  <w:r w:rsidRPr="00FA19A9">
                    <w:rPr>
                      <w:rFonts w:ascii="Arial" w:hAnsi="Arial" w:cs="Arial"/>
                      <w:b/>
                      <w:bCs/>
                      <w:color w:val="000000" w:themeColor="text1"/>
                      <w:sz w:val="21"/>
                      <w:szCs w:val="21"/>
                    </w:rPr>
                    <w:t>Results</w:t>
                  </w:r>
                  <w:proofErr w:type="spellEnd"/>
                </w:p>
              </w:tc>
            </w:tr>
            <w:tr w:rsidR="00742BBD" w:rsidRPr="00FA19A9" w14:paraId="68CB4063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DCF1C68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D817FBF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 xml:space="preserve">Postoperative Cognitive 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Complications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C0EA48B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743</w:t>
                  </w:r>
                </w:p>
              </w:tc>
            </w:tr>
            <w:tr w:rsidR="00742BBD" w:rsidRPr="00FA19A9" w14:paraId="4F603150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871F246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6685F3E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Cognition/ or Cognition Disorders/ or Cognitive Dysfunction/ or Cognitive Dysfunction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D1A9203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proofErr w:type="gram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233141</w:t>
                  </w:r>
                  <w:proofErr w:type="gramEnd"/>
                </w:p>
              </w:tc>
            </w:tr>
            <w:tr w:rsidR="00742BBD" w:rsidRPr="00FA19A9" w14:paraId="564EB5C4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850BB0E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C24DEA2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exp Perioperative Care/ or exp Perioperative Period/ or Postoperative Complications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D7D9875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proofErr w:type="gram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642338</w:t>
                  </w:r>
                  <w:proofErr w:type="gramEnd"/>
                </w:p>
              </w:tc>
            </w:tr>
            <w:tr w:rsidR="00742BBD" w:rsidRPr="00FA19A9" w14:paraId="6AD9F1CB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4A00462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9D4F7D3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2 and 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A34136B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2957</w:t>
                  </w:r>
                </w:p>
              </w:tc>
            </w:tr>
            <w:tr w:rsidR="00742BBD" w:rsidRPr="00FA19A9" w14:paraId="6672B696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61DF79A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6B0965B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((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discharg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postdischarg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intraoperati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intra-op* or 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perioperati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peri-op* or 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postoperati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post-op* or 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preoperati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pre-op* or surgeries or </w:t>
                  </w:r>
                  <w:proofErr w:type="gram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surgery</w:t>
                  </w:r>
                  <w:proofErr w:type="gram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 or surgical) adj (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cogniti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*)</w:t>
                  </w:r>
                  <w:proofErr w:type="gram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).ab.</w:t>
                  </w:r>
                  <w:proofErr w:type="gramEnd"/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F84D882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3977</w:t>
                  </w:r>
                </w:p>
              </w:tc>
            </w:tr>
            <w:tr w:rsidR="00742BBD" w:rsidRPr="00FA19A9" w14:paraId="72B32DE0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9D37DA5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1880506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((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discharg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postdischarg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intraoperati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intra-op* or 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perioperati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peri-op* or 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postoperati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post-op* or 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preoperati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pre-op* or surgeries or </w:t>
                  </w:r>
                  <w:proofErr w:type="gram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surgery</w:t>
                  </w:r>
                  <w:proofErr w:type="gram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 or surgical) and (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cogniti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*)).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kf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A358819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2561</w:t>
                  </w:r>
                </w:p>
              </w:tc>
            </w:tr>
            <w:tr w:rsidR="00742BBD" w:rsidRPr="00FA19A9" w14:paraId="77E282DC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EF3E1E2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D2D9084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((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discharg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postdischarg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intraoperati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intra-op* or 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perioperati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peri-op* or 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postoperati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post-op* or 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preoperati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pre-op* or surgeries or </w:t>
                  </w:r>
                  <w:proofErr w:type="gram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surgery</w:t>
                  </w:r>
                  <w:proofErr w:type="gram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 or surgical) and brain health*</w:t>
                  </w:r>
                  <w:proofErr w:type="gram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).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ti</w:t>
                  </w:r>
                  <w:proofErr w:type="gram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,</w:t>
                  </w:r>
                  <w:proofErr w:type="gram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ab,kf</w:t>
                  </w:r>
                  <w:proofErr w:type="spellEnd"/>
                  <w:proofErr w:type="gram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80DE3A1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100</w:t>
                  </w:r>
                </w:p>
              </w:tc>
            </w:tr>
            <w:tr w:rsidR="00742BBD" w:rsidRPr="00FA19A9" w14:paraId="5F507C9F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7C316ED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253563F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((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discharg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postdischarg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intraoperati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intra-op* or 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perioperati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peri-op* or </w:t>
                  </w:r>
                  <w:proofErr w:type="spellStart"/>
                  <w:proofErr w:type="gram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postoperati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* or post-op</w:t>
                  </w:r>
                  <w:proofErr w:type="gram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preoperati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pre-op* or surgeries or </w:t>
                  </w:r>
                  <w:proofErr w:type="gram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surgery</w:t>
                  </w:r>
                  <w:proofErr w:type="gram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 or surgical) and (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cogniti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proofErr w:type="gram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*)</w:t>
                  </w:r>
                  <w:proofErr w:type="gram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).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ti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22061AF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4184</w:t>
                  </w:r>
                </w:p>
              </w:tc>
            </w:tr>
            <w:tr w:rsidR="00742BBD" w:rsidRPr="00FA19A9" w14:paraId="3D7D4726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DC9B7F4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EA2DD77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((after* or 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befor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* or follow*) adj3 (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operat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surger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*) adj3 (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cogniti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*)</w:t>
                  </w:r>
                  <w:proofErr w:type="gram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).ab.</w:t>
                  </w:r>
                  <w:proofErr w:type="gramEnd"/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916DF32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1047</w:t>
                  </w:r>
                </w:p>
              </w:tc>
            </w:tr>
            <w:tr w:rsidR="00742BBD" w:rsidRPr="00FA19A9" w14:paraId="5F6A10CE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A1F494F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D4C20A1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((after* or 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befor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* or follow*) and (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operat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surger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*) and (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cogniti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proofErr w:type="gram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*)</w:t>
                  </w:r>
                  <w:proofErr w:type="gram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).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ti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C8CC4E4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963</w:t>
                  </w:r>
                </w:p>
              </w:tc>
            </w:tr>
            <w:tr w:rsidR="00742BBD" w:rsidRPr="00FA19A9" w14:paraId="6F79E5FF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3138E99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0523C4E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((after* or 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befor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* or follow*) and (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operat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surger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*) and (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cogniti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*)).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kf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DE04313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16</w:t>
                  </w:r>
                </w:p>
              </w:tc>
            </w:tr>
            <w:tr w:rsidR="00742BBD" w:rsidRPr="00FA19A9" w14:paraId="3836D3B2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2796D63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7662B47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(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recover* or 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dNCR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 or POCD or p-NCD or 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pNCD</w:t>
                  </w:r>
                  <w:proofErr w:type="spellEnd"/>
                  <w:proofErr w:type="gram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).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ti</w:t>
                  </w:r>
                  <w:proofErr w:type="gram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,</w:t>
                  </w:r>
                  <w:proofErr w:type="gram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ab,kf</w:t>
                  </w:r>
                  <w:proofErr w:type="spellEnd"/>
                  <w:proofErr w:type="gram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5974B77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1813</w:t>
                  </w:r>
                </w:p>
              </w:tc>
            </w:tr>
            <w:tr w:rsidR="00742BBD" w:rsidRPr="00FA19A9" w14:paraId="7D0DC781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A6427BC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1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F55297E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or/</w:t>
                  </w:r>
                  <w:proofErr w:type="gram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1,4-12</w:t>
                  </w:r>
                  <w:proofErr w:type="gramEnd"/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125AA94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8701</w:t>
                  </w:r>
                </w:p>
              </w:tc>
            </w:tr>
            <w:tr w:rsidR="00742BBD" w:rsidRPr="00FA19A9" w14:paraId="708888B0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4AB949B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14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570B1CA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(randomized controlled trial or controlled clinical trial</w:t>
                  </w:r>
                  <w:proofErr w:type="gram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).pt.</w:t>
                  </w:r>
                  <w:proofErr w:type="gram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 or 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randomi#</w:t>
                  </w:r>
                  <w:proofErr w:type="gram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ed.ti</w:t>
                  </w:r>
                  <w:proofErr w:type="gram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,ab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. or </w:t>
                  </w:r>
                  <w:proofErr w:type="spellStart"/>
                  <w:proofErr w:type="gram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placebo.ti</w:t>
                  </w:r>
                  <w:proofErr w:type="gram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,ab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. or drug 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therapy.fs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. or 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therapy.fs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. or </w:t>
                  </w:r>
                  <w:proofErr w:type="spellStart"/>
                  <w:proofErr w:type="gram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randomly.ti</w:t>
                  </w:r>
                  <w:proofErr w:type="gram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,ab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. or </w:t>
                  </w:r>
                  <w:proofErr w:type="spellStart"/>
                  <w:proofErr w:type="gram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trial.ti</w:t>
                  </w:r>
                  <w:proofErr w:type="gram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,ab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. or </w:t>
                  </w:r>
                  <w:proofErr w:type="spellStart"/>
                  <w:proofErr w:type="gram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groups.ti</w:t>
                  </w:r>
                  <w:proofErr w:type="gram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,ab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F613DB2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proofErr w:type="gram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8133144</w:t>
                  </w:r>
                  <w:proofErr w:type="gramEnd"/>
                </w:p>
              </w:tc>
            </w:tr>
            <w:tr w:rsidR="00742BBD" w:rsidRPr="00FA19A9" w14:paraId="5DB4B506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0F0BC87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15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E7D52CB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exp animals/ not humans.sh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8DE2816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proofErr w:type="gram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5328140</w:t>
                  </w:r>
                  <w:proofErr w:type="gramEnd"/>
                </w:p>
              </w:tc>
            </w:tr>
            <w:tr w:rsidR="00742BBD" w:rsidRPr="00FA19A9" w14:paraId="6C3A8FE3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89189A2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16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259FF9F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14 not 15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1B01C4D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proofErr w:type="gram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7292791</w:t>
                  </w:r>
                  <w:proofErr w:type="gramEnd"/>
                </w:p>
              </w:tc>
            </w:tr>
            <w:tr w:rsidR="00742BBD" w:rsidRPr="00FA19A9" w14:paraId="45B240E9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DAEE71C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17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9E4E986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Clinical Protocols/ or "Clinical Trial Protocols as Topic"/ or Clinical Trial Protocol.pt. or Feasibility Studies/ or Pilot Projects/ or Preliminary Data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DDF970A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proofErr w:type="gram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284440</w:t>
                  </w:r>
                  <w:proofErr w:type="gramEnd"/>
                </w:p>
              </w:tc>
            </w:tr>
            <w:tr w:rsidR="00742BBD" w:rsidRPr="00FA19A9" w14:paraId="29D97BBD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2710229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18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46CBEBB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(feasibility or pilot</w:t>
                  </w:r>
                  <w:proofErr w:type="gram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).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ti</w:t>
                  </w:r>
                  <w:proofErr w:type="gram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,ab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ADDCB9F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proofErr w:type="gram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476020</w:t>
                  </w:r>
                  <w:proofErr w:type="gramEnd"/>
                </w:p>
              </w:tc>
            </w:tr>
            <w:tr w:rsidR="00742BBD" w:rsidRPr="00FA19A9" w14:paraId="53FE2F2A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76CC792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19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330F193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(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preliminar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 xml:space="preserve">* adj3 (data or </w:t>
                  </w:r>
                  <w:proofErr w:type="gram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result*)).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ti</w:t>
                  </w:r>
                  <w:proofErr w:type="gram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,ab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7B05D75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proofErr w:type="gram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85771</w:t>
                  </w:r>
                  <w:proofErr w:type="gramEnd"/>
                </w:p>
              </w:tc>
            </w:tr>
            <w:tr w:rsidR="00742BBD" w:rsidRPr="00FA19A9" w14:paraId="1F510170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9643A0B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20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513A563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((clinical or treatment* or trial or research*) and protocol*).</w:t>
                  </w:r>
                  <w:proofErr w:type="spell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ti</w:t>
                  </w:r>
                  <w:proofErr w:type="spellEnd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DBCCEAA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proofErr w:type="gram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37228</w:t>
                  </w:r>
                  <w:proofErr w:type="gramEnd"/>
                </w:p>
              </w:tc>
            </w:tr>
            <w:tr w:rsidR="00742BBD" w:rsidRPr="00FA19A9" w14:paraId="5030FCE7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1B0E994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2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AFD759B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((clinical or treatment* or trial or research*) adj3 protocol*</w:t>
                  </w:r>
                  <w:proofErr w:type="gram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  <w:lang w:val="en-US"/>
                    </w:rPr>
                    <w:t>).ab.</w:t>
                  </w:r>
                  <w:proofErr w:type="gramEnd"/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895A6E8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proofErr w:type="gram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56735</w:t>
                  </w:r>
                  <w:proofErr w:type="gramEnd"/>
                </w:p>
              </w:tc>
            </w:tr>
            <w:tr w:rsidR="00742BBD" w:rsidRPr="00FA19A9" w14:paraId="0F6216AB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26315F8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2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E4E7BB9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or/</w:t>
                  </w:r>
                  <w:proofErr w:type="gram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17-21</w:t>
                  </w:r>
                  <w:proofErr w:type="gramEnd"/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3ED3DA1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proofErr w:type="gram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720953</w:t>
                  </w:r>
                  <w:proofErr w:type="gramEnd"/>
                </w:p>
              </w:tc>
            </w:tr>
            <w:tr w:rsidR="00742BBD" w:rsidRPr="00FA19A9" w14:paraId="3FFBC4EA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10C550B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2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127664F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22 not 15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F8C99F9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proofErr w:type="gram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675945</w:t>
                  </w:r>
                  <w:proofErr w:type="gramEnd"/>
                </w:p>
              </w:tc>
            </w:tr>
            <w:tr w:rsidR="00742BBD" w:rsidRPr="00FA19A9" w14:paraId="4772287F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8BE2E95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24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30DE158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16 or 2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68AD74A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proofErr w:type="gramStart"/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7682091</w:t>
                  </w:r>
                  <w:proofErr w:type="gramEnd"/>
                </w:p>
              </w:tc>
            </w:tr>
            <w:tr w:rsidR="00742BBD" w:rsidRPr="00FA19A9" w14:paraId="7756B917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188584C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25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6B00C03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13 and 24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AC9B5F9" w14:textId="77777777" w:rsidR="00742BBD" w:rsidRPr="00FA19A9" w:rsidRDefault="00742BBD" w:rsidP="0068018E">
                  <w:pPr>
                    <w:spacing w:line="360" w:lineRule="atLeast"/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FA19A9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3278</w:t>
                  </w:r>
                </w:p>
              </w:tc>
            </w:tr>
          </w:tbl>
          <w:p w14:paraId="5507AAEE" w14:textId="77777777" w:rsidR="00742BBD" w:rsidRDefault="00742BBD" w:rsidP="0068018E">
            <w:pPr>
              <w:rPr>
                <w:rFonts w:ascii="Helvetica Neue" w:hAnsi="Helvetica Neue"/>
                <w:color w:val="0A0905"/>
                <w:sz w:val="18"/>
                <w:szCs w:val="18"/>
              </w:rPr>
            </w:pPr>
          </w:p>
          <w:p w14:paraId="223544CE" w14:textId="77777777" w:rsidR="00742BBD" w:rsidRPr="00AE13C1" w:rsidRDefault="00742BBD" w:rsidP="0068018E">
            <w:pPr>
              <w:rPr>
                <w:rFonts w:ascii="Helvetica Neue" w:hAnsi="Helvetica Neue"/>
                <w:color w:val="0A0905"/>
                <w:sz w:val="18"/>
                <w:szCs w:val="18"/>
                <w:lang w:val="en-US"/>
              </w:rPr>
            </w:pPr>
          </w:p>
          <w:p w14:paraId="709D4C3A" w14:textId="77777777" w:rsidR="00742BBD" w:rsidRPr="00AE13C1" w:rsidRDefault="00742BBD" w:rsidP="0068018E">
            <w:pPr>
              <w:pStyle w:val="Normalweb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6BA47F1F" w14:textId="77777777" w:rsidR="00742BBD" w:rsidRPr="00AE13C1" w:rsidRDefault="00742BBD" w:rsidP="00742BBD">
      <w:pPr>
        <w:spacing w:after="200" w:line="276" w:lineRule="auto"/>
        <w:rPr>
          <w:lang w:val="en-US"/>
        </w:rPr>
      </w:pPr>
    </w:p>
    <w:p w14:paraId="20ADBB0E" w14:textId="77777777" w:rsidR="00742BBD" w:rsidRPr="00AE13C1" w:rsidRDefault="00742BBD" w:rsidP="00742BBD">
      <w:pPr>
        <w:spacing w:after="200" w:line="276" w:lineRule="auto"/>
        <w:outlineLvl w:val="0"/>
        <w:rPr>
          <w:sz w:val="32"/>
          <w:szCs w:val="20"/>
          <w:lang w:val="en-US"/>
        </w:rPr>
      </w:pPr>
      <w:r w:rsidRPr="00AE13C1">
        <w:rPr>
          <w:sz w:val="32"/>
          <w:szCs w:val="20"/>
          <w:lang w:val="en-US"/>
        </w:rPr>
        <w:br w:type="page"/>
      </w:r>
    </w:p>
    <w:p w14:paraId="43EDC60D" w14:textId="77777777" w:rsidR="00742BBD" w:rsidRPr="001961D3" w:rsidRDefault="00742BBD" w:rsidP="00742BBD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t>2</w:t>
      </w:r>
      <w:r w:rsidRPr="001961D3">
        <w:rPr>
          <w:sz w:val="32"/>
          <w:szCs w:val="20"/>
          <w:lang w:val="en-US"/>
        </w:rPr>
        <w:t xml:space="preserve">. </w:t>
      </w:r>
      <w:proofErr w:type="spellStart"/>
      <w:r>
        <w:rPr>
          <w:sz w:val="32"/>
          <w:szCs w:val="20"/>
          <w:lang w:val="en-US"/>
        </w:rPr>
        <w:t>Psycinfo</w:t>
      </w:r>
      <w:proofErr w:type="spellEnd"/>
    </w:p>
    <w:tbl>
      <w:tblPr>
        <w:tblStyle w:val="Tabellrutnt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4024"/>
        <w:gridCol w:w="5721"/>
      </w:tblGrid>
      <w:tr w:rsidR="00742BBD" w:rsidRPr="00AC2648" w14:paraId="312A8149" w14:textId="77777777" w:rsidTr="0068018E">
        <w:trPr>
          <w:trHeight w:val="1046"/>
        </w:trPr>
        <w:tc>
          <w:tcPr>
            <w:tcW w:w="4024" w:type="dxa"/>
            <w:shd w:val="clear" w:color="auto" w:fill="F2F2F2" w:themeFill="background1" w:themeFillShade="F2"/>
          </w:tcPr>
          <w:p w14:paraId="13D3C2E2" w14:textId="77777777" w:rsidR="00742BBD" w:rsidRPr="00B40B6F" w:rsidRDefault="00742BBD" w:rsidP="0068018E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Interface: </w:t>
            </w:r>
            <w:r>
              <w:rPr>
                <w:b/>
                <w:bCs/>
                <w:sz w:val="20"/>
                <w:lang w:val="en-US"/>
              </w:rPr>
              <w:t>EBSCOhost</w:t>
            </w:r>
            <w:r>
              <w:rPr>
                <w:sz w:val="20"/>
                <w:lang w:val="en-US"/>
              </w:rPr>
              <w:t xml:space="preserve"> - </w:t>
            </w:r>
            <w:proofErr w:type="spellStart"/>
            <w:r>
              <w:rPr>
                <w:sz w:val="20"/>
                <w:lang w:val="en-US"/>
              </w:rPr>
              <w:t>conctent</w:t>
            </w:r>
            <w:proofErr w:type="spellEnd"/>
            <w:r>
              <w:rPr>
                <w:sz w:val="20"/>
                <w:lang w:val="en-US"/>
              </w:rPr>
              <w:t xml:space="preserve"> coverage from 1806</w:t>
            </w:r>
          </w:p>
          <w:p w14:paraId="3DE809A1" w14:textId="77777777" w:rsidR="00742BBD" w:rsidRPr="00B40B6F" w:rsidRDefault="00742BBD" w:rsidP="0068018E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>
              <w:rPr>
                <w:sz w:val="20"/>
                <w:lang w:val="en-US"/>
              </w:rPr>
              <w:t>16 April 2025</w:t>
            </w:r>
          </w:p>
          <w:p w14:paraId="09C641CE" w14:textId="77777777" w:rsidR="00742BBD" w:rsidRPr="00B40B6F" w:rsidRDefault="00742BBD" w:rsidP="0068018E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>
              <w:rPr>
                <w:sz w:val="20"/>
                <w:lang w:val="en-US"/>
              </w:rPr>
              <w:t>632</w:t>
            </w:r>
          </w:p>
          <w:p w14:paraId="15D726EC" w14:textId="77777777" w:rsidR="00742BBD" w:rsidRPr="00B40B6F" w:rsidRDefault="00742BBD" w:rsidP="0068018E">
            <w:pPr>
              <w:spacing w:after="200" w:line="276" w:lineRule="auto"/>
              <w:rPr>
                <w:sz w:val="20"/>
                <w:lang w:val="en-US"/>
              </w:rPr>
            </w:pPr>
          </w:p>
        </w:tc>
        <w:tc>
          <w:tcPr>
            <w:tcW w:w="5721" w:type="dxa"/>
            <w:shd w:val="clear" w:color="auto" w:fill="F2F2F2" w:themeFill="background1" w:themeFillShade="F2"/>
          </w:tcPr>
          <w:p w14:paraId="79FCF037" w14:textId="77777777" w:rsidR="00742BBD" w:rsidRPr="00B40B6F" w:rsidRDefault="00742BBD" w:rsidP="0068018E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77986EEE" w14:textId="77777777" w:rsidR="00742BBD" w:rsidRPr="00B40B6F" w:rsidRDefault="00742BBD" w:rsidP="00742BBD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E = subject heading</w:t>
            </w:r>
          </w:p>
          <w:p w14:paraId="2DE49187" w14:textId="77777777" w:rsidR="00742BBD" w:rsidRPr="00B40B6F" w:rsidRDefault="00742BBD" w:rsidP="00742BBD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TI = title</w:t>
            </w:r>
          </w:p>
          <w:p w14:paraId="34AFC5A1" w14:textId="77777777" w:rsidR="00742BBD" w:rsidRDefault="00742BBD" w:rsidP="00742BBD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AB = abstract</w:t>
            </w:r>
          </w:p>
          <w:p w14:paraId="563D864E" w14:textId="77777777" w:rsidR="00742BBD" w:rsidRPr="00B40B6F" w:rsidRDefault="00742BBD" w:rsidP="00742BBD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KW = author keywords</w:t>
            </w:r>
          </w:p>
          <w:p w14:paraId="11564FDB" w14:textId="77777777" w:rsidR="00742BBD" w:rsidRPr="00B40B6F" w:rsidRDefault="00742BBD" w:rsidP="00742BBD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proofErr w:type="spellStart"/>
            <w:r w:rsidRPr="00B40B6F">
              <w:rPr>
                <w:sz w:val="20"/>
                <w:lang w:val="en-US"/>
              </w:rPr>
              <w:t>Nx</w:t>
            </w:r>
            <w:proofErr w:type="spellEnd"/>
            <w:r w:rsidRPr="00B40B6F">
              <w:rPr>
                <w:sz w:val="20"/>
                <w:lang w:val="en-US"/>
              </w:rPr>
              <w:t xml:space="preserve"> = within x words, regardless of order</w:t>
            </w:r>
          </w:p>
          <w:p w14:paraId="37423F27" w14:textId="77777777" w:rsidR="00742BBD" w:rsidRDefault="00742BBD" w:rsidP="00742BBD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  <w:p w14:paraId="037D96A9" w14:textId="77777777" w:rsidR="00742BBD" w:rsidRDefault="00742BBD" w:rsidP="00742BBD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# =</w:t>
            </w:r>
            <w:r>
              <w:t xml:space="preserve"> </w:t>
            </w:r>
            <w:r w:rsidRPr="00CB0F0F">
              <w:rPr>
                <w:sz w:val="20"/>
                <w:lang w:val="en-US"/>
              </w:rPr>
              <w:t>0-1 letter/number</w:t>
            </w:r>
          </w:p>
          <w:p w14:paraId="04097C8F" w14:textId="77777777" w:rsidR="00742BBD" w:rsidRDefault="00742BBD" w:rsidP="00742BBD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? </w:t>
            </w:r>
            <w:r w:rsidRPr="00CB0F0F">
              <w:rPr>
                <w:sz w:val="20"/>
                <w:lang w:val="en-US"/>
              </w:rPr>
              <w:t>= 1 letter/number</w:t>
            </w:r>
          </w:p>
          <w:p w14:paraId="7AFC1F09" w14:textId="77777777" w:rsidR="00742BBD" w:rsidRDefault="00742BBD" w:rsidP="0068018E">
            <w:pPr>
              <w:pStyle w:val="Ingetavstnd"/>
              <w:ind w:left="720"/>
              <w:rPr>
                <w:sz w:val="20"/>
                <w:lang w:val="en-US"/>
              </w:rPr>
            </w:pPr>
          </w:p>
          <w:p w14:paraId="353F991A" w14:textId="77777777" w:rsidR="00742BBD" w:rsidRPr="00E00E34" w:rsidRDefault="00742BBD" w:rsidP="00742BBD">
            <w:pPr>
              <w:pStyle w:val="Ingetavstnd"/>
              <w:numPr>
                <w:ilvl w:val="0"/>
                <w:numId w:val="1"/>
              </w:numPr>
              <w:rPr>
                <w:sz w:val="20"/>
              </w:rPr>
            </w:pPr>
            <w:r w:rsidRPr="00E00E34">
              <w:rPr>
                <w:b/>
                <w:bCs/>
                <w:sz w:val="20"/>
              </w:rPr>
              <w:t>Expanders</w:t>
            </w:r>
            <w:r w:rsidRPr="00E00E34">
              <w:rPr>
                <w:sz w:val="20"/>
              </w:rPr>
              <w:t xml:space="preserve"> - </w:t>
            </w:r>
            <w:proofErr w:type="spellStart"/>
            <w:r w:rsidRPr="00E00E34">
              <w:rPr>
                <w:sz w:val="20"/>
              </w:rPr>
              <w:t>Apply</w:t>
            </w:r>
            <w:proofErr w:type="spellEnd"/>
            <w:r w:rsidRPr="00E00E34">
              <w:rPr>
                <w:sz w:val="20"/>
              </w:rPr>
              <w:t xml:space="preserve"> </w:t>
            </w:r>
            <w:proofErr w:type="spellStart"/>
            <w:r w:rsidRPr="00E00E34">
              <w:rPr>
                <w:sz w:val="20"/>
              </w:rPr>
              <w:t>equivalent</w:t>
            </w:r>
            <w:proofErr w:type="spellEnd"/>
            <w:r w:rsidRPr="00E00E34">
              <w:rPr>
                <w:sz w:val="20"/>
              </w:rPr>
              <w:t xml:space="preserve"> </w:t>
            </w:r>
            <w:proofErr w:type="spellStart"/>
            <w:r w:rsidRPr="00E00E34">
              <w:rPr>
                <w:sz w:val="20"/>
              </w:rPr>
              <w:t>subjects</w:t>
            </w:r>
            <w:proofErr w:type="spellEnd"/>
          </w:p>
          <w:p w14:paraId="63E14599" w14:textId="77777777" w:rsidR="00742BBD" w:rsidRPr="00E00E34" w:rsidRDefault="00742BBD" w:rsidP="00742BBD">
            <w:pPr>
              <w:pStyle w:val="Ingetavstnd"/>
              <w:numPr>
                <w:ilvl w:val="0"/>
                <w:numId w:val="1"/>
              </w:numPr>
              <w:rPr>
                <w:b/>
                <w:bCs/>
                <w:sz w:val="20"/>
                <w:lang w:val="en-US"/>
              </w:rPr>
            </w:pPr>
            <w:r w:rsidRPr="00E00E34">
              <w:rPr>
                <w:b/>
                <w:bCs/>
                <w:sz w:val="20"/>
                <w:lang w:val="en-US"/>
              </w:rPr>
              <w:t>Search modes</w:t>
            </w:r>
            <w:r w:rsidRPr="00E00E34">
              <w:rPr>
                <w:sz w:val="20"/>
                <w:lang w:val="en-US"/>
              </w:rPr>
              <w:t> - Find all my search terms</w:t>
            </w:r>
          </w:p>
          <w:p w14:paraId="5437DF8A" w14:textId="77777777" w:rsidR="00742BBD" w:rsidRDefault="00742BBD" w:rsidP="0068018E">
            <w:pPr>
              <w:pStyle w:val="Ingetavstnd"/>
              <w:rPr>
                <w:sz w:val="20"/>
                <w:lang w:val="en-US"/>
              </w:rPr>
            </w:pPr>
          </w:p>
          <w:p w14:paraId="7E878C9E" w14:textId="77777777" w:rsidR="00742BBD" w:rsidRPr="00B40B6F" w:rsidRDefault="00742BBD" w:rsidP="0068018E">
            <w:pPr>
              <w:pStyle w:val="Ingetavstnd"/>
              <w:rPr>
                <w:sz w:val="20"/>
                <w:lang w:val="en-US"/>
              </w:rPr>
            </w:pPr>
            <w:r w:rsidRPr="004817F0">
              <w:rPr>
                <w:sz w:val="20"/>
                <w:lang w:val="en-US"/>
              </w:rPr>
              <w:t>Note: sometimes “quotation marks” are needed for single search terms to avoid automatic term mapping (lemmatization)</w:t>
            </w:r>
          </w:p>
        </w:tc>
      </w:tr>
      <w:tr w:rsidR="00742BBD" w14:paraId="2769B526" w14:textId="77777777" w:rsidTr="0068018E">
        <w:trPr>
          <w:trHeight w:val="1053"/>
        </w:trPr>
        <w:tc>
          <w:tcPr>
            <w:tcW w:w="9745" w:type="dxa"/>
            <w:gridSpan w:val="2"/>
          </w:tcPr>
          <w:p w14:paraId="46AE98F9" w14:textId="77777777" w:rsidR="00742BBD" w:rsidRPr="00AE13C1" w:rsidRDefault="00742BBD" w:rsidP="0068018E">
            <w:pPr>
              <w:pStyle w:val="Normalweb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tbl>
            <w:tblPr>
              <w:tblStyle w:val="Tabellrutnt"/>
              <w:tblW w:w="0" w:type="auto"/>
              <w:tblLook w:val="04A0" w:firstRow="1" w:lastRow="0" w:firstColumn="1" w:lastColumn="0" w:noHBand="0" w:noVBand="1"/>
            </w:tblPr>
            <w:tblGrid>
              <w:gridCol w:w="697"/>
              <w:gridCol w:w="6953"/>
              <w:gridCol w:w="1412"/>
            </w:tblGrid>
            <w:tr w:rsidR="00742BBD" w:rsidRPr="00FD32FB" w14:paraId="5B1F6DF5" w14:textId="77777777" w:rsidTr="0068018E">
              <w:trPr>
                <w:trHeight w:val="320"/>
              </w:trPr>
              <w:tc>
                <w:tcPr>
                  <w:tcW w:w="697" w:type="dxa"/>
                  <w:noWrap/>
                  <w:hideMark/>
                </w:tcPr>
                <w:p w14:paraId="332F5EED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#</w:t>
                  </w:r>
                </w:p>
              </w:tc>
              <w:tc>
                <w:tcPr>
                  <w:tcW w:w="6953" w:type="dxa"/>
                  <w:noWrap/>
                  <w:hideMark/>
                </w:tcPr>
                <w:p w14:paraId="3B59751A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Query</w:t>
                  </w:r>
                </w:p>
              </w:tc>
              <w:tc>
                <w:tcPr>
                  <w:tcW w:w="1412" w:type="dxa"/>
                  <w:noWrap/>
                  <w:hideMark/>
                </w:tcPr>
                <w:p w14:paraId="71EE3977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Results</w:t>
                  </w:r>
                  <w:proofErr w:type="spellEnd"/>
                </w:p>
              </w:tc>
            </w:tr>
            <w:tr w:rsidR="00742BBD" w:rsidRPr="00FD32FB" w14:paraId="4FB39C61" w14:textId="77777777" w:rsidTr="0068018E">
              <w:trPr>
                <w:trHeight w:val="320"/>
              </w:trPr>
              <w:tc>
                <w:tcPr>
                  <w:tcW w:w="697" w:type="dxa"/>
                  <w:noWrap/>
                  <w:hideMark/>
                </w:tcPr>
                <w:p w14:paraId="5FCA4737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1</w:t>
                  </w:r>
                </w:p>
              </w:tc>
              <w:tc>
                <w:tcPr>
                  <w:tcW w:w="6953" w:type="dxa"/>
                  <w:noWrap/>
                  <w:hideMark/>
                </w:tcPr>
                <w:p w14:paraId="6E1AE271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E "Cognition" OR DE "Neurocognition" OR DE "Cognitive Impairment"</w:t>
                  </w:r>
                </w:p>
              </w:tc>
              <w:tc>
                <w:tcPr>
                  <w:tcW w:w="1412" w:type="dxa"/>
                  <w:noWrap/>
                  <w:hideMark/>
                </w:tcPr>
                <w:p w14:paraId="186E049C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138,454</w:t>
                  </w:r>
                </w:p>
              </w:tc>
            </w:tr>
            <w:tr w:rsidR="00742BBD" w:rsidRPr="00FD32FB" w14:paraId="1310E55A" w14:textId="77777777" w:rsidTr="0068018E">
              <w:trPr>
                <w:trHeight w:val="320"/>
              </w:trPr>
              <w:tc>
                <w:tcPr>
                  <w:tcW w:w="697" w:type="dxa"/>
                  <w:noWrap/>
                  <w:hideMark/>
                </w:tcPr>
                <w:p w14:paraId="3883088F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2</w:t>
                  </w:r>
                </w:p>
              </w:tc>
              <w:tc>
                <w:tcPr>
                  <w:tcW w:w="6953" w:type="dxa"/>
                  <w:noWrap/>
                  <w:hideMark/>
                </w:tcPr>
                <w:p w14:paraId="15EC2F31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E "Postsurgical Complications" OR DE "Surgery"</w:t>
                  </w:r>
                </w:p>
              </w:tc>
              <w:tc>
                <w:tcPr>
                  <w:tcW w:w="1412" w:type="dxa"/>
                  <w:noWrap/>
                  <w:hideMark/>
                </w:tcPr>
                <w:p w14:paraId="20DB2B17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16,617</w:t>
                  </w:r>
                </w:p>
              </w:tc>
            </w:tr>
            <w:tr w:rsidR="00742BBD" w:rsidRPr="00FD32FB" w14:paraId="2A03D1BD" w14:textId="77777777" w:rsidTr="0068018E">
              <w:trPr>
                <w:trHeight w:val="320"/>
              </w:trPr>
              <w:tc>
                <w:tcPr>
                  <w:tcW w:w="697" w:type="dxa"/>
                  <w:noWrap/>
                  <w:hideMark/>
                </w:tcPr>
                <w:p w14:paraId="0A3B78ED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3</w:t>
                  </w:r>
                </w:p>
              </w:tc>
              <w:tc>
                <w:tcPr>
                  <w:tcW w:w="6953" w:type="dxa"/>
                  <w:noWrap/>
                  <w:hideMark/>
                </w:tcPr>
                <w:p w14:paraId="269ADDA9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S1 AND S2</w:t>
                  </w:r>
                </w:p>
              </w:tc>
              <w:tc>
                <w:tcPr>
                  <w:tcW w:w="1412" w:type="dxa"/>
                  <w:noWrap/>
                  <w:hideMark/>
                </w:tcPr>
                <w:p w14:paraId="1E3673C3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611</w:t>
                  </w:r>
                </w:p>
              </w:tc>
            </w:tr>
            <w:tr w:rsidR="00742BBD" w:rsidRPr="00FD32FB" w14:paraId="1837BA83" w14:textId="77777777" w:rsidTr="0068018E">
              <w:trPr>
                <w:trHeight w:val="320"/>
              </w:trPr>
              <w:tc>
                <w:tcPr>
                  <w:tcW w:w="697" w:type="dxa"/>
                  <w:noWrap/>
                  <w:hideMark/>
                </w:tcPr>
                <w:p w14:paraId="6F920797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4</w:t>
                  </w:r>
                </w:p>
              </w:tc>
              <w:tc>
                <w:tcPr>
                  <w:tcW w:w="6953" w:type="dxa"/>
                  <w:noWrap/>
                  <w:hideMark/>
                </w:tcPr>
                <w:p w14:paraId="503A1414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AB (((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ischarg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discharg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intraopera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intra-op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eriopera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eri-op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opera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ost-op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reopera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re-op* or surgeries or </w:t>
                  </w:r>
                  <w:proofErr w:type="gram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urgery</w:t>
                  </w:r>
                  <w:proofErr w:type="gram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 or surgical) W1 ((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cogni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)))</w:t>
                  </w:r>
                </w:p>
              </w:tc>
              <w:tc>
                <w:tcPr>
                  <w:tcW w:w="1412" w:type="dxa"/>
                  <w:noWrap/>
                  <w:hideMark/>
                </w:tcPr>
                <w:p w14:paraId="5F213694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855</w:t>
                  </w:r>
                </w:p>
              </w:tc>
            </w:tr>
            <w:tr w:rsidR="00742BBD" w:rsidRPr="00FD32FB" w14:paraId="0B8E9732" w14:textId="77777777" w:rsidTr="0068018E">
              <w:trPr>
                <w:trHeight w:val="320"/>
              </w:trPr>
              <w:tc>
                <w:tcPr>
                  <w:tcW w:w="697" w:type="dxa"/>
                  <w:noWrap/>
                  <w:hideMark/>
                </w:tcPr>
                <w:p w14:paraId="2CFAF8E6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5</w:t>
                  </w:r>
                </w:p>
              </w:tc>
              <w:tc>
                <w:tcPr>
                  <w:tcW w:w="6953" w:type="dxa"/>
                  <w:noWrap/>
                  <w:hideMark/>
                </w:tcPr>
                <w:p w14:paraId="332B6A12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( TI (((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ischarg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discharg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intraopera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intra-op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eriopera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eri-op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opera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ost-op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reopera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 or pre-op* or surgeries or surgery or surgical) and (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cogni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))) ) OR KW ( (((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ischarg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discharg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intraopera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intra-op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eriopera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eri-op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opera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ost-op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reopera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 or pre-op* or surgeries or surgery or surgical) and (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cogni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))) )</w:t>
                  </w:r>
                </w:p>
              </w:tc>
              <w:tc>
                <w:tcPr>
                  <w:tcW w:w="1412" w:type="dxa"/>
                  <w:noWrap/>
                  <w:hideMark/>
                </w:tcPr>
                <w:p w14:paraId="2390F834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1,526</w:t>
                  </w:r>
                </w:p>
              </w:tc>
            </w:tr>
            <w:tr w:rsidR="00742BBD" w:rsidRPr="00FD32FB" w14:paraId="01E62494" w14:textId="77777777" w:rsidTr="0068018E">
              <w:trPr>
                <w:trHeight w:val="320"/>
              </w:trPr>
              <w:tc>
                <w:tcPr>
                  <w:tcW w:w="697" w:type="dxa"/>
                  <w:noWrap/>
                  <w:hideMark/>
                </w:tcPr>
                <w:p w14:paraId="784B0465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6</w:t>
                  </w:r>
                </w:p>
              </w:tc>
              <w:tc>
                <w:tcPr>
                  <w:tcW w:w="6953" w:type="dxa"/>
                  <w:noWrap/>
                  <w:hideMark/>
                </w:tcPr>
                <w:p w14:paraId="70F48F79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TI ( ((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ischarg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discharg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intraopera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intra-op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eriopera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eri-op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opera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ost-op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reopera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 or pre-op* or surgeries or surgery or surgical) and "brain health*") ) OR KW ( ((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ischarg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discharg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intraopera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intra-op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eriopera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eri-op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opera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ost-op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reopera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 or pre-op* or surgeries or surgery or surgical) and "brain health*") ) OR AB ( ((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ischarg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discharg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intraopera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intra-op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eriopera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eri-op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opera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ost-op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reopera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 or pre-op* or surgeries or surgery or surgical) and "brain health*") )</w:t>
                  </w:r>
                </w:p>
              </w:tc>
              <w:tc>
                <w:tcPr>
                  <w:tcW w:w="1412" w:type="dxa"/>
                  <w:noWrap/>
                  <w:hideMark/>
                </w:tcPr>
                <w:p w14:paraId="71310DAA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25</w:t>
                  </w:r>
                </w:p>
              </w:tc>
            </w:tr>
            <w:tr w:rsidR="00742BBD" w:rsidRPr="00FD32FB" w14:paraId="43A5050F" w14:textId="77777777" w:rsidTr="0068018E">
              <w:trPr>
                <w:trHeight w:val="320"/>
              </w:trPr>
              <w:tc>
                <w:tcPr>
                  <w:tcW w:w="697" w:type="dxa"/>
                  <w:noWrap/>
                  <w:hideMark/>
                </w:tcPr>
                <w:p w14:paraId="7515F1F1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7</w:t>
                  </w:r>
                </w:p>
              </w:tc>
              <w:tc>
                <w:tcPr>
                  <w:tcW w:w="6953" w:type="dxa"/>
                  <w:noWrap/>
                  <w:hideMark/>
                </w:tcPr>
                <w:p w14:paraId="65EFA2E3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TI ( ((after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befor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 or follow*) AND (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operat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urger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) AND (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cogni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)) ) OR KW ( ((after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befor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 or follow*) AND (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operat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urger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) AND (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cogni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)) ) OR AB ( ((after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befor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 or follow*) N2 (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operat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urger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) N2 (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cogni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)) )</w:t>
                  </w:r>
                </w:p>
              </w:tc>
              <w:tc>
                <w:tcPr>
                  <w:tcW w:w="1412" w:type="dxa"/>
                  <w:noWrap/>
                  <w:hideMark/>
                </w:tcPr>
                <w:p w14:paraId="3548C471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476</w:t>
                  </w:r>
                </w:p>
              </w:tc>
            </w:tr>
            <w:tr w:rsidR="00742BBD" w:rsidRPr="00FD32FB" w14:paraId="7CC2340E" w14:textId="77777777" w:rsidTr="0068018E">
              <w:trPr>
                <w:trHeight w:val="320"/>
              </w:trPr>
              <w:tc>
                <w:tcPr>
                  <w:tcW w:w="697" w:type="dxa"/>
                  <w:noWrap/>
                  <w:hideMark/>
                </w:tcPr>
                <w:p w14:paraId="2CBFDA68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8</w:t>
                  </w:r>
                </w:p>
              </w:tc>
              <w:tc>
                <w:tcPr>
                  <w:tcW w:w="6953" w:type="dxa"/>
                  <w:noWrap/>
                  <w:hideMark/>
                </w:tcPr>
                <w:p w14:paraId="572A85F8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TI </w:t>
                  </w:r>
                  <w:proofErr w:type="gram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( (</w:t>
                  </w:r>
                  <w:proofErr w:type="gram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"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recover*"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NCR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 OR POCD OR p-NCD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NCD</w:t>
                  </w:r>
                  <w:proofErr w:type="spellEnd"/>
                  <w:proofErr w:type="gram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) )</w:t>
                  </w:r>
                  <w:proofErr w:type="gram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 OR KW </w:t>
                  </w:r>
                  <w:proofErr w:type="gram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( (</w:t>
                  </w:r>
                  <w:proofErr w:type="gram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"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recover*"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NCR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 OR POCD OR p-NCD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NCD</w:t>
                  </w:r>
                  <w:proofErr w:type="spellEnd"/>
                  <w:proofErr w:type="gram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) )</w:t>
                  </w:r>
                  <w:proofErr w:type="gram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 OR AB </w:t>
                  </w:r>
                  <w:proofErr w:type="gram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( (</w:t>
                  </w:r>
                  <w:proofErr w:type="gram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"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recover*"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NCR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 OR POCD OR p-NCD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NCD</w:t>
                  </w:r>
                  <w:proofErr w:type="spellEnd"/>
                  <w:proofErr w:type="gram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) )</w:t>
                  </w:r>
                  <w:proofErr w:type="gramEnd"/>
                </w:p>
              </w:tc>
              <w:tc>
                <w:tcPr>
                  <w:tcW w:w="1412" w:type="dxa"/>
                  <w:noWrap/>
                  <w:hideMark/>
                </w:tcPr>
                <w:p w14:paraId="15627228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340</w:t>
                  </w:r>
                </w:p>
              </w:tc>
            </w:tr>
            <w:tr w:rsidR="00742BBD" w:rsidRPr="00FD32FB" w14:paraId="034671AC" w14:textId="77777777" w:rsidTr="0068018E">
              <w:trPr>
                <w:trHeight w:val="320"/>
              </w:trPr>
              <w:tc>
                <w:tcPr>
                  <w:tcW w:w="697" w:type="dxa"/>
                  <w:noWrap/>
                  <w:hideMark/>
                </w:tcPr>
                <w:p w14:paraId="415400E3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9</w:t>
                  </w:r>
                </w:p>
              </w:tc>
              <w:tc>
                <w:tcPr>
                  <w:tcW w:w="6953" w:type="dxa"/>
                  <w:noWrap/>
                  <w:hideMark/>
                </w:tcPr>
                <w:p w14:paraId="4EB2CB6C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3 OR S4 OR S5 OR S6 OR S7 OR S8</w:t>
                  </w:r>
                </w:p>
              </w:tc>
              <w:tc>
                <w:tcPr>
                  <w:tcW w:w="1412" w:type="dxa"/>
                  <w:noWrap/>
                  <w:hideMark/>
                </w:tcPr>
                <w:p w14:paraId="3C32C899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2,197</w:t>
                  </w:r>
                </w:p>
              </w:tc>
            </w:tr>
            <w:tr w:rsidR="00742BBD" w:rsidRPr="00FD32FB" w14:paraId="31756F3D" w14:textId="77777777" w:rsidTr="0068018E">
              <w:trPr>
                <w:trHeight w:val="320"/>
              </w:trPr>
              <w:tc>
                <w:tcPr>
                  <w:tcW w:w="697" w:type="dxa"/>
                  <w:noWrap/>
                  <w:hideMark/>
                </w:tcPr>
                <w:p w14:paraId="40839007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10</w:t>
                  </w:r>
                </w:p>
              </w:tc>
              <w:tc>
                <w:tcPr>
                  <w:tcW w:w="6953" w:type="dxa"/>
                  <w:noWrap/>
                  <w:hideMark/>
                </w:tcPr>
                <w:p w14:paraId="12392D65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MR "Treatment Outcome" OR MR "Clinical Trial" OR DE "Clinical Trials" OR DE Placebo</w:t>
                  </w:r>
                </w:p>
              </w:tc>
              <w:tc>
                <w:tcPr>
                  <w:tcW w:w="1412" w:type="dxa"/>
                  <w:noWrap/>
                  <w:hideMark/>
                </w:tcPr>
                <w:p w14:paraId="368F45CC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81,266</w:t>
                  </w:r>
                </w:p>
              </w:tc>
            </w:tr>
            <w:tr w:rsidR="00742BBD" w:rsidRPr="00FD32FB" w14:paraId="696B2D0F" w14:textId="77777777" w:rsidTr="0068018E">
              <w:trPr>
                <w:trHeight w:val="320"/>
              </w:trPr>
              <w:tc>
                <w:tcPr>
                  <w:tcW w:w="697" w:type="dxa"/>
                  <w:noWrap/>
                  <w:hideMark/>
                </w:tcPr>
                <w:p w14:paraId="01393F9F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S11</w:t>
                  </w:r>
                </w:p>
              </w:tc>
              <w:tc>
                <w:tcPr>
                  <w:tcW w:w="6953" w:type="dxa"/>
                  <w:noWrap/>
                  <w:hideMark/>
                </w:tcPr>
                <w:p w14:paraId="0C4A5CAE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TX ( "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randomi?ed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" OR "placebo" OR "randomly" OR "trial" OR "groups" ) OR ( TX((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ingl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oubl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treb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tripl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) W2 (blind* OR mask*)) ) OR ( TX((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ingl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oubl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tripl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trebl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) N3 (blind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umm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 OR mask*)) OR TX(clinical W2 trial*) )</w:t>
                  </w:r>
                </w:p>
              </w:tc>
              <w:tc>
                <w:tcPr>
                  <w:tcW w:w="1412" w:type="dxa"/>
                  <w:noWrap/>
                  <w:hideMark/>
                </w:tcPr>
                <w:p w14:paraId="1BD22F3E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943,725</w:t>
                  </w:r>
                </w:p>
              </w:tc>
            </w:tr>
            <w:tr w:rsidR="00742BBD" w:rsidRPr="00FD32FB" w14:paraId="4E027455" w14:textId="77777777" w:rsidTr="0068018E">
              <w:trPr>
                <w:trHeight w:val="320"/>
              </w:trPr>
              <w:tc>
                <w:tcPr>
                  <w:tcW w:w="697" w:type="dxa"/>
                  <w:noWrap/>
                  <w:hideMark/>
                </w:tcPr>
                <w:p w14:paraId="4FAC7E3D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S12</w:t>
                  </w:r>
                </w:p>
              </w:tc>
              <w:tc>
                <w:tcPr>
                  <w:tcW w:w="6953" w:type="dxa"/>
                  <w:noWrap/>
                  <w:hideMark/>
                </w:tcPr>
                <w:p w14:paraId="2773CDF7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S10 OR S11</w:t>
                  </w:r>
                </w:p>
              </w:tc>
              <w:tc>
                <w:tcPr>
                  <w:tcW w:w="1412" w:type="dxa"/>
                  <w:noWrap/>
                  <w:hideMark/>
                </w:tcPr>
                <w:p w14:paraId="20B15479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951,533</w:t>
                  </w:r>
                </w:p>
              </w:tc>
            </w:tr>
            <w:tr w:rsidR="00742BBD" w:rsidRPr="00FD32FB" w14:paraId="5B2900C9" w14:textId="77777777" w:rsidTr="0068018E">
              <w:trPr>
                <w:trHeight w:val="320"/>
              </w:trPr>
              <w:tc>
                <w:tcPr>
                  <w:tcW w:w="697" w:type="dxa"/>
                  <w:noWrap/>
                  <w:hideMark/>
                </w:tcPr>
                <w:p w14:paraId="4F35BA91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S13</w:t>
                  </w:r>
                </w:p>
              </w:tc>
              <w:tc>
                <w:tcPr>
                  <w:tcW w:w="6953" w:type="dxa"/>
                  <w:noWrap/>
                  <w:hideMark/>
                </w:tcPr>
                <w:p w14:paraId="5B4336C6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XB (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feasibility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 xml:space="preserve"> OR pilot)</w:t>
                  </w:r>
                </w:p>
              </w:tc>
              <w:tc>
                <w:tcPr>
                  <w:tcW w:w="1412" w:type="dxa"/>
                  <w:noWrap/>
                  <w:hideMark/>
                </w:tcPr>
                <w:p w14:paraId="3C992B90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87,962</w:t>
                  </w:r>
                </w:p>
              </w:tc>
            </w:tr>
            <w:tr w:rsidR="00742BBD" w:rsidRPr="00FD32FB" w14:paraId="2BD7ECA8" w14:textId="77777777" w:rsidTr="0068018E">
              <w:trPr>
                <w:trHeight w:val="320"/>
              </w:trPr>
              <w:tc>
                <w:tcPr>
                  <w:tcW w:w="697" w:type="dxa"/>
                  <w:noWrap/>
                  <w:hideMark/>
                </w:tcPr>
                <w:p w14:paraId="4F10182E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S14</w:t>
                  </w:r>
                </w:p>
              </w:tc>
              <w:tc>
                <w:tcPr>
                  <w:tcW w:w="6953" w:type="dxa"/>
                  <w:noWrap/>
                  <w:hideMark/>
                </w:tcPr>
                <w:p w14:paraId="377C6B89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proofErr w:type="gram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XB ((</w:t>
                  </w:r>
                  <w:proofErr w:type="spellStart"/>
                  <w:proofErr w:type="gram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reliminar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 N2 (data OR result*)))</w:t>
                  </w:r>
                </w:p>
              </w:tc>
              <w:tc>
                <w:tcPr>
                  <w:tcW w:w="1412" w:type="dxa"/>
                  <w:noWrap/>
                  <w:hideMark/>
                </w:tcPr>
                <w:p w14:paraId="3B3643E8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16,087</w:t>
                  </w:r>
                </w:p>
              </w:tc>
            </w:tr>
            <w:tr w:rsidR="00742BBD" w:rsidRPr="00FD32FB" w14:paraId="7DA3D54F" w14:textId="77777777" w:rsidTr="0068018E">
              <w:trPr>
                <w:trHeight w:val="320"/>
              </w:trPr>
              <w:tc>
                <w:tcPr>
                  <w:tcW w:w="697" w:type="dxa"/>
                  <w:noWrap/>
                  <w:hideMark/>
                </w:tcPr>
                <w:p w14:paraId="159EA68D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S15</w:t>
                  </w:r>
                </w:p>
              </w:tc>
              <w:tc>
                <w:tcPr>
                  <w:tcW w:w="6953" w:type="dxa"/>
                  <w:noWrap/>
                  <w:hideMark/>
                </w:tcPr>
                <w:p w14:paraId="02682793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proofErr w:type="gram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TI ((</w:t>
                  </w:r>
                  <w:proofErr w:type="gram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(clinical OR treatment* OR trial OR research*) AND protocol*))</w:t>
                  </w:r>
                </w:p>
              </w:tc>
              <w:tc>
                <w:tcPr>
                  <w:tcW w:w="1412" w:type="dxa"/>
                  <w:noWrap/>
                  <w:hideMark/>
                </w:tcPr>
                <w:p w14:paraId="70C2D64A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2,591</w:t>
                  </w:r>
                </w:p>
              </w:tc>
            </w:tr>
            <w:tr w:rsidR="00742BBD" w:rsidRPr="00FD32FB" w14:paraId="558A8E1C" w14:textId="77777777" w:rsidTr="0068018E">
              <w:trPr>
                <w:trHeight w:val="320"/>
              </w:trPr>
              <w:tc>
                <w:tcPr>
                  <w:tcW w:w="697" w:type="dxa"/>
                  <w:noWrap/>
                  <w:hideMark/>
                </w:tcPr>
                <w:p w14:paraId="113B355B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S16</w:t>
                  </w:r>
                </w:p>
              </w:tc>
              <w:tc>
                <w:tcPr>
                  <w:tcW w:w="6953" w:type="dxa"/>
                  <w:noWrap/>
                  <w:hideMark/>
                </w:tcPr>
                <w:p w14:paraId="277AAF10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proofErr w:type="gram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AB ((</w:t>
                  </w:r>
                  <w:proofErr w:type="gram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(clinical OR treatment* OR trial OR research*) N2 protocol*))</w:t>
                  </w:r>
                </w:p>
              </w:tc>
              <w:tc>
                <w:tcPr>
                  <w:tcW w:w="1412" w:type="dxa"/>
                  <w:noWrap/>
                  <w:hideMark/>
                </w:tcPr>
                <w:p w14:paraId="289ACBD6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8,134</w:t>
                  </w:r>
                </w:p>
              </w:tc>
            </w:tr>
            <w:tr w:rsidR="00742BBD" w:rsidRPr="00FD32FB" w14:paraId="7F8BD51F" w14:textId="77777777" w:rsidTr="0068018E">
              <w:trPr>
                <w:trHeight w:val="320"/>
              </w:trPr>
              <w:tc>
                <w:tcPr>
                  <w:tcW w:w="697" w:type="dxa"/>
                  <w:noWrap/>
                  <w:hideMark/>
                </w:tcPr>
                <w:p w14:paraId="3F7A98F2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S17</w:t>
                  </w:r>
                </w:p>
              </w:tc>
              <w:tc>
                <w:tcPr>
                  <w:tcW w:w="6953" w:type="dxa"/>
                  <w:noWrap/>
                  <w:hideMark/>
                </w:tcPr>
                <w:p w14:paraId="5D4A4E69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13 OR S14 OR S15 OR S16</w:t>
                  </w:r>
                </w:p>
              </w:tc>
              <w:tc>
                <w:tcPr>
                  <w:tcW w:w="1412" w:type="dxa"/>
                  <w:noWrap/>
                  <w:hideMark/>
                </w:tcPr>
                <w:p w14:paraId="06AEEB76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110,823</w:t>
                  </w:r>
                </w:p>
              </w:tc>
            </w:tr>
            <w:tr w:rsidR="00742BBD" w:rsidRPr="00FD32FB" w14:paraId="45A27CBD" w14:textId="77777777" w:rsidTr="0068018E">
              <w:trPr>
                <w:trHeight w:val="320"/>
              </w:trPr>
              <w:tc>
                <w:tcPr>
                  <w:tcW w:w="697" w:type="dxa"/>
                  <w:noWrap/>
                  <w:hideMark/>
                </w:tcPr>
                <w:p w14:paraId="327BFC80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S18</w:t>
                  </w:r>
                </w:p>
              </w:tc>
              <w:tc>
                <w:tcPr>
                  <w:tcW w:w="6953" w:type="dxa"/>
                  <w:noWrap/>
                  <w:hideMark/>
                </w:tcPr>
                <w:p w14:paraId="59928640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S12 OR S17</w:t>
                  </w:r>
                </w:p>
              </w:tc>
              <w:tc>
                <w:tcPr>
                  <w:tcW w:w="1412" w:type="dxa"/>
                  <w:noWrap/>
                  <w:hideMark/>
                </w:tcPr>
                <w:p w14:paraId="65353797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1,023,558</w:t>
                  </w:r>
                </w:p>
              </w:tc>
            </w:tr>
            <w:tr w:rsidR="00742BBD" w:rsidRPr="00FD32FB" w14:paraId="05A017B5" w14:textId="77777777" w:rsidTr="0068018E">
              <w:trPr>
                <w:trHeight w:val="320"/>
              </w:trPr>
              <w:tc>
                <w:tcPr>
                  <w:tcW w:w="697" w:type="dxa"/>
                  <w:noWrap/>
                  <w:hideMark/>
                </w:tcPr>
                <w:p w14:paraId="0598332F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S19</w:t>
                  </w:r>
                </w:p>
              </w:tc>
              <w:tc>
                <w:tcPr>
                  <w:tcW w:w="6953" w:type="dxa"/>
                  <w:noWrap/>
                  <w:hideMark/>
                </w:tcPr>
                <w:p w14:paraId="3AF0415B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S9 AND S18</w:t>
                  </w:r>
                </w:p>
              </w:tc>
              <w:tc>
                <w:tcPr>
                  <w:tcW w:w="1412" w:type="dxa"/>
                  <w:noWrap/>
                  <w:hideMark/>
                </w:tcPr>
                <w:p w14:paraId="2E080B23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632</w:t>
                  </w:r>
                </w:p>
              </w:tc>
            </w:tr>
          </w:tbl>
          <w:p w14:paraId="69BA33FF" w14:textId="77777777" w:rsidR="00742BBD" w:rsidRPr="00B40B6F" w:rsidRDefault="00742BBD" w:rsidP="0068018E">
            <w:pPr>
              <w:pStyle w:val="Normalweb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</w:tbl>
    <w:p w14:paraId="1D5741C8" w14:textId="77777777" w:rsidR="00742BBD" w:rsidRDefault="00742BBD" w:rsidP="00742BBD">
      <w:pPr>
        <w:spacing w:after="200" w:line="276" w:lineRule="auto"/>
      </w:pPr>
    </w:p>
    <w:p w14:paraId="37835A5E" w14:textId="77777777" w:rsidR="00742BBD" w:rsidRPr="00006DE3" w:rsidRDefault="00742BBD" w:rsidP="00742BBD">
      <w:pPr>
        <w:spacing w:after="200" w:line="276" w:lineRule="auto"/>
        <w:jc w:val="center"/>
        <w:outlineLvl w:val="0"/>
        <w:rPr>
          <w:sz w:val="32"/>
          <w:szCs w:val="20"/>
        </w:rPr>
      </w:pPr>
      <w:r w:rsidRPr="00006DE3">
        <w:rPr>
          <w:sz w:val="32"/>
          <w:szCs w:val="20"/>
        </w:rPr>
        <w:br w:type="page"/>
      </w:r>
    </w:p>
    <w:p w14:paraId="452E9147" w14:textId="77777777" w:rsidR="00742BBD" w:rsidRPr="001961D3" w:rsidRDefault="00742BBD" w:rsidP="00742BBD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t>3</w:t>
      </w:r>
      <w:r w:rsidRPr="001961D3">
        <w:rPr>
          <w:sz w:val="32"/>
          <w:szCs w:val="20"/>
          <w:lang w:val="en-US"/>
        </w:rPr>
        <w:t xml:space="preserve">. </w:t>
      </w:r>
      <w:proofErr w:type="spellStart"/>
      <w:r>
        <w:rPr>
          <w:sz w:val="32"/>
          <w:szCs w:val="20"/>
          <w:lang w:val="en-US"/>
        </w:rPr>
        <w:t>Cinahl</w:t>
      </w:r>
      <w:proofErr w:type="spellEnd"/>
    </w:p>
    <w:tbl>
      <w:tblPr>
        <w:tblStyle w:val="Tabellrutnt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224"/>
        <w:gridCol w:w="6521"/>
      </w:tblGrid>
      <w:tr w:rsidR="00742BBD" w:rsidRPr="00AC2648" w14:paraId="36818254" w14:textId="77777777" w:rsidTr="0068018E">
        <w:trPr>
          <w:trHeight w:val="1046"/>
        </w:trPr>
        <w:tc>
          <w:tcPr>
            <w:tcW w:w="3224" w:type="dxa"/>
            <w:shd w:val="clear" w:color="auto" w:fill="F2F2F2" w:themeFill="background1" w:themeFillShade="F2"/>
          </w:tcPr>
          <w:p w14:paraId="2688356C" w14:textId="77777777" w:rsidR="00742BBD" w:rsidRPr="00B40B6F" w:rsidRDefault="00742BBD" w:rsidP="0068018E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Interface: </w:t>
            </w:r>
            <w:r>
              <w:rPr>
                <w:b/>
                <w:bCs/>
                <w:sz w:val="20"/>
                <w:lang w:val="en-US"/>
              </w:rPr>
              <w:t>EBSCOhost</w:t>
            </w:r>
            <w:r>
              <w:rPr>
                <w:sz w:val="20"/>
                <w:lang w:val="en-US"/>
              </w:rPr>
              <w:t xml:space="preserve"> - content coverage from 1981</w:t>
            </w:r>
          </w:p>
          <w:p w14:paraId="527647E6" w14:textId="77777777" w:rsidR="00742BBD" w:rsidRPr="00B40B6F" w:rsidRDefault="00742BBD" w:rsidP="0068018E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>
              <w:rPr>
                <w:sz w:val="20"/>
                <w:lang w:val="en-US"/>
              </w:rPr>
              <w:t>16 April 2025</w:t>
            </w:r>
          </w:p>
          <w:p w14:paraId="1EB13054" w14:textId="77777777" w:rsidR="00742BBD" w:rsidRPr="00B40B6F" w:rsidRDefault="00742BBD" w:rsidP="0068018E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>
              <w:rPr>
                <w:sz w:val="20"/>
                <w:lang w:val="en-US"/>
              </w:rPr>
              <w:t>1,404</w:t>
            </w:r>
          </w:p>
        </w:tc>
        <w:tc>
          <w:tcPr>
            <w:tcW w:w="6521" w:type="dxa"/>
            <w:shd w:val="clear" w:color="auto" w:fill="F2F2F2" w:themeFill="background1" w:themeFillShade="F2"/>
          </w:tcPr>
          <w:p w14:paraId="0E97BDF7" w14:textId="77777777" w:rsidR="00742BBD" w:rsidRPr="00B40B6F" w:rsidRDefault="00742BBD" w:rsidP="0068018E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6E5F7017" w14:textId="77777777" w:rsidR="00742BBD" w:rsidRPr="00B40B6F" w:rsidRDefault="00742BBD" w:rsidP="00742BBD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MH+ = exploded </w:t>
            </w:r>
            <w:proofErr w:type="spellStart"/>
            <w:r w:rsidRPr="00B40B6F">
              <w:rPr>
                <w:sz w:val="20"/>
                <w:lang w:val="en-US"/>
              </w:rPr>
              <w:t>Cinahl</w:t>
            </w:r>
            <w:proofErr w:type="spellEnd"/>
            <w:r w:rsidRPr="00B40B6F">
              <w:rPr>
                <w:sz w:val="20"/>
                <w:lang w:val="en-US"/>
              </w:rPr>
              <w:t xml:space="preserve"> Heading</w:t>
            </w:r>
          </w:p>
          <w:p w14:paraId="5E5C0782" w14:textId="77777777" w:rsidR="00742BBD" w:rsidRPr="00B40B6F" w:rsidRDefault="00742BBD" w:rsidP="00742BBD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MH = non exploded </w:t>
            </w:r>
            <w:proofErr w:type="spellStart"/>
            <w:r w:rsidRPr="00B40B6F">
              <w:rPr>
                <w:sz w:val="20"/>
                <w:lang w:val="en-US"/>
              </w:rPr>
              <w:t>Cinahl</w:t>
            </w:r>
            <w:proofErr w:type="spellEnd"/>
            <w:r w:rsidRPr="00B40B6F">
              <w:rPr>
                <w:sz w:val="20"/>
                <w:lang w:val="en-US"/>
              </w:rPr>
              <w:t xml:space="preserve"> Heading</w:t>
            </w:r>
          </w:p>
          <w:p w14:paraId="0B98E876" w14:textId="77777777" w:rsidR="00742BBD" w:rsidRPr="00B40B6F" w:rsidRDefault="00742BBD" w:rsidP="00742BBD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TI = title</w:t>
            </w:r>
          </w:p>
          <w:p w14:paraId="041AAF5E" w14:textId="77777777" w:rsidR="00742BBD" w:rsidRPr="00B40B6F" w:rsidRDefault="00742BBD" w:rsidP="00742BBD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AB = abstract</w:t>
            </w:r>
          </w:p>
          <w:p w14:paraId="0EC65AFB" w14:textId="77777777" w:rsidR="00742BBD" w:rsidRPr="00B40B6F" w:rsidRDefault="00742BBD" w:rsidP="00742BBD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proofErr w:type="spellStart"/>
            <w:r w:rsidRPr="00B40B6F">
              <w:rPr>
                <w:sz w:val="20"/>
                <w:lang w:val="en-US"/>
              </w:rPr>
              <w:t>Nx</w:t>
            </w:r>
            <w:proofErr w:type="spellEnd"/>
            <w:r w:rsidRPr="00B40B6F">
              <w:rPr>
                <w:sz w:val="20"/>
                <w:lang w:val="en-US"/>
              </w:rPr>
              <w:t xml:space="preserve"> = within x words, regardless of order</w:t>
            </w:r>
          </w:p>
          <w:p w14:paraId="6A9CFAA4" w14:textId="77777777" w:rsidR="00742BBD" w:rsidRDefault="00742BBD" w:rsidP="00742BBD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  <w:p w14:paraId="23484CE8" w14:textId="77777777" w:rsidR="00742BBD" w:rsidRDefault="00742BBD" w:rsidP="00742BBD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# =</w:t>
            </w:r>
            <w:r>
              <w:t xml:space="preserve"> </w:t>
            </w:r>
            <w:r w:rsidRPr="00CB0F0F">
              <w:rPr>
                <w:sz w:val="20"/>
                <w:lang w:val="en-US"/>
              </w:rPr>
              <w:t>0-1 letter/number</w:t>
            </w:r>
          </w:p>
          <w:p w14:paraId="27BB2644" w14:textId="77777777" w:rsidR="00742BBD" w:rsidRDefault="00742BBD" w:rsidP="00742BBD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? </w:t>
            </w:r>
            <w:r w:rsidRPr="00CB0F0F">
              <w:rPr>
                <w:sz w:val="20"/>
                <w:lang w:val="en-US"/>
              </w:rPr>
              <w:t>= 1 letter/number</w:t>
            </w:r>
          </w:p>
          <w:p w14:paraId="51B7CB34" w14:textId="77777777" w:rsidR="00742BBD" w:rsidRDefault="00742BBD" w:rsidP="0068018E">
            <w:pPr>
              <w:pStyle w:val="Ingetavstnd"/>
              <w:rPr>
                <w:sz w:val="20"/>
                <w:lang w:val="en-US"/>
              </w:rPr>
            </w:pPr>
          </w:p>
          <w:p w14:paraId="12FB7531" w14:textId="77777777" w:rsidR="00742BBD" w:rsidRPr="00E00E34" w:rsidRDefault="00742BBD" w:rsidP="00742BBD">
            <w:pPr>
              <w:pStyle w:val="Ingetavstnd"/>
              <w:numPr>
                <w:ilvl w:val="0"/>
                <w:numId w:val="1"/>
              </w:numPr>
              <w:rPr>
                <w:sz w:val="20"/>
              </w:rPr>
            </w:pPr>
            <w:r w:rsidRPr="00E00E34">
              <w:rPr>
                <w:b/>
                <w:bCs/>
                <w:sz w:val="20"/>
              </w:rPr>
              <w:t>Expanders</w:t>
            </w:r>
            <w:r w:rsidRPr="00E00E34">
              <w:rPr>
                <w:sz w:val="20"/>
              </w:rPr>
              <w:t xml:space="preserve"> - </w:t>
            </w:r>
            <w:proofErr w:type="spellStart"/>
            <w:r w:rsidRPr="00E00E34">
              <w:rPr>
                <w:sz w:val="20"/>
              </w:rPr>
              <w:t>Apply</w:t>
            </w:r>
            <w:proofErr w:type="spellEnd"/>
            <w:r w:rsidRPr="00E00E34">
              <w:rPr>
                <w:sz w:val="20"/>
              </w:rPr>
              <w:t xml:space="preserve"> </w:t>
            </w:r>
            <w:proofErr w:type="spellStart"/>
            <w:r w:rsidRPr="00E00E34">
              <w:rPr>
                <w:sz w:val="20"/>
              </w:rPr>
              <w:t>equivalent</w:t>
            </w:r>
            <w:proofErr w:type="spellEnd"/>
            <w:r w:rsidRPr="00E00E34">
              <w:rPr>
                <w:sz w:val="20"/>
              </w:rPr>
              <w:t xml:space="preserve"> </w:t>
            </w:r>
            <w:proofErr w:type="spellStart"/>
            <w:r w:rsidRPr="00E00E34">
              <w:rPr>
                <w:sz w:val="20"/>
              </w:rPr>
              <w:t>subjects</w:t>
            </w:r>
            <w:proofErr w:type="spellEnd"/>
          </w:p>
          <w:p w14:paraId="53CB9079" w14:textId="77777777" w:rsidR="00742BBD" w:rsidRPr="00E00E34" w:rsidRDefault="00742BBD" w:rsidP="00742BBD">
            <w:pPr>
              <w:pStyle w:val="Ingetavstnd"/>
              <w:numPr>
                <w:ilvl w:val="0"/>
                <w:numId w:val="1"/>
              </w:numPr>
              <w:rPr>
                <w:b/>
                <w:bCs/>
                <w:sz w:val="20"/>
                <w:lang w:val="en-US"/>
              </w:rPr>
            </w:pPr>
            <w:r w:rsidRPr="00E00E34">
              <w:rPr>
                <w:b/>
                <w:bCs/>
                <w:sz w:val="20"/>
                <w:lang w:val="en-US"/>
              </w:rPr>
              <w:t>Search modes</w:t>
            </w:r>
            <w:r w:rsidRPr="00E00E34">
              <w:rPr>
                <w:sz w:val="20"/>
                <w:lang w:val="en-US"/>
              </w:rPr>
              <w:t> - Find all my search terms</w:t>
            </w:r>
          </w:p>
          <w:p w14:paraId="43724A39" w14:textId="77777777" w:rsidR="00742BBD" w:rsidRDefault="00742BBD" w:rsidP="0068018E">
            <w:pPr>
              <w:pStyle w:val="Ingetavstnd"/>
              <w:rPr>
                <w:sz w:val="20"/>
                <w:lang w:val="en-US"/>
              </w:rPr>
            </w:pPr>
          </w:p>
          <w:p w14:paraId="12964580" w14:textId="77777777" w:rsidR="00742BBD" w:rsidRDefault="00742BBD" w:rsidP="0068018E">
            <w:pPr>
              <w:pStyle w:val="Ingetavstnd"/>
              <w:rPr>
                <w:sz w:val="20"/>
                <w:lang w:val="en-US"/>
              </w:rPr>
            </w:pPr>
            <w:r w:rsidRPr="004817F0">
              <w:rPr>
                <w:sz w:val="20"/>
                <w:lang w:val="en-US"/>
              </w:rPr>
              <w:t>Note: sometimes “quotation marks” are needed for single search terms</w:t>
            </w:r>
            <w:r>
              <w:rPr>
                <w:sz w:val="20"/>
                <w:lang w:val="en-US"/>
              </w:rPr>
              <w:t xml:space="preserve"> </w:t>
            </w:r>
            <w:r w:rsidRPr="004817F0">
              <w:rPr>
                <w:sz w:val="20"/>
                <w:lang w:val="en-US"/>
              </w:rPr>
              <w:t>to avoid automatic term mapping (lemmatization)</w:t>
            </w:r>
          </w:p>
          <w:p w14:paraId="29F4FC58" w14:textId="77777777" w:rsidR="00742BBD" w:rsidRPr="00B40B6F" w:rsidRDefault="00742BBD" w:rsidP="0068018E">
            <w:pPr>
              <w:pStyle w:val="Ingetavstnd"/>
              <w:rPr>
                <w:sz w:val="20"/>
                <w:lang w:val="en-US"/>
              </w:rPr>
            </w:pPr>
          </w:p>
        </w:tc>
      </w:tr>
      <w:tr w:rsidR="00742BBD" w14:paraId="78DBCC7F" w14:textId="77777777" w:rsidTr="0068018E">
        <w:trPr>
          <w:trHeight w:val="1053"/>
        </w:trPr>
        <w:tc>
          <w:tcPr>
            <w:tcW w:w="9745" w:type="dxa"/>
            <w:gridSpan w:val="2"/>
          </w:tcPr>
          <w:p w14:paraId="2171997F" w14:textId="77777777" w:rsidR="00742BBD" w:rsidRPr="00864526" w:rsidRDefault="00742BBD" w:rsidP="0068018E">
            <w:pPr>
              <w:pStyle w:val="Normalweb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tbl>
            <w:tblPr>
              <w:tblStyle w:val="Tabellrutnt"/>
              <w:tblW w:w="0" w:type="auto"/>
              <w:tblLook w:val="04A0" w:firstRow="1" w:lastRow="0" w:firstColumn="1" w:lastColumn="0" w:noHBand="0" w:noVBand="1"/>
            </w:tblPr>
            <w:tblGrid>
              <w:gridCol w:w="704"/>
              <w:gridCol w:w="7091"/>
              <w:gridCol w:w="1267"/>
            </w:tblGrid>
            <w:tr w:rsidR="00742BBD" w:rsidRPr="00FD32FB" w14:paraId="572DB60A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1E1A73D5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#</w:t>
                  </w:r>
                </w:p>
              </w:tc>
              <w:tc>
                <w:tcPr>
                  <w:tcW w:w="7091" w:type="dxa"/>
                  <w:noWrap/>
                  <w:hideMark/>
                </w:tcPr>
                <w:p w14:paraId="77DA6BEC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Query</w:t>
                  </w:r>
                </w:p>
              </w:tc>
              <w:tc>
                <w:tcPr>
                  <w:tcW w:w="1267" w:type="dxa"/>
                  <w:noWrap/>
                  <w:hideMark/>
                </w:tcPr>
                <w:p w14:paraId="116B29C2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Results</w:t>
                  </w:r>
                  <w:proofErr w:type="spellEnd"/>
                </w:p>
              </w:tc>
            </w:tr>
            <w:tr w:rsidR="00742BBD" w:rsidRPr="00FD32FB" w14:paraId="39E18E83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0FAD912D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1</w:t>
                  </w:r>
                </w:p>
              </w:tc>
              <w:tc>
                <w:tcPr>
                  <w:tcW w:w="7091" w:type="dxa"/>
                  <w:noWrap/>
                  <w:hideMark/>
                </w:tcPr>
                <w:p w14:paraId="10A72246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(MH "Cognition") OR (MH "Cognition Disorders") OR (MH "Mild Cognitive Impairment")</w:t>
                  </w:r>
                </w:p>
              </w:tc>
              <w:tc>
                <w:tcPr>
                  <w:tcW w:w="1267" w:type="dxa"/>
                  <w:noWrap/>
                  <w:hideMark/>
                </w:tcPr>
                <w:p w14:paraId="76DA905F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107,326</w:t>
                  </w:r>
                </w:p>
              </w:tc>
            </w:tr>
            <w:tr w:rsidR="00742BBD" w:rsidRPr="00FD32FB" w14:paraId="5DD65228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1D251720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2</w:t>
                  </w:r>
                </w:p>
              </w:tc>
              <w:tc>
                <w:tcPr>
                  <w:tcW w:w="7091" w:type="dxa"/>
                  <w:noWrap/>
                  <w:hideMark/>
                </w:tcPr>
                <w:p w14:paraId="32F4F0CE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(MH "Perioperative Care+") OR (MH "Postoperative Period") OR (MH "Intraoperative Period") OR (MH "Preoperative Period") OR (MH "Postoperative Complications")</w:t>
                  </w:r>
                </w:p>
              </w:tc>
              <w:tc>
                <w:tcPr>
                  <w:tcW w:w="1267" w:type="dxa"/>
                  <w:noWrap/>
                  <w:hideMark/>
                </w:tcPr>
                <w:p w14:paraId="79C6E1EE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165,665</w:t>
                  </w:r>
                </w:p>
              </w:tc>
            </w:tr>
            <w:tr w:rsidR="00742BBD" w:rsidRPr="00FD32FB" w14:paraId="4C02FA96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021ABB8D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3</w:t>
                  </w:r>
                </w:p>
              </w:tc>
              <w:tc>
                <w:tcPr>
                  <w:tcW w:w="7091" w:type="dxa"/>
                  <w:noWrap/>
                  <w:hideMark/>
                </w:tcPr>
                <w:p w14:paraId="5699BCBB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S1 AND S2</w:t>
                  </w:r>
                </w:p>
              </w:tc>
              <w:tc>
                <w:tcPr>
                  <w:tcW w:w="1267" w:type="dxa"/>
                  <w:noWrap/>
                  <w:hideMark/>
                </w:tcPr>
                <w:p w14:paraId="62EA27BA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1,567</w:t>
                  </w:r>
                </w:p>
              </w:tc>
            </w:tr>
            <w:tr w:rsidR="00742BBD" w:rsidRPr="00FD32FB" w14:paraId="1C300CA5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29543B8A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4</w:t>
                  </w:r>
                </w:p>
              </w:tc>
              <w:tc>
                <w:tcPr>
                  <w:tcW w:w="7091" w:type="dxa"/>
                  <w:noWrap/>
                  <w:hideMark/>
                </w:tcPr>
                <w:p w14:paraId="1F7CD7F4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TI (((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ischarg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discharg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intraopera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intra-op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eriopera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eri-op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opera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ost-op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reopera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re-op* or surgeries or </w:t>
                  </w:r>
                  <w:proofErr w:type="gram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urgery</w:t>
                  </w:r>
                  <w:proofErr w:type="gram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 or surgical) and (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cogni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)))</w:t>
                  </w:r>
                </w:p>
              </w:tc>
              <w:tc>
                <w:tcPr>
                  <w:tcW w:w="1267" w:type="dxa"/>
                  <w:noWrap/>
                  <w:hideMark/>
                </w:tcPr>
                <w:p w14:paraId="137575AC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1,59</w:t>
                  </w:r>
                  <w:r>
                    <w:rPr>
                      <w:rFonts w:ascii="Arial" w:hAnsi="Arial" w:cs="Arial"/>
                      <w:sz w:val="21"/>
                      <w:szCs w:val="21"/>
                    </w:rPr>
                    <w:t>0</w:t>
                  </w:r>
                </w:p>
              </w:tc>
            </w:tr>
            <w:tr w:rsidR="00742BBD" w:rsidRPr="00FD32FB" w14:paraId="7782967C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7A61E284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5</w:t>
                  </w:r>
                </w:p>
              </w:tc>
              <w:tc>
                <w:tcPr>
                  <w:tcW w:w="7091" w:type="dxa"/>
                  <w:noWrap/>
                  <w:hideMark/>
                </w:tcPr>
                <w:p w14:paraId="183BD439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AB (((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ischarg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discharg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intraopera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intra-op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eriopera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eri-op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opera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ost-op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reopera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re-op* or surgeries or </w:t>
                  </w:r>
                  <w:proofErr w:type="gram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urgery</w:t>
                  </w:r>
                  <w:proofErr w:type="gram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 or surgical) W1 ((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cogni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)))</w:t>
                  </w:r>
                </w:p>
              </w:tc>
              <w:tc>
                <w:tcPr>
                  <w:tcW w:w="1267" w:type="dxa"/>
                  <w:noWrap/>
                  <w:hideMark/>
                </w:tcPr>
                <w:p w14:paraId="4A494255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1,097</w:t>
                  </w:r>
                </w:p>
              </w:tc>
            </w:tr>
            <w:tr w:rsidR="00742BBD" w:rsidRPr="00FD32FB" w14:paraId="59CDAE38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67D40A8E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6</w:t>
                  </w:r>
                </w:p>
              </w:tc>
              <w:tc>
                <w:tcPr>
                  <w:tcW w:w="7091" w:type="dxa"/>
                  <w:noWrap/>
                  <w:hideMark/>
                </w:tcPr>
                <w:p w14:paraId="4CA5DF00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TI ( ((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ischarg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discharg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intraopera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intra-op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eriopera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eri-op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opera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ost-op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reopera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 or pre-op* or surgeries or surgery or surgical) and "brain health*") ) OR AB ( ((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ischarg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discharg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intraopera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intra-op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eriopera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eri-op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opera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ost-op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reopera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 or pre-op* or surgeries or surgery or surgical) and "brain health*") )</w:t>
                  </w:r>
                </w:p>
              </w:tc>
              <w:tc>
                <w:tcPr>
                  <w:tcW w:w="1267" w:type="dxa"/>
                  <w:noWrap/>
                  <w:hideMark/>
                </w:tcPr>
                <w:p w14:paraId="1268CEAE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29</w:t>
                  </w:r>
                </w:p>
              </w:tc>
            </w:tr>
            <w:tr w:rsidR="00742BBD" w:rsidRPr="00FD32FB" w14:paraId="2840E6BB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42A17F59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7</w:t>
                  </w:r>
                </w:p>
              </w:tc>
              <w:tc>
                <w:tcPr>
                  <w:tcW w:w="7091" w:type="dxa"/>
                  <w:noWrap/>
                  <w:hideMark/>
                </w:tcPr>
                <w:p w14:paraId="489F4D7A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TI </w:t>
                  </w:r>
                  <w:proofErr w:type="gram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( (</w:t>
                  </w:r>
                  <w:proofErr w:type="gram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(after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befor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 or follow*) AND (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operat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urger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) AND (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cogni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proofErr w:type="gram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)) )</w:t>
                  </w:r>
                  <w:proofErr w:type="gram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 OR AB </w:t>
                  </w:r>
                  <w:proofErr w:type="gram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( (</w:t>
                  </w:r>
                  <w:proofErr w:type="gram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(after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befor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 or follow*) N2 (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operat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urger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) N2 (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cogni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)</w:t>
                  </w:r>
                  <w:proofErr w:type="gram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) )</w:t>
                  </w:r>
                  <w:proofErr w:type="gramEnd"/>
                </w:p>
              </w:tc>
              <w:tc>
                <w:tcPr>
                  <w:tcW w:w="1267" w:type="dxa"/>
                  <w:noWrap/>
                  <w:hideMark/>
                </w:tcPr>
                <w:p w14:paraId="226C1A7D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559</w:t>
                  </w:r>
                </w:p>
              </w:tc>
            </w:tr>
            <w:tr w:rsidR="00742BBD" w:rsidRPr="00FD32FB" w14:paraId="72A8DBCD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5CE06C0C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8</w:t>
                  </w:r>
                </w:p>
              </w:tc>
              <w:tc>
                <w:tcPr>
                  <w:tcW w:w="7091" w:type="dxa"/>
                  <w:noWrap/>
                  <w:hideMark/>
                </w:tcPr>
                <w:p w14:paraId="289DF994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TI </w:t>
                  </w:r>
                  <w:proofErr w:type="gram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( (</w:t>
                  </w:r>
                  <w:proofErr w:type="gram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"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recover*"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NCR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 or POCD or p-NCD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NCD</w:t>
                  </w:r>
                  <w:proofErr w:type="spellEnd"/>
                  <w:proofErr w:type="gram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) )</w:t>
                  </w:r>
                  <w:proofErr w:type="gram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 OR AB </w:t>
                  </w:r>
                  <w:proofErr w:type="gram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( (</w:t>
                  </w:r>
                  <w:proofErr w:type="gram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"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recover*"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NCR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 or POCD or p-NCD or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NCD</w:t>
                  </w:r>
                  <w:proofErr w:type="spellEnd"/>
                  <w:proofErr w:type="gram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) )</w:t>
                  </w:r>
                  <w:proofErr w:type="gramEnd"/>
                </w:p>
              </w:tc>
              <w:tc>
                <w:tcPr>
                  <w:tcW w:w="1267" w:type="dxa"/>
                  <w:noWrap/>
                  <w:hideMark/>
                </w:tcPr>
                <w:p w14:paraId="4F7C67D9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400</w:t>
                  </w:r>
                </w:p>
              </w:tc>
            </w:tr>
            <w:tr w:rsidR="00742BBD" w:rsidRPr="00FD32FB" w14:paraId="14D0BF6B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53053DDC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9</w:t>
                  </w:r>
                </w:p>
              </w:tc>
              <w:tc>
                <w:tcPr>
                  <w:tcW w:w="7091" w:type="dxa"/>
                  <w:noWrap/>
                  <w:hideMark/>
                </w:tcPr>
                <w:p w14:paraId="0B22FA77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3 OR S4 OR S5 OR S6 OR S7 OR S8</w:t>
                  </w:r>
                </w:p>
              </w:tc>
              <w:tc>
                <w:tcPr>
                  <w:tcW w:w="1267" w:type="dxa"/>
                  <w:noWrap/>
                  <w:hideMark/>
                </w:tcPr>
                <w:p w14:paraId="57EF5D07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3,161</w:t>
                  </w:r>
                </w:p>
              </w:tc>
            </w:tr>
            <w:tr w:rsidR="00742BBD" w:rsidRPr="00FD32FB" w14:paraId="6CF7F4AB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274C3899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10</w:t>
                  </w:r>
                </w:p>
              </w:tc>
              <w:tc>
                <w:tcPr>
                  <w:tcW w:w="7091" w:type="dxa"/>
                  <w:noWrap/>
                  <w:hideMark/>
                </w:tcPr>
                <w:p w14:paraId="32241F6C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PT "Clinical trial"</w:t>
                  </w:r>
                </w:p>
              </w:tc>
              <w:tc>
                <w:tcPr>
                  <w:tcW w:w="1267" w:type="dxa"/>
                  <w:noWrap/>
                  <w:hideMark/>
                </w:tcPr>
                <w:p w14:paraId="2ED643E8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114,563</w:t>
                  </w:r>
                </w:p>
              </w:tc>
            </w:tr>
            <w:tr w:rsidR="00742BBD" w:rsidRPr="00FD32FB" w14:paraId="4E00B9AA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7F7238B5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11</w:t>
                  </w:r>
                </w:p>
              </w:tc>
              <w:tc>
                <w:tcPr>
                  <w:tcW w:w="7091" w:type="dxa"/>
                  <w:noWrap/>
                  <w:hideMark/>
                </w:tcPr>
                <w:p w14:paraId="5BF669DE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MH "Randomized Controlled Trials+" OR MH "Double-Blind Studies" OR MH "Single-Blind Studies" OR MH "Random Assignment" OR MH "Pretest-Posttest Design+" OR MH "Cluster Sample" OR MH "Sample Size" OR MH "Crossover Design" OR MH "Comparative Studies" OR MH "Placebos" OR PT (Randomized Controlled Trial) OR MW "Therapy" OR TI (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randomised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 OR randomized) OR AB (random*) OR TI (trial) OR AB (trial) OR AB (assigned OR allocated OR control) OR AB (control W5 group) OR AB (cluster W3 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rct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)</w:t>
                  </w:r>
                </w:p>
              </w:tc>
              <w:tc>
                <w:tcPr>
                  <w:tcW w:w="1267" w:type="dxa"/>
                  <w:noWrap/>
                  <w:hideMark/>
                </w:tcPr>
                <w:p w14:paraId="17485C11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2,571,660</w:t>
                  </w:r>
                </w:p>
              </w:tc>
            </w:tr>
            <w:tr w:rsidR="00742BBD" w:rsidRPr="00FD32FB" w14:paraId="5BCDF51D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0CDF7F29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12</w:t>
                  </w:r>
                </w:p>
              </w:tc>
              <w:tc>
                <w:tcPr>
                  <w:tcW w:w="7091" w:type="dxa"/>
                  <w:noWrap/>
                  <w:hideMark/>
                </w:tcPr>
                <w:p w14:paraId="751DF78C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S10 OR S11</w:t>
                  </w:r>
                </w:p>
              </w:tc>
              <w:tc>
                <w:tcPr>
                  <w:tcW w:w="1267" w:type="dxa"/>
                  <w:noWrap/>
                  <w:hideMark/>
                </w:tcPr>
                <w:p w14:paraId="19AEA3C8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2,584,115</w:t>
                  </w:r>
                </w:p>
              </w:tc>
            </w:tr>
            <w:tr w:rsidR="00742BBD" w:rsidRPr="00FD32FB" w14:paraId="45D75404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074141FD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S1</w:t>
                  </w:r>
                  <w:r>
                    <w:rPr>
                      <w:rFonts w:ascii="Arial" w:hAnsi="Arial" w:cs="Arial"/>
                      <w:sz w:val="21"/>
                      <w:szCs w:val="21"/>
                    </w:rPr>
                    <w:t>3</w:t>
                  </w:r>
                </w:p>
              </w:tc>
              <w:tc>
                <w:tcPr>
                  <w:tcW w:w="7091" w:type="dxa"/>
                  <w:noWrap/>
                  <w:hideMark/>
                </w:tcPr>
                <w:p w14:paraId="6D8D4253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(MH "Pilot Studies") OR PT "Protocol" OR (MH "Protocols") OR (MH "Research Protocols")</w:t>
                  </w:r>
                </w:p>
              </w:tc>
              <w:tc>
                <w:tcPr>
                  <w:tcW w:w="1267" w:type="dxa"/>
                  <w:noWrap/>
                  <w:hideMark/>
                </w:tcPr>
                <w:p w14:paraId="5F366BED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136,834</w:t>
                  </w:r>
                </w:p>
              </w:tc>
            </w:tr>
            <w:tr w:rsidR="00742BBD" w:rsidRPr="00FD32FB" w14:paraId="4E179C28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70BEED06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S1</w:t>
                  </w:r>
                  <w:r>
                    <w:rPr>
                      <w:rFonts w:ascii="Arial" w:hAnsi="Arial" w:cs="Arial"/>
                      <w:sz w:val="21"/>
                      <w:szCs w:val="21"/>
                    </w:rPr>
                    <w:t>4</w:t>
                  </w:r>
                </w:p>
              </w:tc>
              <w:tc>
                <w:tcPr>
                  <w:tcW w:w="7091" w:type="dxa"/>
                  <w:noWrap/>
                  <w:hideMark/>
                </w:tcPr>
                <w:p w14:paraId="6797FBA2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XB (</w:t>
                  </w:r>
                  <w:proofErr w:type="spellStart"/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feasibility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 xml:space="preserve"> OR pilot)</w:t>
                  </w:r>
                </w:p>
              </w:tc>
              <w:tc>
                <w:tcPr>
                  <w:tcW w:w="1267" w:type="dxa"/>
                  <w:noWrap/>
                  <w:hideMark/>
                </w:tcPr>
                <w:p w14:paraId="4C9D6AD0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143,819</w:t>
                  </w:r>
                </w:p>
              </w:tc>
            </w:tr>
            <w:tr w:rsidR="00742BBD" w:rsidRPr="00FD32FB" w14:paraId="4D7313BE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7ACE8843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S1</w:t>
                  </w:r>
                  <w:r>
                    <w:rPr>
                      <w:rFonts w:ascii="Arial" w:hAnsi="Arial" w:cs="Arial"/>
                      <w:sz w:val="21"/>
                      <w:szCs w:val="21"/>
                    </w:rPr>
                    <w:t>5</w:t>
                  </w:r>
                </w:p>
              </w:tc>
              <w:tc>
                <w:tcPr>
                  <w:tcW w:w="7091" w:type="dxa"/>
                  <w:noWrap/>
                  <w:hideMark/>
                </w:tcPr>
                <w:p w14:paraId="604E7B75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proofErr w:type="gram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XB ((</w:t>
                  </w:r>
                  <w:proofErr w:type="spellStart"/>
                  <w:proofErr w:type="gram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reliminar</w:t>
                  </w:r>
                  <w:proofErr w:type="spell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 N2 (data OR result*)))</w:t>
                  </w:r>
                </w:p>
              </w:tc>
              <w:tc>
                <w:tcPr>
                  <w:tcW w:w="1267" w:type="dxa"/>
                  <w:noWrap/>
                  <w:hideMark/>
                </w:tcPr>
                <w:p w14:paraId="3DE320EE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16,944</w:t>
                  </w:r>
                </w:p>
              </w:tc>
            </w:tr>
            <w:tr w:rsidR="00742BBD" w:rsidRPr="00FD32FB" w14:paraId="5E360003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52C92C3A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S1</w:t>
                  </w:r>
                  <w:r>
                    <w:rPr>
                      <w:rFonts w:ascii="Arial" w:hAnsi="Arial" w:cs="Arial"/>
                      <w:sz w:val="21"/>
                      <w:szCs w:val="21"/>
                    </w:rPr>
                    <w:t>6</w:t>
                  </w:r>
                </w:p>
              </w:tc>
              <w:tc>
                <w:tcPr>
                  <w:tcW w:w="7091" w:type="dxa"/>
                  <w:noWrap/>
                  <w:hideMark/>
                </w:tcPr>
                <w:p w14:paraId="0AB27C7F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proofErr w:type="gram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TI ((</w:t>
                  </w:r>
                  <w:proofErr w:type="gram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(clinical OR treatment* OR trial OR research*) AND protocol*))</w:t>
                  </w:r>
                </w:p>
              </w:tc>
              <w:tc>
                <w:tcPr>
                  <w:tcW w:w="1267" w:type="dxa"/>
                  <w:noWrap/>
                  <w:hideMark/>
                </w:tcPr>
                <w:p w14:paraId="7C5EDC4A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18,152</w:t>
                  </w:r>
                </w:p>
              </w:tc>
            </w:tr>
            <w:tr w:rsidR="00742BBD" w:rsidRPr="00FD32FB" w14:paraId="3A40CFF0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58AB5A1D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S1</w:t>
                  </w:r>
                  <w:r>
                    <w:rPr>
                      <w:rFonts w:ascii="Arial" w:hAnsi="Arial" w:cs="Arial"/>
                      <w:sz w:val="21"/>
                      <w:szCs w:val="21"/>
                    </w:rPr>
                    <w:t>7</w:t>
                  </w:r>
                </w:p>
              </w:tc>
              <w:tc>
                <w:tcPr>
                  <w:tcW w:w="7091" w:type="dxa"/>
                  <w:noWrap/>
                  <w:hideMark/>
                </w:tcPr>
                <w:p w14:paraId="40AD015F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proofErr w:type="gramStart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AB ((</w:t>
                  </w:r>
                  <w:proofErr w:type="gramEnd"/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(clinical OR treatment* OR trial OR research*) N2 protocol*))</w:t>
                  </w:r>
                </w:p>
              </w:tc>
              <w:tc>
                <w:tcPr>
                  <w:tcW w:w="1267" w:type="dxa"/>
                  <w:noWrap/>
                  <w:hideMark/>
                </w:tcPr>
                <w:p w14:paraId="481A767F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15,296</w:t>
                  </w:r>
                </w:p>
              </w:tc>
            </w:tr>
            <w:tr w:rsidR="00742BBD" w:rsidRPr="00FD32FB" w14:paraId="2C81D166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6375EFF2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S1</w:t>
                  </w:r>
                  <w:r>
                    <w:rPr>
                      <w:rFonts w:ascii="Arial" w:hAnsi="Arial" w:cs="Arial"/>
                      <w:sz w:val="21"/>
                      <w:szCs w:val="21"/>
                    </w:rPr>
                    <w:t>8</w:t>
                  </w:r>
                </w:p>
              </w:tc>
              <w:tc>
                <w:tcPr>
                  <w:tcW w:w="7091" w:type="dxa"/>
                  <w:noWrap/>
                  <w:hideMark/>
                </w:tcPr>
                <w:p w14:paraId="3E82F4E0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S13 OR </w:t>
                  </w:r>
                  <w:r w:rsidRPr="00FD32FB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14 OR S15 OR S16 OR S17</w:t>
                  </w:r>
                </w:p>
              </w:tc>
              <w:tc>
                <w:tcPr>
                  <w:tcW w:w="1267" w:type="dxa"/>
                  <w:noWrap/>
                  <w:hideMark/>
                </w:tcPr>
                <w:p w14:paraId="40F906AC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248,186</w:t>
                  </w:r>
                </w:p>
              </w:tc>
            </w:tr>
            <w:tr w:rsidR="00742BBD" w:rsidRPr="00FD32FB" w14:paraId="7BF3A396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0B4AF286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S</w:t>
                  </w:r>
                  <w:r>
                    <w:rPr>
                      <w:rFonts w:ascii="Arial" w:hAnsi="Arial" w:cs="Arial"/>
                      <w:sz w:val="21"/>
                      <w:szCs w:val="21"/>
                    </w:rPr>
                    <w:t>19</w:t>
                  </w:r>
                </w:p>
              </w:tc>
              <w:tc>
                <w:tcPr>
                  <w:tcW w:w="7091" w:type="dxa"/>
                  <w:noWrap/>
                  <w:hideMark/>
                </w:tcPr>
                <w:p w14:paraId="5546C88F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>S</w:t>
                  </w:r>
                  <w:r>
                    <w:rPr>
                      <w:rFonts w:ascii="Arial" w:hAnsi="Arial" w:cs="Arial"/>
                      <w:sz w:val="21"/>
                      <w:szCs w:val="21"/>
                    </w:rPr>
                    <w:t>12</w:t>
                  </w: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 xml:space="preserve"> </w:t>
                  </w:r>
                  <w:r>
                    <w:rPr>
                      <w:rFonts w:ascii="Arial" w:hAnsi="Arial" w:cs="Arial"/>
                      <w:sz w:val="21"/>
                      <w:szCs w:val="21"/>
                    </w:rPr>
                    <w:t>OR</w:t>
                  </w:r>
                  <w:r w:rsidRPr="00FD32FB">
                    <w:rPr>
                      <w:rFonts w:ascii="Arial" w:hAnsi="Arial" w:cs="Arial"/>
                      <w:sz w:val="21"/>
                      <w:szCs w:val="21"/>
                    </w:rPr>
                    <w:t xml:space="preserve"> S1</w:t>
                  </w:r>
                  <w:r>
                    <w:rPr>
                      <w:rFonts w:ascii="Arial" w:hAnsi="Arial" w:cs="Arial"/>
                      <w:sz w:val="21"/>
                      <w:szCs w:val="21"/>
                    </w:rPr>
                    <w:t>8</w:t>
                  </w:r>
                </w:p>
              </w:tc>
              <w:tc>
                <w:tcPr>
                  <w:tcW w:w="1267" w:type="dxa"/>
                  <w:noWrap/>
                  <w:hideMark/>
                </w:tcPr>
                <w:p w14:paraId="1788F38A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>
                    <w:rPr>
                      <w:rFonts w:ascii="Arial" w:hAnsi="Arial" w:cs="Arial"/>
                      <w:sz w:val="21"/>
                      <w:szCs w:val="21"/>
                    </w:rPr>
                    <w:t>2,698,111</w:t>
                  </w:r>
                </w:p>
              </w:tc>
            </w:tr>
            <w:tr w:rsidR="00742BBD" w:rsidRPr="00FD32FB" w14:paraId="0EC5C63A" w14:textId="77777777" w:rsidTr="0068018E">
              <w:trPr>
                <w:trHeight w:val="320"/>
              </w:trPr>
              <w:tc>
                <w:tcPr>
                  <w:tcW w:w="704" w:type="dxa"/>
                  <w:noWrap/>
                </w:tcPr>
                <w:p w14:paraId="4CD7A302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>
                    <w:rPr>
                      <w:rFonts w:ascii="Arial" w:hAnsi="Arial" w:cs="Arial"/>
                      <w:sz w:val="21"/>
                      <w:szCs w:val="21"/>
                    </w:rPr>
                    <w:t>S20</w:t>
                  </w:r>
                </w:p>
              </w:tc>
              <w:tc>
                <w:tcPr>
                  <w:tcW w:w="7091" w:type="dxa"/>
                  <w:noWrap/>
                </w:tcPr>
                <w:p w14:paraId="079564C3" w14:textId="77777777" w:rsidR="00742BBD" w:rsidRPr="00FD32FB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>
                    <w:rPr>
                      <w:rFonts w:ascii="Arial" w:hAnsi="Arial" w:cs="Arial"/>
                      <w:sz w:val="21"/>
                      <w:szCs w:val="21"/>
                    </w:rPr>
                    <w:t>S9 AND S19</w:t>
                  </w:r>
                </w:p>
              </w:tc>
              <w:tc>
                <w:tcPr>
                  <w:tcW w:w="1267" w:type="dxa"/>
                  <w:noWrap/>
                </w:tcPr>
                <w:p w14:paraId="094748F0" w14:textId="77777777" w:rsidR="00742BBD" w:rsidRDefault="00742BBD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>
                    <w:rPr>
                      <w:rFonts w:ascii="Arial" w:hAnsi="Arial" w:cs="Arial"/>
                      <w:sz w:val="21"/>
                      <w:szCs w:val="21"/>
                    </w:rPr>
                    <w:t>1,404</w:t>
                  </w:r>
                </w:p>
              </w:tc>
            </w:tr>
          </w:tbl>
          <w:p w14:paraId="54526AE6" w14:textId="77777777" w:rsidR="00742BBD" w:rsidRPr="00B40B6F" w:rsidRDefault="00742BBD" w:rsidP="0068018E">
            <w:pPr>
              <w:pStyle w:val="Normalweb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</w:tbl>
    <w:p w14:paraId="23412743" w14:textId="77777777" w:rsidR="00742BBD" w:rsidRDefault="00742BBD" w:rsidP="00742BBD">
      <w:pPr>
        <w:spacing w:after="200" w:line="276" w:lineRule="auto"/>
      </w:pPr>
    </w:p>
    <w:p w14:paraId="158C0A63" w14:textId="77777777" w:rsidR="00742BBD" w:rsidRDefault="00742BBD" w:rsidP="00742BBD">
      <w:pPr>
        <w:spacing w:after="200" w:line="276" w:lineRule="auto"/>
      </w:pPr>
    </w:p>
    <w:p w14:paraId="56525AAD" w14:textId="77777777" w:rsidR="00123396" w:rsidRPr="001961D3" w:rsidRDefault="00123396" w:rsidP="00123396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 w:rsidRPr="001961D3">
        <w:rPr>
          <w:sz w:val="32"/>
          <w:szCs w:val="20"/>
          <w:lang w:val="en-US"/>
        </w:rPr>
        <w:t xml:space="preserve">1. </w:t>
      </w:r>
      <w:r>
        <w:rPr>
          <w:sz w:val="32"/>
          <w:szCs w:val="20"/>
          <w:lang w:val="en-US"/>
        </w:rPr>
        <w:t>Medline</w:t>
      </w:r>
    </w:p>
    <w:tbl>
      <w:tblPr>
        <w:tblStyle w:val="Tabellrutnt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978"/>
        <w:gridCol w:w="5767"/>
      </w:tblGrid>
      <w:tr w:rsidR="00123396" w:rsidRPr="00CB0F0F" w14:paraId="7C9D0A52" w14:textId="77777777" w:rsidTr="0068018E">
        <w:trPr>
          <w:trHeight w:val="1046"/>
        </w:trPr>
        <w:tc>
          <w:tcPr>
            <w:tcW w:w="3978" w:type="dxa"/>
            <w:shd w:val="clear" w:color="auto" w:fill="F2F2F2" w:themeFill="background1" w:themeFillShade="F2"/>
          </w:tcPr>
          <w:p w14:paraId="306D70E5" w14:textId="77777777" w:rsidR="00123396" w:rsidRPr="00B40B6F" w:rsidRDefault="00123396" w:rsidP="0068018E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Interface: </w:t>
            </w:r>
            <w:r w:rsidRPr="00CB0F0F">
              <w:rPr>
                <w:b/>
                <w:bCs/>
                <w:sz w:val="20"/>
                <w:lang w:val="en-US"/>
              </w:rPr>
              <w:t>Ovid MEDLINE(R) ALL</w:t>
            </w:r>
            <w:r>
              <w:rPr>
                <w:sz w:val="20"/>
                <w:lang w:val="en-US"/>
              </w:rPr>
              <w:t xml:space="preserve"> content coverage from 1946 to April 15, 2025</w:t>
            </w:r>
          </w:p>
          <w:p w14:paraId="7190D70E" w14:textId="77777777" w:rsidR="00123396" w:rsidRPr="00B40B6F" w:rsidRDefault="00123396" w:rsidP="0068018E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>
              <w:rPr>
                <w:sz w:val="20"/>
                <w:lang w:val="en-US"/>
              </w:rPr>
              <w:t>17 October 2025</w:t>
            </w:r>
          </w:p>
          <w:p w14:paraId="5C973A6E" w14:textId="77777777" w:rsidR="00123396" w:rsidRPr="00B40B6F" w:rsidRDefault="00123396" w:rsidP="0068018E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>
              <w:rPr>
                <w:sz w:val="20"/>
                <w:lang w:val="en-US"/>
              </w:rPr>
              <w:t>3,472</w:t>
            </w:r>
          </w:p>
          <w:p w14:paraId="30A98207" w14:textId="77777777" w:rsidR="00123396" w:rsidRPr="00B40B6F" w:rsidRDefault="00123396" w:rsidP="0068018E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Comment: In Ovid, two or more words are automatically searched as </w:t>
            </w:r>
            <w:proofErr w:type="gramStart"/>
            <w:r w:rsidRPr="00B40B6F">
              <w:rPr>
                <w:sz w:val="20"/>
                <w:lang w:val="en-US"/>
              </w:rPr>
              <w:t>phrases;</w:t>
            </w:r>
            <w:proofErr w:type="gramEnd"/>
            <w:r w:rsidRPr="00B40B6F">
              <w:rPr>
                <w:sz w:val="20"/>
                <w:lang w:val="en-US"/>
              </w:rPr>
              <w:t xml:space="preserve"> i.e. no quotation marks are needed</w:t>
            </w:r>
          </w:p>
        </w:tc>
        <w:tc>
          <w:tcPr>
            <w:tcW w:w="5767" w:type="dxa"/>
            <w:shd w:val="clear" w:color="auto" w:fill="F2F2F2" w:themeFill="background1" w:themeFillShade="F2"/>
          </w:tcPr>
          <w:p w14:paraId="71EE07E1" w14:textId="77777777" w:rsidR="00123396" w:rsidRPr="00B40B6F" w:rsidRDefault="00123396" w:rsidP="0068018E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53B12B90" w14:textId="77777777" w:rsidR="00123396" w:rsidRPr="00B40B6F" w:rsidRDefault="00123396" w:rsidP="00123396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exp/ = exploded </w:t>
            </w:r>
            <w:proofErr w:type="spellStart"/>
            <w:r w:rsidRPr="00B40B6F">
              <w:rPr>
                <w:sz w:val="20"/>
                <w:lang w:val="en-US"/>
              </w:rPr>
              <w:t>MeSH</w:t>
            </w:r>
            <w:proofErr w:type="spellEnd"/>
            <w:r w:rsidRPr="00B40B6F">
              <w:rPr>
                <w:sz w:val="20"/>
                <w:lang w:val="en-US"/>
              </w:rPr>
              <w:t xml:space="preserve"> term</w:t>
            </w:r>
          </w:p>
          <w:p w14:paraId="4EE111A6" w14:textId="77777777" w:rsidR="00123396" w:rsidRPr="00B40B6F" w:rsidRDefault="00123396" w:rsidP="00123396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/ = non exploded </w:t>
            </w:r>
            <w:proofErr w:type="spellStart"/>
            <w:r w:rsidRPr="00B40B6F">
              <w:rPr>
                <w:sz w:val="20"/>
                <w:lang w:val="en-US"/>
              </w:rPr>
              <w:t>MeSH</w:t>
            </w:r>
            <w:proofErr w:type="spellEnd"/>
            <w:r w:rsidRPr="00B40B6F">
              <w:rPr>
                <w:sz w:val="20"/>
                <w:lang w:val="en-US"/>
              </w:rPr>
              <w:t xml:space="preserve"> term</w:t>
            </w:r>
          </w:p>
          <w:p w14:paraId="2B6EDB15" w14:textId="77777777" w:rsidR="00123396" w:rsidRPr="00B40B6F" w:rsidRDefault="00123396" w:rsidP="00123396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proofErr w:type="gramStart"/>
            <w:r w:rsidRPr="00B40B6F">
              <w:rPr>
                <w:sz w:val="20"/>
                <w:lang w:val="en-US"/>
              </w:rPr>
              <w:t>.</w:t>
            </w:r>
            <w:proofErr w:type="spellStart"/>
            <w:r w:rsidRPr="00B40B6F">
              <w:rPr>
                <w:sz w:val="20"/>
                <w:lang w:val="en-US"/>
              </w:rPr>
              <w:t>ti</w:t>
            </w:r>
            <w:proofErr w:type="gramEnd"/>
            <w:r w:rsidRPr="00B40B6F">
              <w:rPr>
                <w:sz w:val="20"/>
                <w:lang w:val="en-US"/>
              </w:rPr>
              <w:t>,</w:t>
            </w:r>
            <w:proofErr w:type="gramStart"/>
            <w:r w:rsidRPr="00B40B6F">
              <w:rPr>
                <w:sz w:val="20"/>
                <w:lang w:val="en-US"/>
              </w:rPr>
              <w:t>ab,kf</w:t>
            </w:r>
            <w:proofErr w:type="spellEnd"/>
            <w:proofErr w:type="gramEnd"/>
            <w:r w:rsidRPr="00B40B6F">
              <w:rPr>
                <w:sz w:val="20"/>
                <w:lang w:val="en-US"/>
              </w:rPr>
              <w:t>. = title, abstract and author keywords</w:t>
            </w:r>
          </w:p>
          <w:p w14:paraId="56D77CEF" w14:textId="77777777" w:rsidR="00123396" w:rsidRPr="00B40B6F" w:rsidRDefault="00123396" w:rsidP="00123396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proofErr w:type="spellStart"/>
            <w:r w:rsidRPr="00B40B6F">
              <w:rPr>
                <w:sz w:val="20"/>
                <w:lang w:val="en-US"/>
              </w:rPr>
              <w:t>adjx</w:t>
            </w:r>
            <w:proofErr w:type="spellEnd"/>
            <w:r w:rsidRPr="00B40B6F">
              <w:rPr>
                <w:sz w:val="20"/>
                <w:lang w:val="en-US"/>
              </w:rPr>
              <w:t xml:space="preserve"> = within x words, regardless of order</w:t>
            </w:r>
          </w:p>
          <w:p w14:paraId="23E0C188" w14:textId="77777777" w:rsidR="00123396" w:rsidRDefault="00123396" w:rsidP="00123396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  <w:p w14:paraId="006D36AE" w14:textId="77777777" w:rsidR="00123396" w:rsidRDefault="00123396" w:rsidP="00123396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? =</w:t>
            </w:r>
            <w:r>
              <w:t xml:space="preserve"> </w:t>
            </w:r>
            <w:r w:rsidRPr="00CB0F0F">
              <w:rPr>
                <w:sz w:val="20"/>
                <w:lang w:val="en-US"/>
              </w:rPr>
              <w:t>0-1 letter/number</w:t>
            </w:r>
          </w:p>
          <w:p w14:paraId="78D7747E" w14:textId="77777777" w:rsidR="00123396" w:rsidRPr="00B40B6F" w:rsidRDefault="00123396" w:rsidP="00123396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CB0F0F">
              <w:rPr>
                <w:sz w:val="20"/>
                <w:lang w:val="en-US"/>
              </w:rPr>
              <w:t># = 1 letter/number</w:t>
            </w:r>
          </w:p>
        </w:tc>
      </w:tr>
      <w:tr w:rsidR="00123396" w:rsidRPr="00AE13C1" w14:paraId="22F06616" w14:textId="77777777" w:rsidTr="0068018E">
        <w:trPr>
          <w:trHeight w:val="1053"/>
        </w:trPr>
        <w:tc>
          <w:tcPr>
            <w:tcW w:w="9745" w:type="dxa"/>
            <w:gridSpan w:val="2"/>
          </w:tcPr>
          <w:p w14:paraId="2FA1DD9B" w14:textId="77777777" w:rsidR="00123396" w:rsidRPr="00FA19A9" w:rsidRDefault="00123396" w:rsidP="0068018E">
            <w:pPr>
              <w:rPr>
                <w:lang w:val="en-US"/>
              </w:rPr>
            </w:pPr>
          </w:p>
          <w:p w14:paraId="6FBF59D9" w14:textId="77777777" w:rsidR="00123396" w:rsidRPr="008224EF" w:rsidRDefault="00123396" w:rsidP="0068018E">
            <w:pPr>
              <w:rPr>
                <w:lang w:val="en-US"/>
              </w:rPr>
            </w:pPr>
            <w:r w:rsidRPr="008224EF">
              <w:rPr>
                <w:rFonts w:ascii="Helvetica Neue" w:hAnsi="Helvetica Neue"/>
                <w:color w:val="0A0905"/>
                <w:sz w:val="18"/>
                <w:szCs w:val="18"/>
                <w:shd w:val="clear" w:color="auto" w:fill="FFFFFF"/>
                <w:lang w:val="en-US"/>
              </w:rPr>
              <w:t>Database(s): </w:t>
            </w:r>
            <w:r w:rsidRPr="008224EF">
              <w:rPr>
                <w:rFonts w:ascii="Helvetica Neue" w:hAnsi="Helvetica Neue"/>
                <w:b/>
                <w:bCs/>
                <w:color w:val="0A0905"/>
                <w:sz w:val="18"/>
                <w:szCs w:val="18"/>
                <w:lang w:val="en-US"/>
              </w:rPr>
              <w:t>Ovid MEDLINE(R) ALL </w:t>
            </w:r>
            <w:r w:rsidRPr="008224EF">
              <w:rPr>
                <w:rFonts w:ascii="Helvetica Neue" w:hAnsi="Helvetica Neue"/>
                <w:color w:val="0A0905"/>
                <w:sz w:val="15"/>
                <w:szCs w:val="15"/>
                <w:lang w:val="en-US"/>
              </w:rPr>
              <w:t>1946 to October 16, 2025</w:t>
            </w:r>
            <w:r w:rsidRPr="008224EF">
              <w:rPr>
                <w:rFonts w:ascii="Helvetica Neue" w:hAnsi="Helvetica Neue"/>
                <w:color w:val="0A0905"/>
                <w:sz w:val="18"/>
                <w:szCs w:val="18"/>
                <w:lang w:val="en-US"/>
              </w:rPr>
              <w:br/>
            </w:r>
            <w:r w:rsidRPr="008224EF">
              <w:rPr>
                <w:rFonts w:ascii="Helvetica Neue" w:hAnsi="Helvetica Neue"/>
                <w:color w:val="0A0905"/>
                <w:sz w:val="18"/>
                <w:szCs w:val="18"/>
                <w:shd w:val="clear" w:color="auto" w:fill="FFFFFF"/>
                <w:lang w:val="en-US"/>
              </w:rPr>
              <w:t>Search Strategy:</w:t>
            </w:r>
          </w:p>
          <w:tbl>
            <w:tblPr>
              <w:tblW w:w="0" w:type="auto"/>
              <w:tblBorders>
                <w:top w:val="single" w:sz="6" w:space="0" w:color="757575"/>
                <w:left w:val="single" w:sz="6" w:space="0" w:color="757575"/>
                <w:bottom w:val="single" w:sz="6" w:space="0" w:color="757575"/>
                <w:right w:val="single" w:sz="6" w:space="0" w:color="757575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30"/>
              <w:gridCol w:w="8403"/>
              <w:gridCol w:w="780"/>
            </w:tblGrid>
            <w:tr w:rsidR="00123396" w14:paraId="5AB17444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AE6D22B" w14:textId="77777777" w:rsidR="00123396" w:rsidRDefault="00123396" w:rsidP="0068018E">
                  <w:pPr>
                    <w:spacing w:before="150" w:after="30" w:line="360" w:lineRule="atLeast"/>
                    <w:rPr>
                      <w:rFonts w:ascii="Helvetica Neue" w:hAnsi="Helvetica Neue"/>
                      <w:b/>
                      <w:bCs/>
                      <w:color w:val="0A0905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b/>
                      <w:bCs/>
                      <w:color w:val="0A0905"/>
                      <w:sz w:val="18"/>
                      <w:szCs w:val="18"/>
                    </w:rPr>
                    <w:t>#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4198AAC" w14:textId="77777777" w:rsidR="00123396" w:rsidRDefault="00123396" w:rsidP="0068018E">
                  <w:pPr>
                    <w:spacing w:before="150" w:after="30" w:line="360" w:lineRule="atLeast"/>
                    <w:rPr>
                      <w:rFonts w:ascii="Helvetica Neue" w:hAnsi="Helvetica Neue"/>
                      <w:b/>
                      <w:bCs/>
                      <w:color w:val="0A0905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Helvetica Neue" w:hAnsi="Helvetica Neue"/>
                      <w:b/>
                      <w:bCs/>
                      <w:color w:val="0A0905"/>
                      <w:sz w:val="18"/>
                      <w:szCs w:val="18"/>
                    </w:rPr>
                    <w:t>Searches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2E9B42A" w14:textId="77777777" w:rsidR="00123396" w:rsidRDefault="00123396" w:rsidP="0068018E">
                  <w:pPr>
                    <w:spacing w:before="150" w:after="30" w:line="360" w:lineRule="atLeast"/>
                    <w:rPr>
                      <w:rFonts w:ascii="Helvetica Neue" w:hAnsi="Helvetica Neue"/>
                      <w:b/>
                      <w:bCs/>
                      <w:color w:val="0A0905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Helvetica Neue" w:hAnsi="Helvetica Neue"/>
                      <w:b/>
                      <w:bCs/>
                      <w:color w:val="0A0905"/>
                      <w:sz w:val="18"/>
                      <w:szCs w:val="18"/>
                    </w:rPr>
                    <w:t>Results</w:t>
                  </w:r>
                  <w:proofErr w:type="spellEnd"/>
                </w:p>
              </w:tc>
            </w:tr>
            <w:tr w:rsidR="00123396" w14:paraId="2CD566F6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4C639B5" w14:textId="77777777" w:rsidR="00123396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3A0BFE7" w14:textId="77777777" w:rsidR="00123396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  <w:t xml:space="preserve">Postoperative Cognitive </w:t>
                  </w:r>
                  <w:proofErr w:type="spellStart"/>
                  <w:r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  <w:t>Complications</w:t>
                  </w:r>
                  <w:proofErr w:type="spellEnd"/>
                  <w:r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  <w:t>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8EED104" w14:textId="77777777" w:rsidR="00123396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  <w:t>833</w:t>
                  </w:r>
                </w:p>
              </w:tc>
            </w:tr>
            <w:tr w:rsidR="00123396" w14:paraId="1910F8C6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1DBC369" w14:textId="77777777" w:rsidR="00123396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6E45708" w14:textId="77777777" w:rsidR="00123396" w:rsidRPr="008224EF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</w:pPr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Cognition/ or Cognition Disorders/ or Cognitive Dysfunction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0EB971C" w14:textId="77777777" w:rsidR="00123396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</w:pPr>
                  <w:proofErr w:type="gramStart"/>
                  <w:r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  <w:t>239230</w:t>
                  </w:r>
                  <w:proofErr w:type="gramEnd"/>
                </w:p>
              </w:tc>
            </w:tr>
            <w:tr w:rsidR="00123396" w14:paraId="30DA7F9A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B24711D" w14:textId="77777777" w:rsidR="00123396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0142D52" w14:textId="77777777" w:rsidR="00123396" w:rsidRPr="008224EF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</w:pPr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exp Perioperative Care/ or exp Perioperative Period/ or Postoperative Complications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11B56B7" w14:textId="77777777" w:rsidR="00123396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</w:pPr>
                  <w:proofErr w:type="gramStart"/>
                  <w:r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  <w:t>653026</w:t>
                  </w:r>
                  <w:proofErr w:type="gramEnd"/>
                </w:p>
              </w:tc>
            </w:tr>
            <w:tr w:rsidR="00123396" w14:paraId="07E3584E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95E053F" w14:textId="77777777" w:rsidR="00123396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6FC149C" w14:textId="77777777" w:rsidR="00123396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  <w:t>2 and 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FAF6C86" w14:textId="77777777" w:rsidR="00123396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  <w:t>2994</w:t>
                  </w:r>
                </w:p>
              </w:tc>
            </w:tr>
            <w:tr w:rsidR="00123396" w14:paraId="5A802F24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7BF531F" w14:textId="77777777" w:rsidR="00123396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1E49B3D" w14:textId="77777777" w:rsidR="00123396" w:rsidRPr="008224EF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</w:pPr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((</w:t>
                  </w:r>
                  <w:proofErr w:type="spellStart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discharg</w:t>
                  </w:r>
                  <w:proofErr w:type="spellEnd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 xml:space="preserve">* or </w:t>
                  </w:r>
                  <w:proofErr w:type="spellStart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postdischarg</w:t>
                  </w:r>
                  <w:proofErr w:type="spellEnd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 xml:space="preserve">* or </w:t>
                  </w:r>
                  <w:proofErr w:type="spellStart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intraoperati</w:t>
                  </w:r>
                  <w:proofErr w:type="spellEnd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 xml:space="preserve">* or intra-op* or </w:t>
                  </w:r>
                  <w:proofErr w:type="spellStart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perioperati</w:t>
                  </w:r>
                  <w:proofErr w:type="spellEnd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 xml:space="preserve">* or peri-op* or </w:t>
                  </w:r>
                  <w:proofErr w:type="spellStart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postoperati</w:t>
                  </w:r>
                  <w:proofErr w:type="spellEnd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 xml:space="preserve">* or post-op* or </w:t>
                  </w:r>
                  <w:proofErr w:type="spellStart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preoperati</w:t>
                  </w:r>
                  <w:proofErr w:type="spellEnd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 xml:space="preserve">* or pre-op* or surgeries or </w:t>
                  </w:r>
                  <w:proofErr w:type="gramStart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surgery</w:t>
                  </w:r>
                  <w:proofErr w:type="gramEnd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 xml:space="preserve"> or surgical) adj (</w:t>
                  </w:r>
                  <w:proofErr w:type="spellStart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cogniti</w:t>
                  </w:r>
                  <w:proofErr w:type="spellEnd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 xml:space="preserve">* or </w:t>
                  </w:r>
                  <w:proofErr w:type="spellStart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neurocogniti</w:t>
                  </w:r>
                  <w:proofErr w:type="spellEnd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*)</w:t>
                  </w:r>
                  <w:proofErr w:type="gramStart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).ab.</w:t>
                  </w:r>
                  <w:proofErr w:type="gramEnd"/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A2437DE" w14:textId="77777777" w:rsidR="00123396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  <w:t>4256</w:t>
                  </w:r>
                </w:p>
              </w:tc>
            </w:tr>
            <w:tr w:rsidR="00123396" w14:paraId="2EDDA165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29D5CB6" w14:textId="77777777" w:rsidR="00123396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9FA636B" w14:textId="77777777" w:rsidR="00123396" w:rsidRPr="008224EF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</w:pPr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((</w:t>
                  </w:r>
                  <w:proofErr w:type="spellStart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discharg</w:t>
                  </w:r>
                  <w:proofErr w:type="spellEnd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 xml:space="preserve">* or </w:t>
                  </w:r>
                  <w:proofErr w:type="spellStart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postdischarg</w:t>
                  </w:r>
                  <w:proofErr w:type="spellEnd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 xml:space="preserve">* or </w:t>
                  </w:r>
                  <w:proofErr w:type="spellStart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intraoperati</w:t>
                  </w:r>
                  <w:proofErr w:type="spellEnd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 xml:space="preserve">* or intra-op* or </w:t>
                  </w:r>
                  <w:proofErr w:type="spellStart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perioperati</w:t>
                  </w:r>
                  <w:proofErr w:type="spellEnd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 xml:space="preserve">* or peri-op* or </w:t>
                  </w:r>
                  <w:proofErr w:type="spellStart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postoperati</w:t>
                  </w:r>
                  <w:proofErr w:type="spellEnd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 xml:space="preserve">* or post-op* or </w:t>
                  </w:r>
                  <w:proofErr w:type="spellStart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preoperati</w:t>
                  </w:r>
                  <w:proofErr w:type="spellEnd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 xml:space="preserve">* or pre-op* or surgeries or </w:t>
                  </w:r>
                  <w:proofErr w:type="gramStart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surgery</w:t>
                  </w:r>
                  <w:proofErr w:type="gramEnd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 xml:space="preserve"> or surgical) and (</w:t>
                  </w:r>
                  <w:proofErr w:type="spellStart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cogniti</w:t>
                  </w:r>
                  <w:proofErr w:type="spellEnd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 xml:space="preserve">* or </w:t>
                  </w:r>
                  <w:proofErr w:type="spellStart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neurocogniti</w:t>
                  </w:r>
                  <w:proofErr w:type="spellEnd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*)).</w:t>
                  </w:r>
                  <w:proofErr w:type="spellStart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kf</w:t>
                  </w:r>
                  <w:proofErr w:type="spellEnd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5C4EDA5" w14:textId="77777777" w:rsidR="00123396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  <w:t>2826</w:t>
                  </w:r>
                </w:p>
              </w:tc>
            </w:tr>
            <w:tr w:rsidR="00123396" w14:paraId="6152F5E4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78559FD" w14:textId="77777777" w:rsidR="00123396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1D9FE87" w14:textId="77777777" w:rsidR="00123396" w:rsidRPr="00996C70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</w:pPr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((</w:t>
                  </w:r>
                  <w:proofErr w:type="spellStart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discharg</w:t>
                  </w:r>
                  <w:proofErr w:type="spellEnd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 xml:space="preserve">* or </w:t>
                  </w:r>
                  <w:proofErr w:type="spellStart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postdischarg</w:t>
                  </w:r>
                  <w:proofErr w:type="spellEnd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 xml:space="preserve">* or </w:t>
                  </w:r>
                  <w:proofErr w:type="spellStart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intraoperati</w:t>
                  </w:r>
                  <w:proofErr w:type="spellEnd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 xml:space="preserve">* or intra-op* or </w:t>
                  </w:r>
                  <w:proofErr w:type="spellStart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perioperati</w:t>
                  </w:r>
                  <w:proofErr w:type="spellEnd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 xml:space="preserve">* or peri-op* or </w:t>
                  </w:r>
                  <w:proofErr w:type="spellStart"/>
                  <w:proofErr w:type="gramStart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postoperati</w:t>
                  </w:r>
                  <w:proofErr w:type="spellEnd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* or post-op</w:t>
                  </w:r>
                  <w:proofErr w:type="gramEnd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 xml:space="preserve">* or </w:t>
                  </w:r>
                  <w:proofErr w:type="spellStart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preoperati</w:t>
                  </w:r>
                  <w:proofErr w:type="spellEnd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 xml:space="preserve">* or pre-op* or surgeries or </w:t>
                  </w:r>
                  <w:proofErr w:type="gramStart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surgery</w:t>
                  </w:r>
                  <w:proofErr w:type="gramEnd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 xml:space="preserve"> or surgical) and (</w:t>
                  </w:r>
                  <w:proofErr w:type="spellStart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cogniti</w:t>
                  </w:r>
                  <w:proofErr w:type="spellEnd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 xml:space="preserve">* or </w:t>
                  </w:r>
                  <w:proofErr w:type="spellStart"/>
                  <w:proofErr w:type="gramStart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neurocogniti</w:t>
                  </w:r>
                  <w:proofErr w:type="spellEnd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*)</w:t>
                  </w:r>
                  <w:proofErr w:type="gramEnd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).</w:t>
                  </w:r>
                  <w:proofErr w:type="spellStart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ti</w:t>
                  </w:r>
                  <w:proofErr w:type="spellEnd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3063CB0" w14:textId="77777777" w:rsidR="00123396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  <w:t>4458</w:t>
                  </w:r>
                </w:p>
              </w:tc>
            </w:tr>
            <w:tr w:rsidR="00123396" w14:paraId="439CBCF0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6B01062" w14:textId="77777777" w:rsidR="00123396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B71504C" w14:textId="77777777" w:rsidR="00123396" w:rsidRPr="00996C70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</w:pPr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((</w:t>
                  </w:r>
                  <w:proofErr w:type="spellStart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discharg</w:t>
                  </w:r>
                  <w:proofErr w:type="spellEnd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 xml:space="preserve">* or </w:t>
                  </w:r>
                  <w:proofErr w:type="spellStart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postdischarg</w:t>
                  </w:r>
                  <w:proofErr w:type="spellEnd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 xml:space="preserve">* or </w:t>
                  </w:r>
                  <w:proofErr w:type="spellStart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intraoperati</w:t>
                  </w:r>
                  <w:proofErr w:type="spellEnd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 xml:space="preserve">* or intra-op* or </w:t>
                  </w:r>
                  <w:proofErr w:type="spellStart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perioperati</w:t>
                  </w:r>
                  <w:proofErr w:type="spellEnd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 xml:space="preserve">* or peri-op* or </w:t>
                  </w:r>
                  <w:proofErr w:type="spellStart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postoperati</w:t>
                  </w:r>
                  <w:proofErr w:type="spellEnd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 xml:space="preserve">* or post-op* or </w:t>
                  </w:r>
                  <w:proofErr w:type="spellStart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preoperati</w:t>
                  </w:r>
                  <w:proofErr w:type="spellEnd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 xml:space="preserve">* or pre-op* or surgeries or </w:t>
                  </w:r>
                  <w:proofErr w:type="gramStart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surgery</w:t>
                  </w:r>
                  <w:proofErr w:type="gramEnd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 xml:space="preserve"> or surgical) and brain health*</w:t>
                  </w:r>
                  <w:proofErr w:type="gramStart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).</w:t>
                  </w:r>
                  <w:proofErr w:type="spellStart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ti</w:t>
                  </w:r>
                  <w:proofErr w:type="gramEnd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,</w:t>
                  </w:r>
                  <w:proofErr w:type="gramStart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ab,kf</w:t>
                  </w:r>
                  <w:proofErr w:type="spellEnd"/>
                  <w:proofErr w:type="gramEnd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522657F" w14:textId="77777777" w:rsidR="00123396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  <w:t>128</w:t>
                  </w:r>
                </w:p>
              </w:tc>
            </w:tr>
            <w:tr w:rsidR="00123396" w14:paraId="21B41162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F090A24" w14:textId="77777777" w:rsidR="00123396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8D707CE" w14:textId="77777777" w:rsidR="00123396" w:rsidRPr="008224EF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</w:pPr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 xml:space="preserve">((after* or </w:t>
                  </w:r>
                  <w:proofErr w:type="spellStart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befor</w:t>
                  </w:r>
                  <w:proofErr w:type="spellEnd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* or follow*) adj3 (</w:t>
                  </w:r>
                  <w:proofErr w:type="spellStart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operat</w:t>
                  </w:r>
                  <w:proofErr w:type="spellEnd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 xml:space="preserve">* or </w:t>
                  </w:r>
                  <w:proofErr w:type="spellStart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surger</w:t>
                  </w:r>
                  <w:proofErr w:type="spellEnd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*) adj3 (</w:t>
                  </w:r>
                  <w:proofErr w:type="spellStart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cogniti</w:t>
                  </w:r>
                  <w:proofErr w:type="spellEnd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 xml:space="preserve">* or </w:t>
                  </w:r>
                  <w:proofErr w:type="spellStart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neurocogniti</w:t>
                  </w:r>
                  <w:proofErr w:type="spellEnd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*)</w:t>
                  </w:r>
                  <w:proofErr w:type="gramStart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).ab.</w:t>
                  </w:r>
                  <w:proofErr w:type="gramEnd"/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C534612" w14:textId="77777777" w:rsidR="00123396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  <w:t>1088</w:t>
                  </w:r>
                </w:p>
              </w:tc>
            </w:tr>
            <w:tr w:rsidR="00123396" w14:paraId="1C1BA594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40BA55C" w14:textId="77777777" w:rsidR="00123396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DD37C36" w14:textId="77777777" w:rsidR="00123396" w:rsidRPr="00996C70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</w:pPr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 xml:space="preserve">((after* or </w:t>
                  </w:r>
                  <w:proofErr w:type="spellStart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befor</w:t>
                  </w:r>
                  <w:proofErr w:type="spellEnd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* or follow*) and (</w:t>
                  </w:r>
                  <w:proofErr w:type="spellStart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operat</w:t>
                  </w:r>
                  <w:proofErr w:type="spellEnd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 xml:space="preserve">* or </w:t>
                  </w:r>
                  <w:proofErr w:type="spellStart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surger</w:t>
                  </w:r>
                  <w:proofErr w:type="spellEnd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*) and (</w:t>
                  </w:r>
                  <w:proofErr w:type="spellStart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cogniti</w:t>
                  </w:r>
                  <w:proofErr w:type="spellEnd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 xml:space="preserve">* or </w:t>
                  </w:r>
                  <w:proofErr w:type="spellStart"/>
                  <w:proofErr w:type="gramStart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neurocogniti</w:t>
                  </w:r>
                  <w:proofErr w:type="spellEnd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*)</w:t>
                  </w:r>
                  <w:proofErr w:type="gramEnd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).</w:t>
                  </w:r>
                  <w:proofErr w:type="spellStart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ti</w:t>
                  </w:r>
                  <w:proofErr w:type="spellEnd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550E986" w14:textId="77777777" w:rsidR="00123396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  <w:t>1007</w:t>
                  </w:r>
                </w:p>
              </w:tc>
            </w:tr>
            <w:tr w:rsidR="00123396" w14:paraId="13C2C0F4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BABE7D2" w14:textId="77777777" w:rsidR="00123396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CE940F3" w14:textId="77777777" w:rsidR="00123396" w:rsidRPr="008224EF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</w:pPr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 xml:space="preserve">((after* or </w:t>
                  </w:r>
                  <w:proofErr w:type="spellStart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befor</w:t>
                  </w:r>
                  <w:proofErr w:type="spellEnd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* or follow*) and (</w:t>
                  </w:r>
                  <w:proofErr w:type="spellStart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operat</w:t>
                  </w:r>
                  <w:proofErr w:type="spellEnd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 xml:space="preserve">* or </w:t>
                  </w:r>
                  <w:proofErr w:type="spellStart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surger</w:t>
                  </w:r>
                  <w:proofErr w:type="spellEnd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*) and (</w:t>
                  </w:r>
                  <w:proofErr w:type="spellStart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cogniti</w:t>
                  </w:r>
                  <w:proofErr w:type="spellEnd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 xml:space="preserve">* or </w:t>
                  </w:r>
                  <w:proofErr w:type="spellStart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neurocogniti</w:t>
                  </w:r>
                  <w:proofErr w:type="spellEnd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*)).</w:t>
                  </w:r>
                  <w:proofErr w:type="spellStart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kf</w:t>
                  </w:r>
                  <w:proofErr w:type="spellEnd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B6D8637" w14:textId="77777777" w:rsidR="00123396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  <w:t>16</w:t>
                  </w:r>
                </w:p>
              </w:tc>
            </w:tr>
            <w:tr w:rsidR="00123396" w14:paraId="44589E29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171035E" w14:textId="77777777" w:rsidR="00123396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79B05DD" w14:textId="77777777" w:rsidR="00123396" w:rsidRPr="00996C70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</w:pPr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(</w:t>
                  </w:r>
                  <w:proofErr w:type="spellStart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neurocogniti</w:t>
                  </w:r>
                  <w:proofErr w:type="spellEnd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 xml:space="preserve">* recover* or </w:t>
                  </w:r>
                  <w:proofErr w:type="spellStart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dNCR</w:t>
                  </w:r>
                  <w:proofErr w:type="spellEnd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 xml:space="preserve"> or POCD or p-NCD or </w:t>
                  </w:r>
                  <w:proofErr w:type="spellStart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pNCD</w:t>
                  </w:r>
                  <w:proofErr w:type="spellEnd"/>
                  <w:proofErr w:type="gramStart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).</w:t>
                  </w:r>
                  <w:proofErr w:type="spellStart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ti</w:t>
                  </w:r>
                  <w:proofErr w:type="gramEnd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,</w:t>
                  </w:r>
                  <w:proofErr w:type="gramStart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ab,kf</w:t>
                  </w:r>
                  <w:proofErr w:type="spellEnd"/>
                  <w:proofErr w:type="gramEnd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13CCB85" w14:textId="77777777" w:rsidR="00123396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  <w:t>1921</w:t>
                  </w:r>
                </w:p>
              </w:tc>
            </w:tr>
            <w:tr w:rsidR="00123396" w14:paraId="3D76A50B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6B853A7" w14:textId="77777777" w:rsidR="00123396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86DEF75" w14:textId="77777777" w:rsidR="00123396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  <w:t>or/</w:t>
                  </w:r>
                  <w:proofErr w:type="gramStart"/>
                  <w:r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  <w:t>1,4-12</w:t>
                  </w:r>
                  <w:proofErr w:type="gramEnd"/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C882169" w14:textId="77777777" w:rsidR="00123396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  <w:t>9211</w:t>
                  </w:r>
                </w:p>
              </w:tc>
            </w:tr>
            <w:tr w:rsidR="00123396" w14:paraId="3E30725C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BA6600E" w14:textId="77777777" w:rsidR="00123396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8BFB063" w14:textId="77777777" w:rsidR="00123396" w:rsidRPr="00996C70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</w:pPr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(randomized controlled trial or controlled clinical trial</w:t>
                  </w:r>
                  <w:proofErr w:type="gramStart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).pt.</w:t>
                  </w:r>
                  <w:proofErr w:type="gramEnd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 xml:space="preserve"> or </w:t>
                  </w:r>
                  <w:proofErr w:type="spellStart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randomi#</w:t>
                  </w:r>
                  <w:proofErr w:type="gramStart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ed.ti</w:t>
                  </w:r>
                  <w:proofErr w:type="gramEnd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,ab</w:t>
                  </w:r>
                  <w:proofErr w:type="spellEnd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 xml:space="preserve">. or </w:t>
                  </w:r>
                  <w:proofErr w:type="spellStart"/>
                  <w:proofErr w:type="gramStart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placebo.ti</w:t>
                  </w:r>
                  <w:proofErr w:type="gramEnd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,ab</w:t>
                  </w:r>
                  <w:proofErr w:type="spellEnd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 xml:space="preserve">. or drug </w:t>
                  </w:r>
                  <w:proofErr w:type="spellStart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therapy.fs</w:t>
                  </w:r>
                  <w:proofErr w:type="spellEnd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 xml:space="preserve">. or </w:t>
                  </w:r>
                  <w:proofErr w:type="spellStart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therapy.fs</w:t>
                  </w:r>
                  <w:proofErr w:type="spellEnd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 xml:space="preserve">. or </w:t>
                  </w:r>
                  <w:proofErr w:type="spellStart"/>
                  <w:proofErr w:type="gramStart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randomly.ti</w:t>
                  </w:r>
                  <w:proofErr w:type="gramEnd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,ab</w:t>
                  </w:r>
                  <w:proofErr w:type="spellEnd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 xml:space="preserve">. or </w:t>
                  </w:r>
                  <w:proofErr w:type="spellStart"/>
                  <w:proofErr w:type="gramStart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trial.ti</w:t>
                  </w:r>
                  <w:proofErr w:type="gramEnd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,ab</w:t>
                  </w:r>
                  <w:proofErr w:type="spellEnd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 xml:space="preserve">. or </w:t>
                  </w:r>
                  <w:proofErr w:type="spellStart"/>
                  <w:proofErr w:type="gramStart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groups.ti</w:t>
                  </w:r>
                  <w:proofErr w:type="gramEnd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,ab</w:t>
                  </w:r>
                  <w:proofErr w:type="spellEnd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CDE7B64" w14:textId="77777777" w:rsidR="00123396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</w:pPr>
                  <w:proofErr w:type="gramStart"/>
                  <w:r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  <w:t>8345993</w:t>
                  </w:r>
                  <w:proofErr w:type="gramEnd"/>
                </w:p>
              </w:tc>
            </w:tr>
            <w:tr w:rsidR="00123396" w14:paraId="2EB22A30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3A014C0" w14:textId="77777777" w:rsidR="00123396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F490815" w14:textId="77777777" w:rsidR="00123396" w:rsidRPr="008224EF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</w:pPr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Clinical Protocols/ or "Clinical Trial Protocols as Topic"/ or Clinical Trial Protocol.pt. or Feasibility Studies/ or Pilot Projects/ or Preliminary Data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FC7CA8B" w14:textId="77777777" w:rsidR="00123396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</w:pPr>
                  <w:proofErr w:type="gramStart"/>
                  <w:r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  <w:t>292499</w:t>
                  </w:r>
                  <w:proofErr w:type="gramEnd"/>
                </w:p>
              </w:tc>
            </w:tr>
            <w:tr w:rsidR="00123396" w14:paraId="18C87D4A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409384D" w14:textId="77777777" w:rsidR="00123396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0C192AC" w14:textId="77777777" w:rsidR="00123396" w:rsidRPr="00996C70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</w:pPr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(feasibility or pilot</w:t>
                  </w:r>
                  <w:proofErr w:type="gramStart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).</w:t>
                  </w:r>
                  <w:proofErr w:type="spellStart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ti</w:t>
                  </w:r>
                  <w:proofErr w:type="gramEnd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,ab</w:t>
                  </w:r>
                  <w:proofErr w:type="spellEnd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D24D33C" w14:textId="77777777" w:rsidR="00123396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</w:pPr>
                  <w:proofErr w:type="gramStart"/>
                  <w:r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  <w:t>497070</w:t>
                  </w:r>
                  <w:proofErr w:type="gramEnd"/>
                </w:p>
              </w:tc>
            </w:tr>
            <w:tr w:rsidR="00123396" w14:paraId="7D882220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E7B4737" w14:textId="77777777" w:rsidR="00123396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A67DFD3" w14:textId="77777777" w:rsidR="00123396" w:rsidRPr="00996C70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</w:pPr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(</w:t>
                  </w:r>
                  <w:proofErr w:type="spellStart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preliminar</w:t>
                  </w:r>
                  <w:proofErr w:type="spellEnd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 xml:space="preserve">* adj3 (data or </w:t>
                  </w:r>
                  <w:proofErr w:type="gramStart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result*)).</w:t>
                  </w:r>
                  <w:proofErr w:type="spellStart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ti</w:t>
                  </w:r>
                  <w:proofErr w:type="gramEnd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,ab</w:t>
                  </w:r>
                  <w:proofErr w:type="spellEnd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E026922" w14:textId="77777777" w:rsidR="00123396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</w:pPr>
                  <w:proofErr w:type="gramStart"/>
                  <w:r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  <w:t>87315</w:t>
                  </w:r>
                  <w:proofErr w:type="gramEnd"/>
                </w:p>
              </w:tc>
            </w:tr>
            <w:tr w:rsidR="00123396" w14:paraId="3C1EC893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A923197" w14:textId="77777777" w:rsidR="00123396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  <w:t>18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5855363" w14:textId="77777777" w:rsidR="00123396" w:rsidRPr="00996C70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</w:pPr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((clinical or treatment* or trial or research*) and protocol*).</w:t>
                  </w:r>
                  <w:proofErr w:type="spellStart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ti</w:t>
                  </w:r>
                  <w:proofErr w:type="spellEnd"/>
                  <w:r w:rsidRPr="00996C70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6DCB529" w14:textId="77777777" w:rsidR="00123396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</w:pPr>
                  <w:proofErr w:type="gramStart"/>
                  <w:r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  <w:t>39571</w:t>
                  </w:r>
                  <w:proofErr w:type="gramEnd"/>
                </w:p>
              </w:tc>
            </w:tr>
            <w:tr w:rsidR="00123396" w14:paraId="1836C0BA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40191B6" w14:textId="77777777" w:rsidR="00123396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  <w:t>19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B3FB295" w14:textId="77777777" w:rsidR="00123396" w:rsidRPr="008224EF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</w:pPr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((clinical or treatment* or trial or research*) adj3 protocol*</w:t>
                  </w:r>
                  <w:proofErr w:type="gramStart"/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).ab.</w:t>
                  </w:r>
                  <w:proofErr w:type="gramEnd"/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5B2D232" w14:textId="77777777" w:rsidR="00123396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</w:pPr>
                  <w:proofErr w:type="gramStart"/>
                  <w:r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  <w:t>60182</w:t>
                  </w:r>
                  <w:proofErr w:type="gramEnd"/>
                </w:p>
              </w:tc>
            </w:tr>
            <w:tr w:rsidR="00123396" w14:paraId="5655E5CD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78C5D04" w14:textId="77777777" w:rsidR="00123396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  <w:t>20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ED913D5" w14:textId="77777777" w:rsidR="00123396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  <w:t>or/</w:t>
                  </w:r>
                  <w:proofErr w:type="gramStart"/>
                  <w:r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  <w:t>14-19</w:t>
                  </w:r>
                  <w:proofErr w:type="gramEnd"/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8DAA0C1" w14:textId="77777777" w:rsidR="00123396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</w:pPr>
                  <w:proofErr w:type="gramStart"/>
                  <w:r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  <w:t>8783938</w:t>
                  </w:r>
                  <w:proofErr w:type="gramEnd"/>
                </w:p>
              </w:tc>
            </w:tr>
            <w:tr w:rsidR="00123396" w14:paraId="3738882B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85DD392" w14:textId="77777777" w:rsidR="00123396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  <w:t>2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28A69AD" w14:textId="77777777" w:rsidR="00123396" w:rsidRPr="008224EF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</w:pPr>
                  <w:r w:rsidRPr="008224EF">
                    <w:rPr>
                      <w:rFonts w:ascii="Helvetica Neue" w:hAnsi="Helvetica Neue"/>
                      <w:color w:val="353535"/>
                      <w:sz w:val="18"/>
                      <w:szCs w:val="18"/>
                      <w:lang w:val="en-US"/>
                    </w:rPr>
                    <w:t>exp animals/ not humans.sh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304B8F7" w14:textId="77777777" w:rsidR="00123396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</w:pPr>
                  <w:proofErr w:type="gramStart"/>
                  <w:r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  <w:t>5385097</w:t>
                  </w:r>
                  <w:proofErr w:type="gramEnd"/>
                </w:p>
              </w:tc>
            </w:tr>
            <w:tr w:rsidR="00123396" w14:paraId="75B4A587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ECC9917" w14:textId="77777777" w:rsidR="00123396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  <w:t>2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A19B50F" w14:textId="77777777" w:rsidR="00123396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  <w:t>20 not 2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743F903" w14:textId="77777777" w:rsidR="00123396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</w:pPr>
                  <w:proofErr w:type="gramStart"/>
                  <w:r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  <w:t>7893865</w:t>
                  </w:r>
                  <w:proofErr w:type="gramEnd"/>
                </w:p>
              </w:tc>
            </w:tr>
            <w:tr w:rsidR="00123396" w14:paraId="15D4F50C" w14:textId="77777777" w:rsidTr="0068018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E3F2A26" w14:textId="77777777" w:rsidR="00123396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  <w:t>2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840C241" w14:textId="77777777" w:rsidR="00123396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  <w:t>13 and 2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7691845" w14:textId="77777777" w:rsidR="00123396" w:rsidRDefault="00123396" w:rsidP="0068018E">
                  <w:pPr>
                    <w:spacing w:line="360" w:lineRule="atLeast"/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353535"/>
                      <w:sz w:val="18"/>
                      <w:szCs w:val="18"/>
                    </w:rPr>
                    <w:t>3472</w:t>
                  </w:r>
                </w:p>
              </w:tc>
            </w:tr>
          </w:tbl>
          <w:p w14:paraId="25C98914" w14:textId="77777777" w:rsidR="00123396" w:rsidRDefault="00123396" w:rsidP="0068018E">
            <w:pPr>
              <w:rPr>
                <w:rFonts w:ascii="Helvetica Neue" w:hAnsi="Helvetica Neue"/>
                <w:color w:val="0A0905"/>
                <w:sz w:val="18"/>
                <w:szCs w:val="18"/>
              </w:rPr>
            </w:pPr>
          </w:p>
          <w:p w14:paraId="3F9C9530" w14:textId="77777777" w:rsidR="00123396" w:rsidRPr="00AE13C1" w:rsidRDefault="00123396" w:rsidP="0068018E">
            <w:pPr>
              <w:rPr>
                <w:rFonts w:ascii="Helvetica Neue" w:hAnsi="Helvetica Neue"/>
                <w:color w:val="0A0905"/>
                <w:sz w:val="18"/>
                <w:szCs w:val="18"/>
                <w:lang w:val="en-US"/>
              </w:rPr>
            </w:pPr>
          </w:p>
          <w:p w14:paraId="751432DE" w14:textId="77777777" w:rsidR="00123396" w:rsidRPr="00AE13C1" w:rsidRDefault="00123396" w:rsidP="0068018E">
            <w:pPr>
              <w:pStyle w:val="Normalweb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7B892225" w14:textId="77777777" w:rsidR="00123396" w:rsidRPr="00AE13C1" w:rsidRDefault="00123396" w:rsidP="00123396">
      <w:pPr>
        <w:spacing w:after="200" w:line="276" w:lineRule="auto"/>
        <w:rPr>
          <w:lang w:val="en-US"/>
        </w:rPr>
      </w:pPr>
    </w:p>
    <w:p w14:paraId="56EFE292" w14:textId="77777777" w:rsidR="00123396" w:rsidRPr="00AE13C1" w:rsidRDefault="00123396" w:rsidP="00123396">
      <w:pPr>
        <w:spacing w:after="200" w:line="276" w:lineRule="auto"/>
        <w:outlineLvl w:val="0"/>
        <w:rPr>
          <w:sz w:val="32"/>
          <w:szCs w:val="20"/>
          <w:lang w:val="en-US"/>
        </w:rPr>
      </w:pPr>
      <w:r w:rsidRPr="00AE13C1">
        <w:rPr>
          <w:sz w:val="32"/>
          <w:szCs w:val="20"/>
          <w:lang w:val="en-US"/>
        </w:rPr>
        <w:br w:type="page"/>
      </w:r>
    </w:p>
    <w:p w14:paraId="4BD3E211" w14:textId="77777777" w:rsidR="00123396" w:rsidRPr="001961D3" w:rsidRDefault="00123396" w:rsidP="00123396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t>2</w:t>
      </w:r>
      <w:r w:rsidRPr="001961D3">
        <w:rPr>
          <w:sz w:val="32"/>
          <w:szCs w:val="20"/>
          <w:lang w:val="en-US"/>
        </w:rPr>
        <w:t xml:space="preserve">. </w:t>
      </w:r>
      <w:proofErr w:type="spellStart"/>
      <w:r>
        <w:rPr>
          <w:sz w:val="32"/>
          <w:szCs w:val="20"/>
          <w:lang w:val="en-US"/>
        </w:rPr>
        <w:t>Psycinfo</w:t>
      </w:r>
      <w:proofErr w:type="spellEnd"/>
    </w:p>
    <w:tbl>
      <w:tblPr>
        <w:tblStyle w:val="Tabellrutnt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4024"/>
        <w:gridCol w:w="5721"/>
      </w:tblGrid>
      <w:tr w:rsidR="00123396" w:rsidRPr="00AC2648" w14:paraId="29C0D28B" w14:textId="77777777" w:rsidTr="0068018E">
        <w:trPr>
          <w:trHeight w:val="1046"/>
        </w:trPr>
        <w:tc>
          <w:tcPr>
            <w:tcW w:w="4024" w:type="dxa"/>
            <w:shd w:val="clear" w:color="auto" w:fill="F2F2F2" w:themeFill="background1" w:themeFillShade="F2"/>
          </w:tcPr>
          <w:p w14:paraId="1A9476A7" w14:textId="77777777" w:rsidR="00123396" w:rsidRPr="00B40B6F" w:rsidRDefault="00123396" w:rsidP="0068018E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Interface: </w:t>
            </w:r>
            <w:r>
              <w:rPr>
                <w:b/>
                <w:bCs/>
                <w:sz w:val="20"/>
                <w:lang w:val="en-US"/>
              </w:rPr>
              <w:t>EBSCOhost</w:t>
            </w:r>
            <w:r>
              <w:rPr>
                <w:sz w:val="20"/>
                <w:lang w:val="en-US"/>
              </w:rPr>
              <w:t xml:space="preserve"> - </w:t>
            </w:r>
            <w:proofErr w:type="spellStart"/>
            <w:r>
              <w:rPr>
                <w:sz w:val="20"/>
                <w:lang w:val="en-US"/>
              </w:rPr>
              <w:t>conctent</w:t>
            </w:r>
            <w:proofErr w:type="spellEnd"/>
            <w:r>
              <w:rPr>
                <w:sz w:val="20"/>
                <w:lang w:val="en-US"/>
              </w:rPr>
              <w:t xml:space="preserve"> coverage from 1806</w:t>
            </w:r>
          </w:p>
          <w:p w14:paraId="4C989B4A" w14:textId="77777777" w:rsidR="00123396" w:rsidRPr="00B40B6F" w:rsidRDefault="00123396" w:rsidP="0068018E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>
              <w:rPr>
                <w:sz w:val="20"/>
                <w:lang w:val="en-US"/>
              </w:rPr>
              <w:t>17 October 2025</w:t>
            </w:r>
          </w:p>
          <w:p w14:paraId="158A4FAF" w14:textId="77777777" w:rsidR="00123396" w:rsidRPr="00B40B6F" w:rsidRDefault="00123396" w:rsidP="0068018E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>
              <w:rPr>
                <w:sz w:val="20"/>
                <w:lang w:val="en-US"/>
              </w:rPr>
              <w:t>644</w:t>
            </w:r>
          </w:p>
          <w:p w14:paraId="761FB254" w14:textId="77777777" w:rsidR="00123396" w:rsidRPr="00B40B6F" w:rsidRDefault="00123396" w:rsidP="0068018E">
            <w:pPr>
              <w:spacing w:after="200" w:line="276" w:lineRule="auto"/>
              <w:rPr>
                <w:sz w:val="20"/>
                <w:lang w:val="en-US"/>
              </w:rPr>
            </w:pPr>
          </w:p>
        </w:tc>
        <w:tc>
          <w:tcPr>
            <w:tcW w:w="5721" w:type="dxa"/>
            <w:shd w:val="clear" w:color="auto" w:fill="F2F2F2" w:themeFill="background1" w:themeFillShade="F2"/>
          </w:tcPr>
          <w:p w14:paraId="390944D7" w14:textId="77777777" w:rsidR="00123396" w:rsidRPr="00B40B6F" w:rsidRDefault="00123396" w:rsidP="0068018E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33A2BD8E" w14:textId="77777777" w:rsidR="00123396" w:rsidRPr="00B40B6F" w:rsidRDefault="00123396" w:rsidP="00123396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E = subject heading</w:t>
            </w:r>
          </w:p>
          <w:p w14:paraId="054EB513" w14:textId="77777777" w:rsidR="00123396" w:rsidRPr="00B40B6F" w:rsidRDefault="00123396" w:rsidP="00123396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TI = title</w:t>
            </w:r>
          </w:p>
          <w:p w14:paraId="37854E21" w14:textId="77777777" w:rsidR="00123396" w:rsidRDefault="00123396" w:rsidP="00123396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AB = abstract</w:t>
            </w:r>
          </w:p>
          <w:p w14:paraId="1013129F" w14:textId="77777777" w:rsidR="00123396" w:rsidRPr="00B40B6F" w:rsidRDefault="00123396" w:rsidP="00123396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KW = author keywords</w:t>
            </w:r>
          </w:p>
          <w:p w14:paraId="46BE0DF1" w14:textId="77777777" w:rsidR="00123396" w:rsidRPr="00B40B6F" w:rsidRDefault="00123396" w:rsidP="00123396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proofErr w:type="spellStart"/>
            <w:r w:rsidRPr="00B40B6F">
              <w:rPr>
                <w:sz w:val="20"/>
                <w:lang w:val="en-US"/>
              </w:rPr>
              <w:t>Nx</w:t>
            </w:r>
            <w:proofErr w:type="spellEnd"/>
            <w:r w:rsidRPr="00B40B6F">
              <w:rPr>
                <w:sz w:val="20"/>
                <w:lang w:val="en-US"/>
              </w:rPr>
              <w:t xml:space="preserve"> = within x words, regardless of order</w:t>
            </w:r>
          </w:p>
          <w:p w14:paraId="0429A887" w14:textId="77777777" w:rsidR="00123396" w:rsidRDefault="00123396" w:rsidP="00123396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  <w:p w14:paraId="4D32EB94" w14:textId="77777777" w:rsidR="00123396" w:rsidRDefault="00123396" w:rsidP="00123396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# =</w:t>
            </w:r>
            <w:r>
              <w:t xml:space="preserve"> </w:t>
            </w:r>
            <w:r w:rsidRPr="00CB0F0F">
              <w:rPr>
                <w:sz w:val="20"/>
                <w:lang w:val="en-US"/>
              </w:rPr>
              <w:t>0-1 letter/number</w:t>
            </w:r>
          </w:p>
          <w:p w14:paraId="358470DF" w14:textId="77777777" w:rsidR="00123396" w:rsidRDefault="00123396" w:rsidP="00123396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? </w:t>
            </w:r>
            <w:r w:rsidRPr="00CB0F0F">
              <w:rPr>
                <w:sz w:val="20"/>
                <w:lang w:val="en-US"/>
              </w:rPr>
              <w:t>= 1 letter/number</w:t>
            </w:r>
          </w:p>
          <w:p w14:paraId="34EAE844" w14:textId="77777777" w:rsidR="00123396" w:rsidRDefault="00123396" w:rsidP="0068018E">
            <w:pPr>
              <w:pStyle w:val="Ingetavstnd"/>
              <w:ind w:left="720"/>
              <w:rPr>
                <w:sz w:val="20"/>
                <w:lang w:val="en-US"/>
              </w:rPr>
            </w:pPr>
          </w:p>
          <w:p w14:paraId="32DD3698" w14:textId="77777777" w:rsidR="00123396" w:rsidRPr="00E00E34" w:rsidRDefault="00123396" w:rsidP="00123396">
            <w:pPr>
              <w:pStyle w:val="Ingetavstnd"/>
              <w:numPr>
                <w:ilvl w:val="0"/>
                <w:numId w:val="1"/>
              </w:numPr>
              <w:rPr>
                <w:sz w:val="20"/>
              </w:rPr>
            </w:pPr>
            <w:r w:rsidRPr="00E00E34">
              <w:rPr>
                <w:b/>
                <w:bCs/>
                <w:sz w:val="20"/>
              </w:rPr>
              <w:t>Expanders</w:t>
            </w:r>
            <w:r w:rsidRPr="00E00E34">
              <w:rPr>
                <w:sz w:val="20"/>
              </w:rPr>
              <w:t xml:space="preserve"> - </w:t>
            </w:r>
            <w:proofErr w:type="spellStart"/>
            <w:r w:rsidRPr="00E00E34">
              <w:rPr>
                <w:sz w:val="20"/>
              </w:rPr>
              <w:t>Apply</w:t>
            </w:r>
            <w:proofErr w:type="spellEnd"/>
            <w:r w:rsidRPr="00E00E34">
              <w:rPr>
                <w:sz w:val="20"/>
              </w:rPr>
              <w:t xml:space="preserve"> </w:t>
            </w:r>
            <w:proofErr w:type="spellStart"/>
            <w:r w:rsidRPr="00E00E34">
              <w:rPr>
                <w:sz w:val="20"/>
              </w:rPr>
              <w:t>equivalent</w:t>
            </w:r>
            <w:proofErr w:type="spellEnd"/>
            <w:r w:rsidRPr="00E00E34">
              <w:rPr>
                <w:sz w:val="20"/>
              </w:rPr>
              <w:t xml:space="preserve"> </w:t>
            </w:r>
            <w:proofErr w:type="spellStart"/>
            <w:r w:rsidRPr="00E00E34">
              <w:rPr>
                <w:sz w:val="20"/>
              </w:rPr>
              <w:t>subjects</w:t>
            </w:r>
            <w:proofErr w:type="spellEnd"/>
          </w:p>
          <w:p w14:paraId="6B844067" w14:textId="77777777" w:rsidR="00123396" w:rsidRPr="00E00E34" w:rsidRDefault="00123396" w:rsidP="00123396">
            <w:pPr>
              <w:pStyle w:val="Ingetavstnd"/>
              <w:numPr>
                <w:ilvl w:val="0"/>
                <w:numId w:val="1"/>
              </w:numPr>
              <w:rPr>
                <w:b/>
                <w:bCs/>
                <w:sz w:val="20"/>
                <w:lang w:val="en-US"/>
              </w:rPr>
            </w:pPr>
            <w:r w:rsidRPr="00E00E34">
              <w:rPr>
                <w:b/>
                <w:bCs/>
                <w:sz w:val="20"/>
                <w:lang w:val="en-US"/>
              </w:rPr>
              <w:t>Search modes</w:t>
            </w:r>
            <w:r w:rsidRPr="00E00E34">
              <w:rPr>
                <w:sz w:val="20"/>
                <w:lang w:val="en-US"/>
              </w:rPr>
              <w:t> - Find all my search terms</w:t>
            </w:r>
          </w:p>
          <w:p w14:paraId="4BA7B1CB" w14:textId="77777777" w:rsidR="00123396" w:rsidRDefault="00123396" w:rsidP="0068018E">
            <w:pPr>
              <w:pStyle w:val="Ingetavstnd"/>
              <w:rPr>
                <w:sz w:val="20"/>
                <w:lang w:val="en-US"/>
              </w:rPr>
            </w:pPr>
          </w:p>
          <w:p w14:paraId="7B5C94AE" w14:textId="77777777" w:rsidR="00123396" w:rsidRPr="00B40B6F" w:rsidRDefault="00123396" w:rsidP="0068018E">
            <w:pPr>
              <w:pStyle w:val="Ingetavstnd"/>
              <w:rPr>
                <w:sz w:val="20"/>
                <w:lang w:val="en-US"/>
              </w:rPr>
            </w:pPr>
            <w:r w:rsidRPr="004817F0">
              <w:rPr>
                <w:sz w:val="20"/>
                <w:lang w:val="en-US"/>
              </w:rPr>
              <w:t>Note: sometimes “quotation marks” are needed for single search terms to avoid automatic term mapping (lemmatization)</w:t>
            </w:r>
          </w:p>
        </w:tc>
      </w:tr>
      <w:tr w:rsidR="00123396" w14:paraId="55B3C7BA" w14:textId="77777777" w:rsidTr="0068018E">
        <w:trPr>
          <w:trHeight w:val="1053"/>
        </w:trPr>
        <w:tc>
          <w:tcPr>
            <w:tcW w:w="9745" w:type="dxa"/>
            <w:gridSpan w:val="2"/>
          </w:tcPr>
          <w:p w14:paraId="6559F7BC" w14:textId="77777777" w:rsidR="00123396" w:rsidRPr="00AE13C1" w:rsidRDefault="00123396" w:rsidP="0068018E">
            <w:pPr>
              <w:pStyle w:val="Normalweb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tbl>
            <w:tblPr>
              <w:tblStyle w:val="Tabellrutnt"/>
              <w:tblW w:w="0" w:type="auto"/>
              <w:tblLook w:val="04A0" w:firstRow="1" w:lastRow="0" w:firstColumn="1" w:lastColumn="0" w:noHBand="0" w:noVBand="1"/>
            </w:tblPr>
            <w:tblGrid>
              <w:gridCol w:w="704"/>
              <w:gridCol w:w="7090"/>
              <w:gridCol w:w="1268"/>
            </w:tblGrid>
            <w:tr w:rsidR="00123396" w:rsidRPr="00DA6278" w14:paraId="226BEBF5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4781CDF3" w14:textId="77777777" w:rsidR="00123396" w:rsidRPr="00DA6278" w:rsidRDefault="00123396" w:rsidP="0068018E">
                  <w:pPr>
                    <w:rPr>
                      <w:rFonts w:ascii="Arial" w:hAnsi="Arial" w:cs="Arial"/>
                      <w:b/>
                      <w:bCs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b/>
                      <w:bCs/>
                      <w:sz w:val="21"/>
                      <w:szCs w:val="21"/>
                    </w:rPr>
                    <w:t>S#</w:t>
                  </w:r>
                </w:p>
              </w:tc>
              <w:tc>
                <w:tcPr>
                  <w:tcW w:w="7090" w:type="dxa"/>
                  <w:noWrap/>
                  <w:hideMark/>
                </w:tcPr>
                <w:p w14:paraId="59C6B745" w14:textId="77777777" w:rsidR="00123396" w:rsidRPr="00DA6278" w:rsidRDefault="00123396" w:rsidP="0068018E">
                  <w:pPr>
                    <w:rPr>
                      <w:rFonts w:ascii="Arial" w:hAnsi="Arial" w:cs="Arial"/>
                      <w:b/>
                      <w:bCs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b/>
                      <w:bCs/>
                      <w:sz w:val="21"/>
                      <w:szCs w:val="21"/>
                    </w:rPr>
                    <w:t>Query (</w:t>
                  </w:r>
                  <w:proofErr w:type="spellStart"/>
                  <w:r w:rsidRPr="00DA6278">
                    <w:rPr>
                      <w:rFonts w:ascii="Arial" w:hAnsi="Arial" w:cs="Arial"/>
                      <w:b/>
                      <w:bCs/>
                      <w:sz w:val="21"/>
                      <w:szCs w:val="21"/>
                    </w:rPr>
                    <w:t>user-entered</w:t>
                  </w:r>
                  <w:proofErr w:type="spellEnd"/>
                  <w:r w:rsidRPr="00DA6278">
                    <w:rPr>
                      <w:rFonts w:ascii="Arial" w:hAnsi="Arial" w:cs="Arial"/>
                      <w:b/>
                      <w:bCs/>
                      <w:sz w:val="21"/>
                      <w:szCs w:val="21"/>
                    </w:rPr>
                    <w:t>)</w:t>
                  </w:r>
                </w:p>
              </w:tc>
              <w:tc>
                <w:tcPr>
                  <w:tcW w:w="1268" w:type="dxa"/>
                  <w:noWrap/>
                  <w:hideMark/>
                </w:tcPr>
                <w:p w14:paraId="3771C3A9" w14:textId="77777777" w:rsidR="00123396" w:rsidRPr="00DA6278" w:rsidRDefault="00123396" w:rsidP="0068018E">
                  <w:pPr>
                    <w:rPr>
                      <w:rFonts w:ascii="Arial" w:hAnsi="Arial" w:cs="Arial"/>
                      <w:b/>
                      <w:bCs/>
                      <w:sz w:val="21"/>
                      <w:szCs w:val="21"/>
                    </w:rPr>
                  </w:pPr>
                  <w:proofErr w:type="spellStart"/>
                  <w:r w:rsidRPr="00DA6278">
                    <w:rPr>
                      <w:rFonts w:ascii="Arial" w:hAnsi="Arial" w:cs="Arial"/>
                      <w:b/>
                      <w:bCs/>
                      <w:sz w:val="21"/>
                      <w:szCs w:val="21"/>
                    </w:rPr>
                    <w:t>Results</w:t>
                  </w:r>
                  <w:proofErr w:type="spellEnd"/>
                  <w:r w:rsidRPr="00DA6278">
                    <w:rPr>
                      <w:rFonts w:ascii="Arial" w:hAnsi="Arial" w:cs="Arial"/>
                      <w:b/>
                      <w:bCs/>
                      <w:sz w:val="21"/>
                      <w:szCs w:val="21"/>
                    </w:rPr>
                    <w:t xml:space="preserve"> (</w:t>
                  </w:r>
                  <w:proofErr w:type="spellStart"/>
                  <w:r w:rsidRPr="00DA6278">
                    <w:rPr>
                      <w:rFonts w:ascii="Arial" w:hAnsi="Arial" w:cs="Arial"/>
                      <w:b/>
                      <w:bCs/>
                      <w:sz w:val="21"/>
                      <w:szCs w:val="21"/>
                    </w:rPr>
                    <w:t>count</w:t>
                  </w:r>
                  <w:proofErr w:type="spellEnd"/>
                  <w:r w:rsidRPr="00DA6278">
                    <w:rPr>
                      <w:rFonts w:ascii="Arial" w:hAnsi="Arial" w:cs="Arial"/>
                      <w:b/>
                      <w:bCs/>
                      <w:sz w:val="21"/>
                      <w:szCs w:val="21"/>
                    </w:rPr>
                    <w:t>)</w:t>
                  </w:r>
                </w:p>
              </w:tc>
            </w:tr>
            <w:tr w:rsidR="00123396" w:rsidRPr="00DA6278" w14:paraId="12275421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2147ED5F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S1</w:t>
                  </w:r>
                </w:p>
              </w:tc>
              <w:tc>
                <w:tcPr>
                  <w:tcW w:w="7090" w:type="dxa"/>
                  <w:noWrap/>
                  <w:hideMark/>
                </w:tcPr>
                <w:p w14:paraId="5F6A2768" w14:textId="77777777" w:rsidR="00123396" w:rsidRPr="008224EF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8224EF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E "Cognition" OR DE "Neurocognition" OR DE "Cognitive Impairment"</w:t>
                  </w:r>
                </w:p>
              </w:tc>
              <w:tc>
                <w:tcPr>
                  <w:tcW w:w="1268" w:type="dxa"/>
                  <w:noWrap/>
                  <w:hideMark/>
                </w:tcPr>
                <w:p w14:paraId="0676AF14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proofErr w:type="gramStart"/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141151</w:t>
                  </w:r>
                  <w:proofErr w:type="gramEnd"/>
                </w:p>
              </w:tc>
            </w:tr>
            <w:tr w:rsidR="00123396" w:rsidRPr="00DA6278" w14:paraId="1ED537AA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09D342DE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S2</w:t>
                  </w:r>
                </w:p>
              </w:tc>
              <w:tc>
                <w:tcPr>
                  <w:tcW w:w="7090" w:type="dxa"/>
                  <w:noWrap/>
                  <w:hideMark/>
                </w:tcPr>
                <w:p w14:paraId="08B90011" w14:textId="77777777" w:rsidR="00123396" w:rsidRPr="008224EF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8224EF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E "Postsurgical Complications" OR DE "Surgery"</w:t>
                  </w:r>
                </w:p>
              </w:tc>
              <w:tc>
                <w:tcPr>
                  <w:tcW w:w="1268" w:type="dxa"/>
                  <w:noWrap/>
                  <w:hideMark/>
                </w:tcPr>
                <w:p w14:paraId="3C442F3E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proofErr w:type="gramStart"/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16966</w:t>
                  </w:r>
                  <w:proofErr w:type="gramEnd"/>
                </w:p>
              </w:tc>
            </w:tr>
            <w:tr w:rsidR="00123396" w:rsidRPr="00DA6278" w14:paraId="025329F9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74C53BF0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S3</w:t>
                  </w:r>
                </w:p>
              </w:tc>
              <w:tc>
                <w:tcPr>
                  <w:tcW w:w="7090" w:type="dxa"/>
                  <w:noWrap/>
                  <w:hideMark/>
                </w:tcPr>
                <w:p w14:paraId="4D995575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S1 AND S2</w:t>
                  </w:r>
                </w:p>
              </w:tc>
              <w:tc>
                <w:tcPr>
                  <w:tcW w:w="1268" w:type="dxa"/>
                  <w:noWrap/>
                  <w:hideMark/>
                </w:tcPr>
                <w:p w14:paraId="0E70394E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632</w:t>
                  </w:r>
                </w:p>
              </w:tc>
            </w:tr>
            <w:tr w:rsidR="00123396" w:rsidRPr="00DA6278" w14:paraId="687A604E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4B7DF79E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S4</w:t>
                  </w:r>
                </w:p>
              </w:tc>
              <w:tc>
                <w:tcPr>
                  <w:tcW w:w="7090" w:type="dxa"/>
                  <w:noWrap/>
                  <w:hideMark/>
                </w:tcPr>
                <w:p w14:paraId="3A915127" w14:textId="77777777" w:rsidR="00123396" w:rsidRPr="008224EF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8224EF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AB (((</w:t>
                  </w:r>
                  <w:proofErr w:type="spellStart"/>
                  <w:r w:rsidRPr="008224EF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ischarg</w:t>
                  </w:r>
                  <w:proofErr w:type="spellEnd"/>
                  <w:r w:rsidRPr="008224EF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8224EF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discharg</w:t>
                  </w:r>
                  <w:proofErr w:type="spellEnd"/>
                  <w:r w:rsidRPr="008224EF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8224EF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intraoperati</w:t>
                  </w:r>
                  <w:proofErr w:type="spellEnd"/>
                  <w:r w:rsidRPr="008224EF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intra-op* or </w:t>
                  </w:r>
                  <w:proofErr w:type="spellStart"/>
                  <w:r w:rsidRPr="008224EF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erioperati</w:t>
                  </w:r>
                  <w:proofErr w:type="spellEnd"/>
                  <w:r w:rsidRPr="008224EF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eri-op* or </w:t>
                  </w:r>
                  <w:proofErr w:type="spellStart"/>
                  <w:r w:rsidRPr="008224EF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operati</w:t>
                  </w:r>
                  <w:proofErr w:type="spellEnd"/>
                  <w:r w:rsidRPr="008224EF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ost-op* or </w:t>
                  </w:r>
                  <w:proofErr w:type="spellStart"/>
                  <w:r w:rsidRPr="008224EF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reoperati</w:t>
                  </w:r>
                  <w:proofErr w:type="spellEnd"/>
                  <w:r w:rsidRPr="008224EF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re-op* or surgeries or </w:t>
                  </w:r>
                  <w:proofErr w:type="gramStart"/>
                  <w:r w:rsidRPr="008224EF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urgery</w:t>
                  </w:r>
                  <w:proofErr w:type="gramEnd"/>
                  <w:r w:rsidRPr="008224EF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 or surgical) W1 ((</w:t>
                  </w:r>
                  <w:proofErr w:type="spellStart"/>
                  <w:r w:rsidRPr="008224EF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cogniti</w:t>
                  </w:r>
                  <w:proofErr w:type="spellEnd"/>
                  <w:r w:rsidRPr="008224EF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8224EF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8224EF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)))</w:t>
                  </w:r>
                </w:p>
              </w:tc>
              <w:tc>
                <w:tcPr>
                  <w:tcW w:w="1268" w:type="dxa"/>
                  <w:noWrap/>
                  <w:hideMark/>
                </w:tcPr>
                <w:p w14:paraId="73E30D19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890</w:t>
                  </w:r>
                </w:p>
              </w:tc>
            </w:tr>
            <w:tr w:rsidR="00123396" w:rsidRPr="00DA6278" w14:paraId="7294FB6B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39CD83A7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S5</w:t>
                  </w:r>
                </w:p>
              </w:tc>
              <w:tc>
                <w:tcPr>
                  <w:tcW w:w="7090" w:type="dxa"/>
                  <w:noWrap/>
                  <w:hideMark/>
                </w:tcPr>
                <w:p w14:paraId="1C40660D" w14:textId="77777777" w:rsidR="00123396" w:rsidRPr="00996C70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( TI (((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ischarg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discharg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intraoperati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intra-op*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erioperati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eri-op*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operati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ost-op*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reoperati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 or pre-op* or surgeries or surgery or surgical) and (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cogniti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))) ) OR KW ( (((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ischarg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discharg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intraoperati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intra-op*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erioperati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eri-op*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operati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ost-op*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reoperati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 or pre-op* or surgeries or surgery or surgical) and (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cogniti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))) )</w:t>
                  </w:r>
                </w:p>
              </w:tc>
              <w:tc>
                <w:tcPr>
                  <w:tcW w:w="1268" w:type="dxa"/>
                  <w:noWrap/>
                  <w:hideMark/>
                </w:tcPr>
                <w:p w14:paraId="6D97C607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1578</w:t>
                  </w:r>
                </w:p>
              </w:tc>
            </w:tr>
            <w:tr w:rsidR="00123396" w:rsidRPr="00DA6278" w14:paraId="6625D9FE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587E21E5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S6</w:t>
                  </w:r>
                </w:p>
              </w:tc>
              <w:tc>
                <w:tcPr>
                  <w:tcW w:w="7090" w:type="dxa"/>
                  <w:noWrap/>
                  <w:hideMark/>
                </w:tcPr>
                <w:p w14:paraId="79E728ED" w14:textId="77777777" w:rsidR="00123396" w:rsidRPr="00996C70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( TI (((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ischarg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discharg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intraoperati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intra-op*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erioperati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eri-op*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operati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ost-op*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reoperati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 or pre-op* or surgeries or surgery or surgical) and (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cogniti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))) ) OR KW ( (((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ischarg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discharg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intraoperati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intra-op*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erioperati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eri-op*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operati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ost-op*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reoperati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 or pre-op* or surgeries or surgery or surgical) and (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cogniti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))) )</w:t>
                  </w:r>
                </w:p>
              </w:tc>
              <w:tc>
                <w:tcPr>
                  <w:tcW w:w="1268" w:type="dxa"/>
                  <w:noWrap/>
                  <w:hideMark/>
                </w:tcPr>
                <w:p w14:paraId="341A0B07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1578</w:t>
                  </w:r>
                </w:p>
              </w:tc>
            </w:tr>
            <w:tr w:rsidR="00123396" w:rsidRPr="00DA6278" w14:paraId="624F219E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5528C5EE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S7</w:t>
                  </w:r>
                </w:p>
              </w:tc>
              <w:tc>
                <w:tcPr>
                  <w:tcW w:w="7090" w:type="dxa"/>
                  <w:noWrap/>
                  <w:hideMark/>
                </w:tcPr>
                <w:p w14:paraId="183E2171" w14:textId="77777777" w:rsidR="00123396" w:rsidRPr="00996C70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TI ( ((after*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befor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 or follow*) AND (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operat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urger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) AND (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cogniti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)) ) OR KW ( ((after*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befor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 or follow*) AND (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operat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urger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) AND (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cogniti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)) ) OR AB ( ((after*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befor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 or follow*) N2 (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operat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urger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) N2 (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cogniti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)) )</w:t>
                  </w:r>
                </w:p>
              </w:tc>
              <w:tc>
                <w:tcPr>
                  <w:tcW w:w="1268" w:type="dxa"/>
                  <w:noWrap/>
                  <w:hideMark/>
                </w:tcPr>
                <w:p w14:paraId="2295A7B2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487</w:t>
                  </w:r>
                </w:p>
              </w:tc>
            </w:tr>
            <w:tr w:rsidR="00123396" w:rsidRPr="00DA6278" w14:paraId="4B5445C9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10C98EF5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S8</w:t>
                  </w:r>
                </w:p>
              </w:tc>
              <w:tc>
                <w:tcPr>
                  <w:tcW w:w="7090" w:type="dxa"/>
                  <w:noWrap/>
                  <w:hideMark/>
                </w:tcPr>
                <w:p w14:paraId="1F7DF757" w14:textId="77777777" w:rsidR="00123396" w:rsidRPr="00996C70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TI </w:t>
                  </w:r>
                  <w:proofErr w:type="gram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( (</w:t>
                  </w:r>
                  <w:proofErr w:type="gram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"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recover*"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NCR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 OR POCD OR p-NCD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NCD</w:t>
                  </w:r>
                  <w:proofErr w:type="spellEnd"/>
                  <w:proofErr w:type="gram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) )</w:t>
                  </w:r>
                  <w:proofErr w:type="gram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 OR KW </w:t>
                  </w:r>
                  <w:proofErr w:type="gram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( (</w:t>
                  </w:r>
                  <w:proofErr w:type="gram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"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recover*"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NCR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 OR POCD OR p-NCD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NCD</w:t>
                  </w:r>
                  <w:proofErr w:type="spellEnd"/>
                  <w:proofErr w:type="gram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) )</w:t>
                  </w:r>
                  <w:proofErr w:type="gram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 OR AB </w:t>
                  </w:r>
                  <w:proofErr w:type="gram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( (</w:t>
                  </w:r>
                  <w:proofErr w:type="gram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"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recover*"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NCR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 OR POCD OR p-NCD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NCD</w:t>
                  </w:r>
                  <w:proofErr w:type="spellEnd"/>
                  <w:proofErr w:type="gram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) )</w:t>
                  </w:r>
                  <w:proofErr w:type="gramEnd"/>
                </w:p>
              </w:tc>
              <w:tc>
                <w:tcPr>
                  <w:tcW w:w="1268" w:type="dxa"/>
                  <w:noWrap/>
                  <w:hideMark/>
                </w:tcPr>
                <w:p w14:paraId="3E869022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355</w:t>
                  </w:r>
                </w:p>
              </w:tc>
            </w:tr>
            <w:tr w:rsidR="00123396" w:rsidRPr="00DA6278" w14:paraId="3B8B5149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7B061D43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S9</w:t>
                  </w:r>
                </w:p>
              </w:tc>
              <w:tc>
                <w:tcPr>
                  <w:tcW w:w="7090" w:type="dxa"/>
                  <w:noWrap/>
                  <w:hideMark/>
                </w:tcPr>
                <w:p w14:paraId="349D8D19" w14:textId="77777777" w:rsidR="00123396" w:rsidRPr="008224EF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8224EF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3 OR S4 OR S5 OR S6 OR S7 OR S8</w:t>
                  </w:r>
                </w:p>
              </w:tc>
              <w:tc>
                <w:tcPr>
                  <w:tcW w:w="1268" w:type="dxa"/>
                  <w:noWrap/>
                  <w:hideMark/>
                </w:tcPr>
                <w:p w14:paraId="1B3AD85E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2249</w:t>
                  </w:r>
                </w:p>
              </w:tc>
            </w:tr>
            <w:tr w:rsidR="00123396" w:rsidRPr="00DA6278" w14:paraId="31BC1672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6ABA2DC4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S10</w:t>
                  </w:r>
                </w:p>
              </w:tc>
              <w:tc>
                <w:tcPr>
                  <w:tcW w:w="7090" w:type="dxa"/>
                  <w:noWrap/>
                  <w:hideMark/>
                </w:tcPr>
                <w:p w14:paraId="037AA6A7" w14:textId="77777777" w:rsidR="00123396" w:rsidRPr="008224EF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8224EF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MR "Treatment Outcome" OR MR "Clinical Trial" OR DE "Clinical Trials" OR DE Placebo</w:t>
                  </w:r>
                </w:p>
              </w:tc>
              <w:tc>
                <w:tcPr>
                  <w:tcW w:w="1268" w:type="dxa"/>
                  <w:noWrap/>
                  <w:hideMark/>
                </w:tcPr>
                <w:p w14:paraId="1357FE1B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proofErr w:type="gramStart"/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84020</w:t>
                  </w:r>
                  <w:proofErr w:type="gramEnd"/>
                </w:p>
              </w:tc>
            </w:tr>
            <w:tr w:rsidR="00123396" w:rsidRPr="00DA6278" w14:paraId="7475A5CB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17B5D594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S11</w:t>
                  </w:r>
                </w:p>
              </w:tc>
              <w:tc>
                <w:tcPr>
                  <w:tcW w:w="7090" w:type="dxa"/>
                  <w:noWrap/>
                  <w:hideMark/>
                </w:tcPr>
                <w:p w14:paraId="35CF5127" w14:textId="77777777" w:rsidR="00123396" w:rsidRPr="00996C70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TX ( "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randomi?ed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" OR "placebo" OR "randomly" OR "trial" OR "groups" ) OR ( TX((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ingl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oubl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treb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tripl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) W2 (blind* OR mask*)) ) OR ( TX((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ingl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oubl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tripl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trebl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) N3 (blind*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umm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 OR mask*)) OR TX(clinical W2 trial*) )</w:t>
                  </w:r>
                </w:p>
              </w:tc>
              <w:tc>
                <w:tcPr>
                  <w:tcW w:w="1268" w:type="dxa"/>
                  <w:noWrap/>
                  <w:hideMark/>
                </w:tcPr>
                <w:p w14:paraId="6D691C75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proofErr w:type="gramStart"/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964925</w:t>
                  </w:r>
                  <w:proofErr w:type="gramEnd"/>
                </w:p>
              </w:tc>
            </w:tr>
            <w:tr w:rsidR="00123396" w:rsidRPr="00DA6278" w14:paraId="4080A8EE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60664F29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S12</w:t>
                  </w:r>
                </w:p>
              </w:tc>
              <w:tc>
                <w:tcPr>
                  <w:tcW w:w="7090" w:type="dxa"/>
                  <w:noWrap/>
                  <w:hideMark/>
                </w:tcPr>
                <w:p w14:paraId="4FF7BFD2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XB (</w:t>
                  </w:r>
                  <w:proofErr w:type="spellStart"/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feasibility</w:t>
                  </w:r>
                  <w:proofErr w:type="spellEnd"/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 xml:space="preserve"> OR pilot)</w:t>
                  </w:r>
                </w:p>
              </w:tc>
              <w:tc>
                <w:tcPr>
                  <w:tcW w:w="1268" w:type="dxa"/>
                  <w:noWrap/>
                  <w:hideMark/>
                </w:tcPr>
                <w:p w14:paraId="6E86B2A7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proofErr w:type="gramStart"/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90640</w:t>
                  </w:r>
                  <w:proofErr w:type="gramEnd"/>
                </w:p>
              </w:tc>
            </w:tr>
            <w:tr w:rsidR="00123396" w:rsidRPr="00DA6278" w14:paraId="48A190D8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22DD7A78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S13</w:t>
                  </w:r>
                </w:p>
              </w:tc>
              <w:tc>
                <w:tcPr>
                  <w:tcW w:w="7090" w:type="dxa"/>
                  <w:noWrap/>
                  <w:hideMark/>
                </w:tcPr>
                <w:p w14:paraId="25B0166D" w14:textId="77777777" w:rsidR="00123396" w:rsidRPr="008224EF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proofErr w:type="gramStart"/>
                  <w:r w:rsidRPr="008224EF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XB ((</w:t>
                  </w:r>
                  <w:proofErr w:type="spellStart"/>
                  <w:proofErr w:type="gramEnd"/>
                  <w:r w:rsidRPr="008224EF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reliminar</w:t>
                  </w:r>
                  <w:proofErr w:type="spellEnd"/>
                  <w:r w:rsidRPr="008224EF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 N2 (data OR result*)))</w:t>
                  </w:r>
                </w:p>
              </w:tc>
              <w:tc>
                <w:tcPr>
                  <w:tcW w:w="1268" w:type="dxa"/>
                  <w:noWrap/>
                  <w:hideMark/>
                </w:tcPr>
                <w:p w14:paraId="6F591C5A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proofErr w:type="gramStart"/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16374</w:t>
                  </w:r>
                  <w:proofErr w:type="gramEnd"/>
                </w:p>
              </w:tc>
            </w:tr>
            <w:tr w:rsidR="00123396" w:rsidRPr="00DA6278" w14:paraId="4DF40F3F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793E9AE3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S14</w:t>
                  </w:r>
                </w:p>
              </w:tc>
              <w:tc>
                <w:tcPr>
                  <w:tcW w:w="7090" w:type="dxa"/>
                  <w:noWrap/>
                  <w:hideMark/>
                </w:tcPr>
                <w:p w14:paraId="71C8F04C" w14:textId="77777777" w:rsidR="00123396" w:rsidRPr="008224EF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proofErr w:type="gramStart"/>
                  <w:r w:rsidRPr="008224EF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TI ((</w:t>
                  </w:r>
                  <w:proofErr w:type="gramEnd"/>
                  <w:r w:rsidRPr="008224EF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(clinical OR treatment* OR trial OR research*) AND protocol*))</w:t>
                  </w:r>
                </w:p>
              </w:tc>
              <w:tc>
                <w:tcPr>
                  <w:tcW w:w="1268" w:type="dxa"/>
                  <w:noWrap/>
                  <w:hideMark/>
                </w:tcPr>
                <w:p w14:paraId="44B77AEF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2769</w:t>
                  </w:r>
                </w:p>
              </w:tc>
            </w:tr>
            <w:tr w:rsidR="00123396" w:rsidRPr="00DA6278" w14:paraId="353E9F00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26F9B75C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S15</w:t>
                  </w:r>
                </w:p>
              </w:tc>
              <w:tc>
                <w:tcPr>
                  <w:tcW w:w="7090" w:type="dxa"/>
                  <w:noWrap/>
                  <w:hideMark/>
                </w:tcPr>
                <w:p w14:paraId="54FC053C" w14:textId="77777777" w:rsidR="00123396" w:rsidRPr="008224EF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proofErr w:type="gramStart"/>
                  <w:r w:rsidRPr="008224EF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AB ((</w:t>
                  </w:r>
                  <w:proofErr w:type="gramEnd"/>
                  <w:r w:rsidRPr="008224EF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(clinical OR treatment* OR trial OR research*) N2 protocol*))</w:t>
                  </w:r>
                </w:p>
              </w:tc>
              <w:tc>
                <w:tcPr>
                  <w:tcW w:w="1268" w:type="dxa"/>
                  <w:noWrap/>
                  <w:hideMark/>
                </w:tcPr>
                <w:p w14:paraId="6361AD34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8368</w:t>
                  </w:r>
                </w:p>
              </w:tc>
            </w:tr>
            <w:tr w:rsidR="00123396" w:rsidRPr="00DA6278" w14:paraId="58C4B933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3E66872F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S16</w:t>
                  </w:r>
                </w:p>
              </w:tc>
              <w:tc>
                <w:tcPr>
                  <w:tcW w:w="7090" w:type="dxa"/>
                  <w:noWrap/>
                  <w:hideMark/>
                </w:tcPr>
                <w:p w14:paraId="7E5CFB26" w14:textId="77777777" w:rsidR="00123396" w:rsidRPr="008224EF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8224EF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10 OR S11 OR S12 OR S13 OR S14 OR S15</w:t>
                  </w:r>
                </w:p>
              </w:tc>
              <w:tc>
                <w:tcPr>
                  <w:tcW w:w="1268" w:type="dxa"/>
                  <w:noWrap/>
                  <w:hideMark/>
                </w:tcPr>
                <w:p w14:paraId="501BE248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proofErr w:type="gramStart"/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1046309</w:t>
                  </w:r>
                  <w:proofErr w:type="gramEnd"/>
                </w:p>
              </w:tc>
            </w:tr>
            <w:tr w:rsidR="00123396" w:rsidRPr="00DA6278" w14:paraId="408F2D44" w14:textId="77777777" w:rsidTr="0068018E">
              <w:trPr>
                <w:trHeight w:val="320"/>
              </w:trPr>
              <w:tc>
                <w:tcPr>
                  <w:tcW w:w="704" w:type="dxa"/>
                  <w:noWrap/>
                  <w:hideMark/>
                </w:tcPr>
                <w:p w14:paraId="0E01B997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S17</w:t>
                  </w:r>
                </w:p>
              </w:tc>
              <w:tc>
                <w:tcPr>
                  <w:tcW w:w="7090" w:type="dxa"/>
                  <w:noWrap/>
                  <w:hideMark/>
                </w:tcPr>
                <w:p w14:paraId="73398415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S9 AND S16</w:t>
                  </w:r>
                </w:p>
              </w:tc>
              <w:tc>
                <w:tcPr>
                  <w:tcW w:w="1268" w:type="dxa"/>
                  <w:noWrap/>
                  <w:hideMark/>
                </w:tcPr>
                <w:p w14:paraId="008D1C9C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644</w:t>
                  </w:r>
                </w:p>
              </w:tc>
            </w:tr>
          </w:tbl>
          <w:p w14:paraId="4FC86411" w14:textId="77777777" w:rsidR="00123396" w:rsidRPr="00B40B6F" w:rsidRDefault="00123396" w:rsidP="0068018E">
            <w:pPr>
              <w:pStyle w:val="Normalweb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</w:tbl>
    <w:p w14:paraId="6D020575" w14:textId="77777777" w:rsidR="00123396" w:rsidRDefault="00123396" w:rsidP="00123396">
      <w:pPr>
        <w:spacing w:after="200" w:line="276" w:lineRule="auto"/>
      </w:pPr>
    </w:p>
    <w:p w14:paraId="01984003" w14:textId="77777777" w:rsidR="00123396" w:rsidRPr="00006DE3" w:rsidRDefault="00123396" w:rsidP="00123396">
      <w:pPr>
        <w:spacing w:after="200" w:line="276" w:lineRule="auto"/>
        <w:jc w:val="center"/>
        <w:outlineLvl w:val="0"/>
        <w:rPr>
          <w:sz w:val="32"/>
          <w:szCs w:val="20"/>
        </w:rPr>
      </w:pPr>
      <w:r w:rsidRPr="00006DE3">
        <w:rPr>
          <w:sz w:val="32"/>
          <w:szCs w:val="20"/>
        </w:rPr>
        <w:br w:type="page"/>
      </w:r>
    </w:p>
    <w:p w14:paraId="48DC52C9" w14:textId="77777777" w:rsidR="00123396" w:rsidRPr="001961D3" w:rsidRDefault="00123396" w:rsidP="00123396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t>3</w:t>
      </w:r>
      <w:r w:rsidRPr="001961D3">
        <w:rPr>
          <w:sz w:val="32"/>
          <w:szCs w:val="20"/>
          <w:lang w:val="en-US"/>
        </w:rPr>
        <w:t xml:space="preserve">. </w:t>
      </w:r>
      <w:proofErr w:type="spellStart"/>
      <w:r>
        <w:rPr>
          <w:sz w:val="32"/>
          <w:szCs w:val="20"/>
          <w:lang w:val="en-US"/>
        </w:rPr>
        <w:t>Cinahl</w:t>
      </w:r>
      <w:proofErr w:type="spellEnd"/>
    </w:p>
    <w:tbl>
      <w:tblPr>
        <w:tblStyle w:val="Tabellrutnt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224"/>
        <w:gridCol w:w="6521"/>
      </w:tblGrid>
      <w:tr w:rsidR="00123396" w:rsidRPr="00AC2648" w14:paraId="21802ECE" w14:textId="77777777" w:rsidTr="0068018E">
        <w:trPr>
          <w:trHeight w:val="1046"/>
        </w:trPr>
        <w:tc>
          <w:tcPr>
            <w:tcW w:w="3224" w:type="dxa"/>
            <w:shd w:val="clear" w:color="auto" w:fill="F2F2F2" w:themeFill="background1" w:themeFillShade="F2"/>
          </w:tcPr>
          <w:p w14:paraId="4760BC7E" w14:textId="77777777" w:rsidR="00123396" w:rsidRPr="00B40B6F" w:rsidRDefault="00123396" w:rsidP="0068018E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Interface: </w:t>
            </w:r>
            <w:r>
              <w:rPr>
                <w:b/>
                <w:bCs/>
                <w:sz w:val="20"/>
                <w:lang w:val="en-US"/>
              </w:rPr>
              <w:t>EBSCOhost</w:t>
            </w:r>
            <w:r>
              <w:rPr>
                <w:sz w:val="20"/>
                <w:lang w:val="en-US"/>
              </w:rPr>
              <w:t xml:space="preserve"> - content coverage from 1981</w:t>
            </w:r>
          </w:p>
          <w:p w14:paraId="652BFA0C" w14:textId="77777777" w:rsidR="00123396" w:rsidRPr="00B40B6F" w:rsidRDefault="00123396" w:rsidP="0068018E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>
              <w:rPr>
                <w:sz w:val="20"/>
                <w:lang w:val="en-US"/>
              </w:rPr>
              <w:t>17 October 2025</w:t>
            </w:r>
          </w:p>
          <w:p w14:paraId="63249B1D" w14:textId="77777777" w:rsidR="00123396" w:rsidRPr="00B40B6F" w:rsidRDefault="00123396" w:rsidP="0068018E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>
              <w:rPr>
                <w:sz w:val="20"/>
                <w:lang w:val="en-US"/>
              </w:rPr>
              <w:t>1,442</w:t>
            </w:r>
          </w:p>
        </w:tc>
        <w:tc>
          <w:tcPr>
            <w:tcW w:w="6521" w:type="dxa"/>
            <w:shd w:val="clear" w:color="auto" w:fill="F2F2F2" w:themeFill="background1" w:themeFillShade="F2"/>
          </w:tcPr>
          <w:p w14:paraId="0E5F91F0" w14:textId="77777777" w:rsidR="00123396" w:rsidRPr="00B40B6F" w:rsidRDefault="00123396" w:rsidP="0068018E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036E54F8" w14:textId="77777777" w:rsidR="00123396" w:rsidRPr="00B40B6F" w:rsidRDefault="00123396" w:rsidP="00123396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MH+ = exploded </w:t>
            </w:r>
            <w:proofErr w:type="spellStart"/>
            <w:r w:rsidRPr="00B40B6F">
              <w:rPr>
                <w:sz w:val="20"/>
                <w:lang w:val="en-US"/>
              </w:rPr>
              <w:t>Cinahl</w:t>
            </w:r>
            <w:proofErr w:type="spellEnd"/>
            <w:r w:rsidRPr="00B40B6F">
              <w:rPr>
                <w:sz w:val="20"/>
                <w:lang w:val="en-US"/>
              </w:rPr>
              <w:t xml:space="preserve"> Heading</w:t>
            </w:r>
          </w:p>
          <w:p w14:paraId="3ABE6B16" w14:textId="77777777" w:rsidR="00123396" w:rsidRPr="00B40B6F" w:rsidRDefault="00123396" w:rsidP="00123396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MH = non exploded </w:t>
            </w:r>
            <w:proofErr w:type="spellStart"/>
            <w:r w:rsidRPr="00B40B6F">
              <w:rPr>
                <w:sz w:val="20"/>
                <w:lang w:val="en-US"/>
              </w:rPr>
              <w:t>Cinahl</w:t>
            </w:r>
            <w:proofErr w:type="spellEnd"/>
            <w:r w:rsidRPr="00B40B6F">
              <w:rPr>
                <w:sz w:val="20"/>
                <w:lang w:val="en-US"/>
              </w:rPr>
              <w:t xml:space="preserve"> Heading</w:t>
            </w:r>
          </w:p>
          <w:p w14:paraId="361EFF4A" w14:textId="77777777" w:rsidR="00123396" w:rsidRPr="00B40B6F" w:rsidRDefault="00123396" w:rsidP="00123396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TI = title</w:t>
            </w:r>
          </w:p>
          <w:p w14:paraId="5E347A9F" w14:textId="77777777" w:rsidR="00123396" w:rsidRPr="00B40B6F" w:rsidRDefault="00123396" w:rsidP="00123396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AB = abstract</w:t>
            </w:r>
          </w:p>
          <w:p w14:paraId="1E50FD35" w14:textId="77777777" w:rsidR="00123396" w:rsidRPr="00B40B6F" w:rsidRDefault="00123396" w:rsidP="00123396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proofErr w:type="spellStart"/>
            <w:r w:rsidRPr="00B40B6F">
              <w:rPr>
                <w:sz w:val="20"/>
                <w:lang w:val="en-US"/>
              </w:rPr>
              <w:t>Nx</w:t>
            </w:r>
            <w:proofErr w:type="spellEnd"/>
            <w:r w:rsidRPr="00B40B6F">
              <w:rPr>
                <w:sz w:val="20"/>
                <w:lang w:val="en-US"/>
              </w:rPr>
              <w:t xml:space="preserve"> = within x words, regardless of order</w:t>
            </w:r>
          </w:p>
          <w:p w14:paraId="240E8CC2" w14:textId="77777777" w:rsidR="00123396" w:rsidRDefault="00123396" w:rsidP="00123396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  <w:p w14:paraId="5D3AB249" w14:textId="77777777" w:rsidR="00123396" w:rsidRDefault="00123396" w:rsidP="00123396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# =</w:t>
            </w:r>
            <w:r>
              <w:t xml:space="preserve"> </w:t>
            </w:r>
            <w:r w:rsidRPr="00CB0F0F">
              <w:rPr>
                <w:sz w:val="20"/>
                <w:lang w:val="en-US"/>
              </w:rPr>
              <w:t>0-1 letter/number</w:t>
            </w:r>
          </w:p>
          <w:p w14:paraId="2FD6831F" w14:textId="77777777" w:rsidR="00123396" w:rsidRDefault="00123396" w:rsidP="00123396">
            <w:pPr>
              <w:pStyle w:val="Ingetavstnd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? </w:t>
            </w:r>
            <w:r w:rsidRPr="00CB0F0F">
              <w:rPr>
                <w:sz w:val="20"/>
                <w:lang w:val="en-US"/>
              </w:rPr>
              <w:t>= 1 letter/number</w:t>
            </w:r>
          </w:p>
          <w:p w14:paraId="5371059E" w14:textId="77777777" w:rsidR="00123396" w:rsidRDefault="00123396" w:rsidP="0068018E">
            <w:pPr>
              <w:pStyle w:val="Ingetavstnd"/>
              <w:rPr>
                <w:sz w:val="20"/>
                <w:lang w:val="en-US"/>
              </w:rPr>
            </w:pPr>
          </w:p>
          <w:p w14:paraId="31F15192" w14:textId="77777777" w:rsidR="00123396" w:rsidRPr="00E00E34" w:rsidRDefault="00123396" w:rsidP="00123396">
            <w:pPr>
              <w:pStyle w:val="Ingetavstnd"/>
              <w:numPr>
                <w:ilvl w:val="0"/>
                <w:numId w:val="1"/>
              </w:numPr>
              <w:rPr>
                <w:sz w:val="20"/>
              </w:rPr>
            </w:pPr>
            <w:r w:rsidRPr="00E00E34">
              <w:rPr>
                <w:b/>
                <w:bCs/>
                <w:sz w:val="20"/>
              </w:rPr>
              <w:t>Expanders</w:t>
            </w:r>
            <w:r w:rsidRPr="00E00E34">
              <w:rPr>
                <w:sz w:val="20"/>
              </w:rPr>
              <w:t xml:space="preserve"> - </w:t>
            </w:r>
            <w:proofErr w:type="spellStart"/>
            <w:r w:rsidRPr="00E00E34">
              <w:rPr>
                <w:sz w:val="20"/>
              </w:rPr>
              <w:t>Apply</w:t>
            </w:r>
            <w:proofErr w:type="spellEnd"/>
            <w:r w:rsidRPr="00E00E34">
              <w:rPr>
                <w:sz w:val="20"/>
              </w:rPr>
              <w:t xml:space="preserve"> </w:t>
            </w:r>
            <w:proofErr w:type="spellStart"/>
            <w:r w:rsidRPr="00E00E34">
              <w:rPr>
                <w:sz w:val="20"/>
              </w:rPr>
              <w:t>equivalent</w:t>
            </w:r>
            <w:proofErr w:type="spellEnd"/>
            <w:r w:rsidRPr="00E00E34">
              <w:rPr>
                <w:sz w:val="20"/>
              </w:rPr>
              <w:t xml:space="preserve"> </w:t>
            </w:r>
            <w:proofErr w:type="spellStart"/>
            <w:r w:rsidRPr="00E00E34">
              <w:rPr>
                <w:sz w:val="20"/>
              </w:rPr>
              <w:t>subjects</w:t>
            </w:r>
            <w:proofErr w:type="spellEnd"/>
          </w:p>
          <w:p w14:paraId="11D31958" w14:textId="77777777" w:rsidR="00123396" w:rsidRPr="00E00E34" w:rsidRDefault="00123396" w:rsidP="00123396">
            <w:pPr>
              <w:pStyle w:val="Ingetavstnd"/>
              <w:numPr>
                <w:ilvl w:val="0"/>
                <w:numId w:val="1"/>
              </w:numPr>
              <w:rPr>
                <w:b/>
                <w:bCs/>
                <w:sz w:val="20"/>
                <w:lang w:val="en-US"/>
              </w:rPr>
            </w:pPr>
            <w:r w:rsidRPr="00E00E34">
              <w:rPr>
                <w:b/>
                <w:bCs/>
                <w:sz w:val="20"/>
                <w:lang w:val="en-US"/>
              </w:rPr>
              <w:t>Search modes</w:t>
            </w:r>
            <w:r w:rsidRPr="00E00E34">
              <w:rPr>
                <w:sz w:val="20"/>
                <w:lang w:val="en-US"/>
              </w:rPr>
              <w:t> - Find all my search terms</w:t>
            </w:r>
          </w:p>
          <w:p w14:paraId="6A800D7F" w14:textId="77777777" w:rsidR="00123396" w:rsidRDefault="00123396" w:rsidP="0068018E">
            <w:pPr>
              <w:pStyle w:val="Ingetavstnd"/>
              <w:rPr>
                <w:sz w:val="20"/>
                <w:lang w:val="en-US"/>
              </w:rPr>
            </w:pPr>
          </w:p>
          <w:p w14:paraId="4D92BABF" w14:textId="77777777" w:rsidR="00123396" w:rsidRDefault="00123396" w:rsidP="0068018E">
            <w:pPr>
              <w:pStyle w:val="Ingetavstnd"/>
              <w:rPr>
                <w:sz w:val="20"/>
                <w:lang w:val="en-US"/>
              </w:rPr>
            </w:pPr>
            <w:r w:rsidRPr="004817F0">
              <w:rPr>
                <w:sz w:val="20"/>
                <w:lang w:val="en-US"/>
              </w:rPr>
              <w:t>Note: sometimes “quotation marks” are needed for single search terms</w:t>
            </w:r>
            <w:r>
              <w:rPr>
                <w:sz w:val="20"/>
                <w:lang w:val="en-US"/>
              </w:rPr>
              <w:t xml:space="preserve"> </w:t>
            </w:r>
            <w:r w:rsidRPr="004817F0">
              <w:rPr>
                <w:sz w:val="20"/>
                <w:lang w:val="en-US"/>
              </w:rPr>
              <w:t>to avoid automatic term mapping (lemmatization)</w:t>
            </w:r>
          </w:p>
          <w:p w14:paraId="111303A9" w14:textId="77777777" w:rsidR="00123396" w:rsidRPr="00B40B6F" w:rsidRDefault="00123396" w:rsidP="0068018E">
            <w:pPr>
              <w:pStyle w:val="Ingetavstnd"/>
              <w:rPr>
                <w:sz w:val="20"/>
                <w:lang w:val="en-US"/>
              </w:rPr>
            </w:pPr>
          </w:p>
        </w:tc>
      </w:tr>
      <w:tr w:rsidR="00123396" w14:paraId="0FC579ED" w14:textId="77777777" w:rsidTr="0068018E">
        <w:trPr>
          <w:trHeight w:val="1053"/>
        </w:trPr>
        <w:tc>
          <w:tcPr>
            <w:tcW w:w="9745" w:type="dxa"/>
            <w:gridSpan w:val="2"/>
          </w:tcPr>
          <w:p w14:paraId="4D906875" w14:textId="77777777" w:rsidR="00123396" w:rsidRPr="00864526" w:rsidRDefault="00123396" w:rsidP="0068018E">
            <w:pPr>
              <w:pStyle w:val="Normalweb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tbl>
            <w:tblPr>
              <w:tblStyle w:val="Tabellrutnt"/>
              <w:tblW w:w="0" w:type="auto"/>
              <w:tblLook w:val="04A0" w:firstRow="1" w:lastRow="0" w:firstColumn="1" w:lastColumn="0" w:noHBand="0" w:noVBand="1"/>
            </w:tblPr>
            <w:tblGrid>
              <w:gridCol w:w="703"/>
              <w:gridCol w:w="7230"/>
              <w:gridCol w:w="1129"/>
            </w:tblGrid>
            <w:tr w:rsidR="00123396" w:rsidRPr="00DA6278" w14:paraId="4DC0714F" w14:textId="77777777" w:rsidTr="0068018E">
              <w:trPr>
                <w:trHeight w:val="320"/>
              </w:trPr>
              <w:tc>
                <w:tcPr>
                  <w:tcW w:w="703" w:type="dxa"/>
                  <w:noWrap/>
                  <w:hideMark/>
                </w:tcPr>
                <w:p w14:paraId="38041F41" w14:textId="77777777" w:rsidR="00123396" w:rsidRPr="00DA6278" w:rsidRDefault="00123396" w:rsidP="0068018E">
                  <w:pPr>
                    <w:rPr>
                      <w:rFonts w:ascii="Arial" w:hAnsi="Arial" w:cs="Arial"/>
                      <w:b/>
                      <w:bCs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b/>
                      <w:bCs/>
                      <w:sz w:val="21"/>
                      <w:szCs w:val="21"/>
                    </w:rPr>
                    <w:t>S#</w:t>
                  </w:r>
                </w:p>
              </w:tc>
              <w:tc>
                <w:tcPr>
                  <w:tcW w:w="7230" w:type="dxa"/>
                  <w:noWrap/>
                  <w:hideMark/>
                </w:tcPr>
                <w:p w14:paraId="112FD6C9" w14:textId="77777777" w:rsidR="00123396" w:rsidRPr="00DA6278" w:rsidRDefault="00123396" w:rsidP="0068018E">
                  <w:pPr>
                    <w:rPr>
                      <w:rFonts w:ascii="Arial" w:hAnsi="Arial" w:cs="Arial"/>
                      <w:b/>
                      <w:bCs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b/>
                      <w:bCs/>
                      <w:sz w:val="21"/>
                      <w:szCs w:val="21"/>
                    </w:rPr>
                    <w:t>Query (</w:t>
                  </w:r>
                  <w:proofErr w:type="spellStart"/>
                  <w:r w:rsidRPr="00DA6278">
                    <w:rPr>
                      <w:rFonts w:ascii="Arial" w:hAnsi="Arial" w:cs="Arial"/>
                      <w:b/>
                      <w:bCs/>
                      <w:sz w:val="21"/>
                      <w:szCs w:val="21"/>
                    </w:rPr>
                    <w:t>user-entered</w:t>
                  </w:r>
                  <w:proofErr w:type="spellEnd"/>
                  <w:r w:rsidRPr="00DA6278">
                    <w:rPr>
                      <w:rFonts w:ascii="Arial" w:hAnsi="Arial" w:cs="Arial"/>
                      <w:b/>
                      <w:bCs/>
                      <w:sz w:val="21"/>
                      <w:szCs w:val="21"/>
                    </w:rPr>
                    <w:t>)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734F8C26" w14:textId="77777777" w:rsidR="00123396" w:rsidRPr="00DA6278" w:rsidRDefault="00123396" w:rsidP="0068018E">
                  <w:pPr>
                    <w:rPr>
                      <w:rFonts w:ascii="Arial" w:hAnsi="Arial" w:cs="Arial"/>
                      <w:b/>
                      <w:bCs/>
                      <w:sz w:val="21"/>
                      <w:szCs w:val="21"/>
                    </w:rPr>
                  </w:pPr>
                  <w:proofErr w:type="spellStart"/>
                  <w:r w:rsidRPr="00DA6278">
                    <w:rPr>
                      <w:rFonts w:ascii="Arial" w:hAnsi="Arial" w:cs="Arial"/>
                      <w:b/>
                      <w:bCs/>
                      <w:sz w:val="21"/>
                      <w:szCs w:val="21"/>
                    </w:rPr>
                    <w:t>Results</w:t>
                  </w:r>
                  <w:proofErr w:type="spellEnd"/>
                  <w:r w:rsidRPr="00DA6278">
                    <w:rPr>
                      <w:rFonts w:ascii="Arial" w:hAnsi="Arial" w:cs="Arial"/>
                      <w:b/>
                      <w:bCs/>
                      <w:sz w:val="21"/>
                      <w:szCs w:val="21"/>
                    </w:rPr>
                    <w:t xml:space="preserve"> (</w:t>
                  </w:r>
                  <w:proofErr w:type="spellStart"/>
                  <w:r w:rsidRPr="00DA6278">
                    <w:rPr>
                      <w:rFonts w:ascii="Arial" w:hAnsi="Arial" w:cs="Arial"/>
                      <w:b/>
                      <w:bCs/>
                      <w:sz w:val="21"/>
                      <w:szCs w:val="21"/>
                    </w:rPr>
                    <w:t>count</w:t>
                  </w:r>
                  <w:proofErr w:type="spellEnd"/>
                  <w:r w:rsidRPr="00DA6278">
                    <w:rPr>
                      <w:rFonts w:ascii="Arial" w:hAnsi="Arial" w:cs="Arial"/>
                      <w:b/>
                      <w:bCs/>
                      <w:sz w:val="21"/>
                      <w:szCs w:val="21"/>
                    </w:rPr>
                    <w:t>)</w:t>
                  </w:r>
                </w:p>
              </w:tc>
            </w:tr>
            <w:tr w:rsidR="00123396" w:rsidRPr="00DA6278" w14:paraId="1A4E95C0" w14:textId="77777777" w:rsidTr="0068018E">
              <w:trPr>
                <w:trHeight w:val="320"/>
              </w:trPr>
              <w:tc>
                <w:tcPr>
                  <w:tcW w:w="703" w:type="dxa"/>
                  <w:noWrap/>
                  <w:hideMark/>
                </w:tcPr>
                <w:p w14:paraId="6AC7C5EE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S1</w:t>
                  </w:r>
                </w:p>
              </w:tc>
              <w:tc>
                <w:tcPr>
                  <w:tcW w:w="7230" w:type="dxa"/>
                  <w:noWrap/>
                  <w:hideMark/>
                </w:tcPr>
                <w:p w14:paraId="0D011A53" w14:textId="77777777" w:rsidR="00123396" w:rsidRPr="00123396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12339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(MH "Cognition") OR (MH "Cognition Disorders") OR (MH "Mild Cognitive Impairment")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7E5B9420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proofErr w:type="gramStart"/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111456</w:t>
                  </w:r>
                  <w:proofErr w:type="gramEnd"/>
                </w:p>
              </w:tc>
            </w:tr>
            <w:tr w:rsidR="00123396" w:rsidRPr="00DA6278" w14:paraId="0D111D69" w14:textId="77777777" w:rsidTr="0068018E">
              <w:trPr>
                <w:trHeight w:val="320"/>
              </w:trPr>
              <w:tc>
                <w:tcPr>
                  <w:tcW w:w="703" w:type="dxa"/>
                  <w:noWrap/>
                  <w:hideMark/>
                </w:tcPr>
                <w:p w14:paraId="53D39F9F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S2</w:t>
                  </w:r>
                </w:p>
              </w:tc>
              <w:tc>
                <w:tcPr>
                  <w:tcW w:w="7230" w:type="dxa"/>
                  <w:noWrap/>
                  <w:hideMark/>
                </w:tcPr>
                <w:p w14:paraId="789F6B6D" w14:textId="77777777" w:rsidR="00123396" w:rsidRPr="00123396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12339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(MH "Perioperative Care+") OR (MH "Postoperative Period") OR (MH "Intraoperative Period") OR (MH "Preoperative Period") OR (MH "Postoperative Complications")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16E93E8B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proofErr w:type="gramStart"/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170507</w:t>
                  </w:r>
                  <w:proofErr w:type="gramEnd"/>
                </w:p>
              </w:tc>
            </w:tr>
            <w:tr w:rsidR="00123396" w:rsidRPr="00DA6278" w14:paraId="10ED3400" w14:textId="77777777" w:rsidTr="0068018E">
              <w:trPr>
                <w:trHeight w:val="320"/>
              </w:trPr>
              <w:tc>
                <w:tcPr>
                  <w:tcW w:w="703" w:type="dxa"/>
                  <w:noWrap/>
                  <w:hideMark/>
                </w:tcPr>
                <w:p w14:paraId="64A2007C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S3</w:t>
                  </w:r>
                </w:p>
              </w:tc>
              <w:tc>
                <w:tcPr>
                  <w:tcW w:w="7230" w:type="dxa"/>
                  <w:noWrap/>
                  <w:hideMark/>
                </w:tcPr>
                <w:p w14:paraId="35F98FDB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S1 AND S2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4210933C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1623</w:t>
                  </w:r>
                </w:p>
              </w:tc>
            </w:tr>
            <w:tr w:rsidR="00123396" w:rsidRPr="00DA6278" w14:paraId="26E3703F" w14:textId="77777777" w:rsidTr="0068018E">
              <w:trPr>
                <w:trHeight w:val="320"/>
              </w:trPr>
              <w:tc>
                <w:tcPr>
                  <w:tcW w:w="703" w:type="dxa"/>
                  <w:noWrap/>
                  <w:hideMark/>
                </w:tcPr>
                <w:p w14:paraId="76F0973F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S4</w:t>
                  </w:r>
                </w:p>
              </w:tc>
              <w:tc>
                <w:tcPr>
                  <w:tcW w:w="7230" w:type="dxa"/>
                  <w:noWrap/>
                  <w:hideMark/>
                </w:tcPr>
                <w:p w14:paraId="06E75562" w14:textId="77777777" w:rsidR="00123396" w:rsidRPr="00123396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12339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TI (((</w:t>
                  </w:r>
                  <w:proofErr w:type="spellStart"/>
                  <w:r w:rsidRPr="0012339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ischarg</w:t>
                  </w:r>
                  <w:proofErr w:type="spellEnd"/>
                  <w:r w:rsidRPr="0012339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12339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discharg</w:t>
                  </w:r>
                  <w:proofErr w:type="spellEnd"/>
                  <w:r w:rsidRPr="0012339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12339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intraoperati</w:t>
                  </w:r>
                  <w:proofErr w:type="spellEnd"/>
                  <w:r w:rsidRPr="0012339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intra-op* or </w:t>
                  </w:r>
                  <w:proofErr w:type="spellStart"/>
                  <w:r w:rsidRPr="0012339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erioperati</w:t>
                  </w:r>
                  <w:proofErr w:type="spellEnd"/>
                  <w:r w:rsidRPr="0012339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eri-op* or </w:t>
                  </w:r>
                  <w:proofErr w:type="spellStart"/>
                  <w:r w:rsidRPr="0012339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operati</w:t>
                  </w:r>
                  <w:proofErr w:type="spellEnd"/>
                  <w:r w:rsidRPr="0012339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ost-op* or </w:t>
                  </w:r>
                  <w:proofErr w:type="spellStart"/>
                  <w:r w:rsidRPr="0012339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reoperati</w:t>
                  </w:r>
                  <w:proofErr w:type="spellEnd"/>
                  <w:r w:rsidRPr="0012339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re-op* or surgeries or </w:t>
                  </w:r>
                  <w:proofErr w:type="gramStart"/>
                  <w:r w:rsidRPr="0012339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urgery</w:t>
                  </w:r>
                  <w:proofErr w:type="gramEnd"/>
                  <w:r w:rsidRPr="0012339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 or surgical) and (</w:t>
                  </w:r>
                  <w:proofErr w:type="spellStart"/>
                  <w:r w:rsidRPr="0012339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cogniti</w:t>
                  </w:r>
                  <w:proofErr w:type="spellEnd"/>
                  <w:r w:rsidRPr="0012339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12339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12339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)))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73C35010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1656</w:t>
                  </w:r>
                </w:p>
              </w:tc>
            </w:tr>
            <w:tr w:rsidR="00123396" w:rsidRPr="00DA6278" w14:paraId="0F40DCB3" w14:textId="77777777" w:rsidTr="0068018E">
              <w:trPr>
                <w:trHeight w:val="320"/>
              </w:trPr>
              <w:tc>
                <w:tcPr>
                  <w:tcW w:w="703" w:type="dxa"/>
                  <w:noWrap/>
                  <w:hideMark/>
                </w:tcPr>
                <w:p w14:paraId="7E55F33B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S5</w:t>
                  </w:r>
                </w:p>
              </w:tc>
              <w:tc>
                <w:tcPr>
                  <w:tcW w:w="7230" w:type="dxa"/>
                  <w:noWrap/>
                  <w:hideMark/>
                </w:tcPr>
                <w:p w14:paraId="4261102D" w14:textId="77777777" w:rsidR="00123396" w:rsidRPr="00123396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12339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AB (((</w:t>
                  </w:r>
                  <w:proofErr w:type="spellStart"/>
                  <w:r w:rsidRPr="0012339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ischarg</w:t>
                  </w:r>
                  <w:proofErr w:type="spellEnd"/>
                  <w:r w:rsidRPr="0012339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12339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discharg</w:t>
                  </w:r>
                  <w:proofErr w:type="spellEnd"/>
                  <w:r w:rsidRPr="0012339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12339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intraoperati</w:t>
                  </w:r>
                  <w:proofErr w:type="spellEnd"/>
                  <w:r w:rsidRPr="0012339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intra-op* or </w:t>
                  </w:r>
                  <w:proofErr w:type="spellStart"/>
                  <w:r w:rsidRPr="0012339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erioperati</w:t>
                  </w:r>
                  <w:proofErr w:type="spellEnd"/>
                  <w:r w:rsidRPr="0012339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eri-op* or </w:t>
                  </w:r>
                  <w:proofErr w:type="spellStart"/>
                  <w:r w:rsidRPr="0012339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operati</w:t>
                  </w:r>
                  <w:proofErr w:type="spellEnd"/>
                  <w:r w:rsidRPr="0012339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ost-op* or </w:t>
                  </w:r>
                  <w:proofErr w:type="spellStart"/>
                  <w:r w:rsidRPr="0012339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reoperati</w:t>
                  </w:r>
                  <w:proofErr w:type="spellEnd"/>
                  <w:r w:rsidRPr="0012339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re-op* or surgeries or </w:t>
                  </w:r>
                  <w:proofErr w:type="gramStart"/>
                  <w:r w:rsidRPr="0012339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urgery</w:t>
                  </w:r>
                  <w:proofErr w:type="gramEnd"/>
                  <w:r w:rsidRPr="0012339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 or surgical) W1 ((</w:t>
                  </w:r>
                  <w:proofErr w:type="spellStart"/>
                  <w:r w:rsidRPr="0012339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cogniti</w:t>
                  </w:r>
                  <w:proofErr w:type="spellEnd"/>
                  <w:r w:rsidRPr="0012339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12339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12339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)))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20B65E00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1112</w:t>
                  </w:r>
                </w:p>
              </w:tc>
            </w:tr>
            <w:tr w:rsidR="00123396" w:rsidRPr="00DA6278" w14:paraId="250A1E2B" w14:textId="77777777" w:rsidTr="0068018E">
              <w:trPr>
                <w:trHeight w:val="320"/>
              </w:trPr>
              <w:tc>
                <w:tcPr>
                  <w:tcW w:w="703" w:type="dxa"/>
                  <w:noWrap/>
                  <w:hideMark/>
                </w:tcPr>
                <w:p w14:paraId="465F896E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S6</w:t>
                  </w:r>
                </w:p>
              </w:tc>
              <w:tc>
                <w:tcPr>
                  <w:tcW w:w="7230" w:type="dxa"/>
                  <w:noWrap/>
                  <w:hideMark/>
                </w:tcPr>
                <w:p w14:paraId="5A2828F6" w14:textId="77777777" w:rsidR="00123396" w:rsidRPr="00996C70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TI ( ((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ischarg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discharg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intraoperati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intra-op*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erioperati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eri-op*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operati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ost-op*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reoperati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 or pre-op* or surgeries or surgery or surgical) and "brain health*") ) OR AB ( ((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ischarg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discharg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intraoperati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intra-op*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erioperati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eri-op*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ostoperati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post-op*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reoperati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 or pre-op* or surgeries or surgery or surgical) and "brain health*") )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51B843B3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31</w:t>
                  </w:r>
                </w:p>
              </w:tc>
            </w:tr>
            <w:tr w:rsidR="00123396" w:rsidRPr="00DA6278" w14:paraId="36571375" w14:textId="77777777" w:rsidTr="0068018E">
              <w:trPr>
                <w:trHeight w:val="320"/>
              </w:trPr>
              <w:tc>
                <w:tcPr>
                  <w:tcW w:w="703" w:type="dxa"/>
                  <w:noWrap/>
                  <w:hideMark/>
                </w:tcPr>
                <w:p w14:paraId="10341FEE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S7</w:t>
                  </w:r>
                </w:p>
              </w:tc>
              <w:tc>
                <w:tcPr>
                  <w:tcW w:w="7230" w:type="dxa"/>
                  <w:noWrap/>
                  <w:hideMark/>
                </w:tcPr>
                <w:p w14:paraId="3AB9ABCD" w14:textId="77777777" w:rsidR="00123396" w:rsidRPr="00996C70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TI </w:t>
                  </w:r>
                  <w:proofErr w:type="gram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( (</w:t>
                  </w:r>
                  <w:proofErr w:type="gram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(after*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befor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 or follow*) AND (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operat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urger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) AND (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cogniti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proofErr w:type="gram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)) )</w:t>
                  </w:r>
                  <w:proofErr w:type="gram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 OR AB </w:t>
                  </w:r>
                  <w:proofErr w:type="gram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( (</w:t>
                  </w:r>
                  <w:proofErr w:type="gram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(after*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befor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 or follow*) N2 (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operat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urger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) N2 (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cogniti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)</w:t>
                  </w:r>
                  <w:proofErr w:type="gram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) )</w:t>
                  </w:r>
                  <w:proofErr w:type="gramEnd"/>
                </w:p>
              </w:tc>
              <w:tc>
                <w:tcPr>
                  <w:tcW w:w="1129" w:type="dxa"/>
                  <w:noWrap/>
                  <w:hideMark/>
                </w:tcPr>
                <w:p w14:paraId="0000B61C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578</w:t>
                  </w:r>
                </w:p>
              </w:tc>
            </w:tr>
            <w:tr w:rsidR="00123396" w:rsidRPr="00DA6278" w14:paraId="10C3B1F7" w14:textId="77777777" w:rsidTr="0068018E">
              <w:trPr>
                <w:trHeight w:val="320"/>
              </w:trPr>
              <w:tc>
                <w:tcPr>
                  <w:tcW w:w="703" w:type="dxa"/>
                  <w:noWrap/>
                  <w:hideMark/>
                </w:tcPr>
                <w:p w14:paraId="45924DB1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S8</w:t>
                  </w:r>
                </w:p>
              </w:tc>
              <w:tc>
                <w:tcPr>
                  <w:tcW w:w="7230" w:type="dxa"/>
                  <w:noWrap/>
                  <w:hideMark/>
                </w:tcPr>
                <w:p w14:paraId="18BB4CEE" w14:textId="77777777" w:rsidR="00123396" w:rsidRPr="00996C70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TI </w:t>
                  </w:r>
                  <w:proofErr w:type="gram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( (</w:t>
                  </w:r>
                  <w:proofErr w:type="gram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"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recover*"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NCR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 or POCD or p-NCD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NCD</w:t>
                  </w:r>
                  <w:proofErr w:type="spellEnd"/>
                  <w:proofErr w:type="gram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) )</w:t>
                  </w:r>
                  <w:proofErr w:type="gram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 OR AB </w:t>
                  </w:r>
                  <w:proofErr w:type="gram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( (</w:t>
                  </w:r>
                  <w:proofErr w:type="gram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"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neurocogniti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* recover*"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dNCR</w:t>
                  </w:r>
                  <w:proofErr w:type="spellEnd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 or POCD or p-NCD or </w:t>
                  </w:r>
                  <w:proofErr w:type="spell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NCD</w:t>
                  </w:r>
                  <w:proofErr w:type="spellEnd"/>
                  <w:proofErr w:type="gramStart"/>
                  <w:r w:rsidRPr="00996C70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) )</w:t>
                  </w:r>
                  <w:proofErr w:type="gramEnd"/>
                </w:p>
              </w:tc>
              <w:tc>
                <w:tcPr>
                  <w:tcW w:w="1129" w:type="dxa"/>
                  <w:noWrap/>
                  <w:hideMark/>
                </w:tcPr>
                <w:p w14:paraId="648300D4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408</w:t>
                  </w:r>
                </w:p>
              </w:tc>
            </w:tr>
            <w:tr w:rsidR="00123396" w:rsidRPr="00DA6278" w14:paraId="7009A395" w14:textId="77777777" w:rsidTr="0068018E">
              <w:trPr>
                <w:trHeight w:val="320"/>
              </w:trPr>
              <w:tc>
                <w:tcPr>
                  <w:tcW w:w="703" w:type="dxa"/>
                  <w:noWrap/>
                  <w:hideMark/>
                </w:tcPr>
                <w:p w14:paraId="3E8F0841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S9</w:t>
                  </w:r>
                </w:p>
              </w:tc>
              <w:tc>
                <w:tcPr>
                  <w:tcW w:w="7230" w:type="dxa"/>
                  <w:noWrap/>
                  <w:hideMark/>
                </w:tcPr>
                <w:p w14:paraId="103C6FF2" w14:textId="77777777" w:rsidR="00123396" w:rsidRPr="00123396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12339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3 OR S4 OR S5 OR S7 OR S8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799F5194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3259</w:t>
                  </w:r>
                </w:p>
              </w:tc>
            </w:tr>
            <w:tr w:rsidR="00123396" w:rsidRPr="00DA6278" w14:paraId="7FA564E5" w14:textId="77777777" w:rsidTr="0068018E">
              <w:trPr>
                <w:trHeight w:val="320"/>
              </w:trPr>
              <w:tc>
                <w:tcPr>
                  <w:tcW w:w="703" w:type="dxa"/>
                  <w:noWrap/>
                  <w:hideMark/>
                </w:tcPr>
                <w:p w14:paraId="3CD57F0B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S10</w:t>
                  </w:r>
                </w:p>
              </w:tc>
              <w:tc>
                <w:tcPr>
                  <w:tcW w:w="7230" w:type="dxa"/>
                  <w:noWrap/>
                  <w:hideMark/>
                </w:tcPr>
                <w:p w14:paraId="6577A2D5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PT "Clinical trial"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39AEBD6A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proofErr w:type="gramStart"/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116232</w:t>
                  </w:r>
                  <w:proofErr w:type="gramEnd"/>
                </w:p>
              </w:tc>
            </w:tr>
            <w:tr w:rsidR="00123396" w:rsidRPr="00DA6278" w14:paraId="69FDCF4B" w14:textId="77777777" w:rsidTr="0068018E">
              <w:trPr>
                <w:trHeight w:val="320"/>
              </w:trPr>
              <w:tc>
                <w:tcPr>
                  <w:tcW w:w="703" w:type="dxa"/>
                  <w:noWrap/>
                  <w:hideMark/>
                </w:tcPr>
                <w:p w14:paraId="071C99C9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S11</w:t>
                  </w:r>
                </w:p>
              </w:tc>
              <w:tc>
                <w:tcPr>
                  <w:tcW w:w="7230" w:type="dxa"/>
                  <w:noWrap/>
                  <w:hideMark/>
                </w:tcPr>
                <w:p w14:paraId="6F445968" w14:textId="77777777" w:rsidR="00123396" w:rsidRPr="00123396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12339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MH "Randomized Controlled Trials+" OR MH "Double-Blind Studies" OR MH "Single-Blind Studies" OR MH "Random Assignment" OR MH "Pretest-Posttest Design+" OR MH "Cluster Sample" OR MH "Sample Size" OR MH "Crossover Design" OR MH "Comparative Studies" OR MH "Placebos" OR PT (Randomized Controlled Trial) OR MW "Therapy" OR TI (</w:t>
                  </w:r>
                  <w:proofErr w:type="spellStart"/>
                  <w:r w:rsidRPr="0012339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randomised</w:t>
                  </w:r>
                  <w:proofErr w:type="spellEnd"/>
                  <w:r w:rsidRPr="0012339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 OR randomized) OR AB (random*) OR TI (trial) OR AB (trial) OR AB (assigned OR allocated OR control) OR AB (control W5 group) OR AB (cluster W3 </w:t>
                  </w:r>
                  <w:proofErr w:type="spellStart"/>
                  <w:r w:rsidRPr="0012339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rct</w:t>
                  </w:r>
                  <w:proofErr w:type="spellEnd"/>
                  <w:r w:rsidRPr="0012339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)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2C26DD20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proofErr w:type="gramStart"/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2630405</w:t>
                  </w:r>
                  <w:proofErr w:type="gramEnd"/>
                </w:p>
              </w:tc>
            </w:tr>
            <w:tr w:rsidR="00123396" w:rsidRPr="00DA6278" w14:paraId="4097E559" w14:textId="77777777" w:rsidTr="0068018E">
              <w:trPr>
                <w:trHeight w:val="320"/>
              </w:trPr>
              <w:tc>
                <w:tcPr>
                  <w:tcW w:w="703" w:type="dxa"/>
                  <w:noWrap/>
                  <w:hideMark/>
                </w:tcPr>
                <w:p w14:paraId="490652B4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S12</w:t>
                  </w:r>
                </w:p>
              </w:tc>
              <w:tc>
                <w:tcPr>
                  <w:tcW w:w="7230" w:type="dxa"/>
                  <w:noWrap/>
                  <w:hideMark/>
                </w:tcPr>
                <w:p w14:paraId="129F90CB" w14:textId="77777777" w:rsidR="00123396" w:rsidRPr="00123396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12339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(MH "Pilot Studies") OR PT "Protocol" OR (MH "Protocols") OR (MH "Research Protocols")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0E828794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proofErr w:type="gramStart"/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140866</w:t>
                  </w:r>
                  <w:proofErr w:type="gramEnd"/>
                </w:p>
              </w:tc>
            </w:tr>
            <w:tr w:rsidR="00123396" w:rsidRPr="00DA6278" w14:paraId="115BB95F" w14:textId="77777777" w:rsidTr="0068018E">
              <w:trPr>
                <w:trHeight w:val="320"/>
              </w:trPr>
              <w:tc>
                <w:tcPr>
                  <w:tcW w:w="703" w:type="dxa"/>
                  <w:noWrap/>
                  <w:hideMark/>
                </w:tcPr>
                <w:p w14:paraId="1E466418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S13</w:t>
                  </w:r>
                </w:p>
              </w:tc>
              <w:tc>
                <w:tcPr>
                  <w:tcW w:w="7230" w:type="dxa"/>
                  <w:noWrap/>
                  <w:hideMark/>
                </w:tcPr>
                <w:p w14:paraId="0D7AC19E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XB (</w:t>
                  </w:r>
                  <w:proofErr w:type="spellStart"/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feasibility</w:t>
                  </w:r>
                  <w:proofErr w:type="spellEnd"/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 xml:space="preserve"> OR pilot)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39627628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proofErr w:type="gramStart"/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148480</w:t>
                  </w:r>
                  <w:proofErr w:type="gramEnd"/>
                </w:p>
              </w:tc>
            </w:tr>
            <w:tr w:rsidR="00123396" w:rsidRPr="00DA6278" w14:paraId="1F161205" w14:textId="77777777" w:rsidTr="0068018E">
              <w:trPr>
                <w:trHeight w:val="320"/>
              </w:trPr>
              <w:tc>
                <w:tcPr>
                  <w:tcW w:w="703" w:type="dxa"/>
                  <w:noWrap/>
                  <w:hideMark/>
                </w:tcPr>
                <w:p w14:paraId="06E32704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S14</w:t>
                  </w:r>
                </w:p>
              </w:tc>
              <w:tc>
                <w:tcPr>
                  <w:tcW w:w="7230" w:type="dxa"/>
                  <w:noWrap/>
                  <w:hideMark/>
                </w:tcPr>
                <w:p w14:paraId="535C6C17" w14:textId="77777777" w:rsidR="00123396" w:rsidRPr="00123396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proofErr w:type="gramStart"/>
                  <w:r w:rsidRPr="0012339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XB ((</w:t>
                  </w:r>
                  <w:proofErr w:type="spellStart"/>
                  <w:proofErr w:type="gramEnd"/>
                  <w:r w:rsidRPr="0012339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preliminar</w:t>
                  </w:r>
                  <w:proofErr w:type="spellEnd"/>
                  <w:r w:rsidRPr="0012339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* N2 (data OR result*)))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1BAB8B92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proofErr w:type="gramStart"/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17298</w:t>
                  </w:r>
                  <w:proofErr w:type="gramEnd"/>
                </w:p>
              </w:tc>
            </w:tr>
            <w:tr w:rsidR="00123396" w:rsidRPr="00DA6278" w14:paraId="71238615" w14:textId="77777777" w:rsidTr="0068018E">
              <w:trPr>
                <w:trHeight w:val="320"/>
              </w:trPr>
              <w:tc>
                <w:tcPr>
                  <w:tcW w:w="703" w:type="dxa"/>
                  <w:noWrap/>
                  <w:hideMark/>
                </w:tcPr>
                <w:p w14:paraId="2CBE0337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S15</w:t>
                  </w:r>
                </w:p>
              </w:tc>
              <w:tc>
                <w:tcPr>
                  <w:tcW w:w="7230" w:type="dxa"/>
                  <w:noWrap/>
                  <w:hideMark/>
                </w:tcPr>
                <w:p w14:paraId="108E0DB4" w14:textId="77777777" w:rsidR="00123396" w:rsidRPr="00123396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proofErr w:type="gramStart"/>
                  <w:r w:rsidRPr="0012339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TI ((</w:t>
                  </w:r>
                  <w:proofErr w:type="gramEnd"/>
                  <w:r w:rsidRPr="0012339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(clinical OR treatment* OR trial OR research*) AND protocol*))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34B07920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proofErr w:type="gramStart"/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18769</w:t>
                  </w:r>
                  <w:proofErr w:type="gramEnd"/>
                </w:p>
              </w:tc>
            </w:tr>
            <w:tr w:rsidR="00123396" w:rsidRPr="00DA6278" w14:paraId="55962A22" w14:textId="77777777" w:rsidTr="0068018E">
              <w:trPr>
                <w:trHeight w:val="320"/>
              </w:trPr>
              <w:tc>
                <w:tcPr>
                  <w:tcW w:w="703" w:type="dxa"/>
                  <w:noWrap/>
                  <w:hideMark/>
                </w:tcPr>
                <w:p w14:paraId="7ADBBC13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S16</w:t>
                  </w:r>
                </w:p>
              </w:tc>
              <w:tc>
                <w:tcPr>
                  <w:tcW w:w="7230" w:type="dxa"/>
                  <w:noWrap/>
                  <w:hideMark/>
                </w:tcPr>
                <w:p w14:paraId="5ACB2D32" w14:textId="77777777" w:rsidR="00123396" w:rsidRPr="00123396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proofErr w:type="gramStart"/>
                  <w:r w:rsidRPr="0012339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AB ((</w:t>
                  </w:r>
                  <w:proofErr w:type="gramEnd"/>
                  <w:r w:rsidRPr="0012339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(clinical OR treatment* OR trial OR research*) N2 protocol*))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3F91C097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proofErr w:type="gramStart"/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15790</w:t>
                  </w:r>
                  <w:proofErr w:type="gramEnd"/>
                </w:p>
              </w:tc>
            </w:tr>
            <w:tr w:rsidR="00123396" w:rsidRPr="00DA6278" w14:paraId="17FDEB79" w14:textId="77777777" w:rsidTr="0068018E">
              <w:trPr>
                <w:trHeight w:val="320"/>
              </w:trPr>
              <w:tc>
                <w:tcPr>
                  <w:tcW w:w="703" w:type="dxa"/>
                  <w:noWrap/>
                  <w:hideMark/>
                </w:tcPr>
                <w:p w14:paraId="7CDB4CEA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S17</w:t>
                  </w:r>
                </w:p>
              </w:tc>
              <w:tc>
                <w:tcPr>
                  <w:tcW w:w="7230" w:type="dxa"/>
                  <w:noWrap/>
                  <w:hideMark/>
                </w:tcPr>
                <w:p w14:paraId="0422A2CD" w14:textId="77777777" w:rsidR="00123396" w:rsidRPr="00123396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</w:pPr>
                  <w:r w:rsidRPr="00123396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>S10 OR S11 OR S12 OR S13 OR S14 OR S15 OR S16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3FCC3444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proofErr w:type="gramStart"/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2760617</w:t>
                  </w:r>
                  <w:proofErr w:type="gramEnd"/>
                </w:p>
              </w:tc>
            </w:tr>
            <w:tr w:rsidR="00123396" w:rsidRPr="00DA6278" w14:paraId="70BB940D" w14:textId="77777777" w:rsidTr="0068018E">
              <w:trPr>
                <w:trHeight w:val="320"/>
              </w:trPr>
              <w:tc>
                <w:tcPr>
                  <w:tcW w:w="703" w:type="dxa"/>
                  <w:noWrap/>
                  <w:hideMark/>
                </w:tcPr>
                <w:p w14:paraId="033F4179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S18</w:t>
                  </w:r>
                </w:p>
              </w:tc>
              <w:tc>
                <w:tcPr>
                  <w:tcW w:w="7230" w:type="dxa"/>
                  <w:noWrap/>
                  <w:hideMark/>
                </w:tcPr>
                <w:p w14:paraId="2CBF817F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S9 AND S17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49D7A401" w14:textId="77777777" w:rsidR="00123396" w:rsidRPr="00DA6278" w:rsidRDefault="00123396" w:rsidP="0068018E">
                  <w:pPr>
                    <w:rPr>
                      <w:rFonts w:ascii="Arial" w:hAnsi="Arial" w:cs="Arial"/>
                      <w:sz w:val="21"/>
                      <w:szCs w:val="21"/>
                    </w:rPr>
                  </w:pPr>
                  <w:r w:rsidRPr="00DA6278">
                    <w:rPr>
                      <w:rFonts w:ascii="Arial" w:hAnsi="Arial" w:cs="Arial"/>
                      <w:sz w:val="21"/>
                      <w:szCs w:val="21"/>
                    </w:rPr>
                    <w:t>1442</w:t>
                  </w:r>
                </w:p>
              </w:tc>
            </w:tr>
          </w:tbl>
          <w:p w14:paraId="672BA0D2" w14:textId="77777777" w:rsidR="00123396" w:rsidRPr="00B40B6F" w:rsidRDefault="00123396" w:rsidP="0068018E">
            <w:pPr>
              <w:pStyle w:val="Normalweb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</w:tbl>
    <w:p w14:paraId="25E32036" w14:textId="77777777" w:rsidR="00123396" w:rsidRDefault="00123396" w:rsidP="00123396">
      <w:pPr>
        <w:spacing w:after="200" w:line="276" w:lineRule="auto"/>
      </w:pPr>
    </w:p>
    <w:p w14:paraId="15578A6A" w14:textId="77777777" w:rsidR="00123396" w:rsidRDefault="00123396" w:rsidP="00123396">
      <w:pPr>
        <w:spacing w:after="200" w:line="276" w:lineRule="auto"/>
      </w:pPr>
    </w:p>
    <w:p w14:paraId="387731A9" w14:textId="77777777" w:rsidR="00742BBD" w:rsidRDefault="00742BBD" w:rsidP="00742BBD">
      <w:pPr>
        <w:spacing w:after="200" w:line="276" w:lineRule="auto"/>
      </w:pPr>
    </w:p>
    <w:p w14:paraId="4FB8F4FD" w14:textId="77777777" w:rsidR="00742BBD" w:rsidRDefault="00742BBD" w:rsidP="00742BBD">
      <w:pPr>
        <w:spacing w:after="200" w:line="276" w:lineRule="auto"/>
      </w:pPr>
    </w:p>
    <w:p w14:paraId="762472D5" w14:textId="77777777" w:rsidR="00607F44" w:rsidRDefault="00607F44" w:rsidP="00607F44">
      <w:pPr>
        <w:spacing w:after="200" w:line="276" w:lineRule="auto"/>
      </w:pPr>
    </w:p>
    <w:p w14:paraId="6F565F78" w14:textId="77777777" w:rsidR="00607F44" w:rsidRDefault="00607F44" w:rsidP="00607F44">
      <w:pPr>
        <w:spacing w:after="200" w:line="276" w:lineRule="auto"/>
      </w:pPr>
    </w:p>
    <w:p w14:paraId="073A1FCA" w14:textId="77777777" w:rsidR="00607F44" w:rsidRDefault="00607F44"/>
    <w:sectPr w:rsidR="00607F44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F44976" w14:textId="77777777" w:rsidR="00054F4E" w:rsidRDefault="00054F4E" w:rsidP="00054F4E">
      <w:r>
        <w:separator/>
      </w:r>
    </w:p>
  </w:endnote>
  <w:endnote w:type="continuationSeparator" w:id="0">
    <w:p w14:paraId="1EB4894C" w14:textId="77777777" w:rsidR="00054F4E" w:rsidRDefault="00054F4E" w:rsidP="00054F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04481852"/>
      <w:docPartObj>
        <w:docPartGallery w:val="Page Numbers (Bottom of Page)"/>
        <w:docPartUnique/>
      </w:docPartObj>
    </w:sdtPr>
    <w:sdtContent>
      <w:p w14:paraId="7757089A" w14:textId="4145B26F" w:rsidR="00AC2648" w:rsidRDefault="00AC2648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505DDCF" w14:textId="77777777" w:rsidR="00AC2648" w:rsidRDefault="00AC2648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2C56D5" w14:textId="77777777" w:rsidR="00054F4E" w:rsidRDefault="00054F4E" w:rsidP="00054F4E">
      <w:r>
        <w:separator/>
      </w:r>
    </w:p>
  </w:footnote>
  <w:footnote w:type="continuationSeparator" w:id="0">
    <w:p w14:paraId="73FE7518" w14:textId="77777777" w:rsidR="00054F4E" w:rsidRDefault="00054F4E" w:rsidP="00054F4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3D653D" w14:textId="1B96C6C1" w:rsidR="00054F4E" w:rsidRPr="00054F4E" w:rsidRDefault="00930EA8" w:rsidP="00054F4E">
    <w:pPr>
      <w:pStyle w:val="Ingetavstnd"/>
      <w:rPr>
        <w:rFonts w:ascii="Times New Roman" w:hAnsi="Times New Roman" w:cs="Times New Roman"/>
        <w:b/>
        <w:bCs/>
        <w:lang w:val="en-US"/>
      </w:rPr>
    </w:pPr>
    <w:r w:rsidRPr="00E82856">
      <w:rPr>
        <w:rFonts w:ascii="Times New Roman" w:hAnsi="Times New Roman" w:cs="Times New Roman"/>
        <w:b/>
        <w:bCs/>
        <w:lang w:val="en-US"/>
      </w:rPr>
      <w:t>I</w:t>
    </w:r>
    <w:r w:rsidR="00054F4E" w:rsidRPr="00054F4E">
      <w:rPr>
        <w:rFonts w:ascii="Times New Roman" w:hAnsi="Times New Roman" w:cs="Times New Roman"/>
        <w:b/>
        <w:bCs/>
        <w:lang w:val="en-US"/>
      </w:rPr>
      <w:t>nterventions supporting cognitive recovery after surgery: a scoping review</w:t>
    </w:r>
  </w:p>
  <w:p w14:paraId="1DDEED2A" w14:textId="55C73C15" w:rsidR="00054F4E" w:rsidRPr="00054F4E" w:rsidRDefault="00054F4E" w:rsidP="00054F4E">
    <w:pPr>
      <w:spacing w:line="276" w:lineRule="auto"/>
      <w:rPr>
        <w:lang w:val="en-US"/>
      </w:rPr>
    </w:pPr>
    <w:r w:rsidRPr="00054F4E">
      <w:rPr>
        <w:lang w:val="en-US"/>
      </w:rPr>
      <w:t>Amina Guenna Holmgren, Ulrica Nilsson, Jeanette Eckerblad, Markus Saarijärvi, Agnieszka Kedzierska</w:t>
    </w:r>
    <w:r>
      <w:rPr>
        <w:lang w:val="en-US"/>
      </w:rPr>
      <w:t>,</w:t>
    </w:r>
    <w:r w:rsidR="008224EF">
      <w:rPr>
        <w:lang w:val="en-US"/>
      </w:rPr>
      <w:t xml:space="preserve"> </w:t>
    </w:r>
    <w:r w:rsidRPr="00054F4E">
      <w:rPr>
        <w:lang w:val="en-US"/>
      </w:rPr>
      <w:t xml:space="preserve">Lina </w:t>
    </w:r>
    <w:proofErr w:type="gramStart"/>
    <w:r w:rsidRPr="00054F4E">
      <w:rPr>
        <w:lang w:val="en-US"/>
      </w:rPr>
      <w:t>Bergman</w:t>
    </w:r>
    <w:r>
      <w:rPr>
        <w:lang w:val="en-US"/>
      </w:rPr>
      <w:t>,</w:t>
    </w:r>
    <w:r w:rsidRPr="00054F4E">
      <w:rPr>
        <w:vertAlign w:val="superscript"/>
        <w:lang w:val="en-US"/>
      </w:rPr>
      <w:t>,</w:t>
    </w:r>
    <w:proofErr w:type="gramEnd"/>
    <w:r w:rsidRPr="00054F4E">
      <w:rPr>
        <w:vertAlign w:val="superscript"/>
        <w:lang w:val="en-US"/>
      </w:rPr>
      <w:t xml:space="preserve">  </w:t>
    </w:r>
    <w:r w:rsidRPr="00054F4E">
      <w:rPr>
        <w:lang w:val="en-US"/>
      </w:rPr>
      <w:t>Carolin Nymark</w:t>
    </w:r>
  </w:p>
  <w:p w14:paraId="1D826F39" w14:textId="77777777" w:rsidR="00054F4E" w:rsidRPr="00054F4E" w:rsidRDefault="00054F4E">
    <w:pPr>
      <w:pStyle w:val="Sidhuvud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E22422"/>
    <w:multiLevelType w:val="hybridMultilevel"/>
    <w:tmpl w:val="C74C50E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074F89"/>
    <w:multiLevelType w:val="hybridMultilevel"/>
    <w:tmpl w:val="101428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9283203">
    <w:abstractNumId w:val="1"/>
  </w:num>
  <w:num w:numId="2" w16cid:durableId="17783307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F4E"/>
    <w:rsid w:val="00054F4E"/>
    <w:rsid w:val="00123396"/>
    <w:rsid w:val="00350D04"/>
    <w:rsid w:val="00425163"/>
    <w:rsid w:val="00607F44"/>
    <w:rsid w:val="00702520"/>
    <w:rsid w:val="00742BBD"/>
    <w:rsid w:val="007E188E"/>
    <w:rsid w:val="008224EF"/>
    <w:rsid w:val="00923E34"/>
    <w:rsid w:val="00930EA8"/>
    <w:rsid w:val="009A7480"/>
    <w:rsid w:val="00AC2648"/>
    <w:rsid w:val="00B65CA8"/>
    <w:rsid w:val="00D04441"/>
    <w:rsid w:val="00E82856"/>
    <w:rsid w:val="00EF7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ED1AD4"/>
  <w15:chartTrackingRefBased/>
  <w15:docId w15:val="{A5C730E0-1BD9-4233-82E1-C551A7756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D0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054F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054F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054F4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054F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054F4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054F4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054F4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054F4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054F4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54F4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054F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054F4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054F4E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054F4E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054F4E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054F4E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054F4E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054F4E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054F4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054F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054F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054F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054F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054F4E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054F4E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054F4E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054F4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054F4E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054F4E"/>
    <w:rPr>
      <w:b/>
      <w:bCs/>
      <w:smallCaps/>
      <w:color w:val="2F5496" w:themeColor="accent1" w:themeShade="BF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00054F4E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054F4E"/>
  </w:style>
  <w:style w:type="paragraph" w:styleId="Sidfot">
    <w:name w:val="footer"/>
    <w:basedOn w:val="Normal"/>
    <w:link w:val="SidfotChar"/>
    <w:uiPriority w:val="99"/>
    <w:unhideWhenUsed/>
    <w:rsid w:val="00054F4E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054F4E"/>
  </w:style>
  <w:style w:type="paragraph" w:styleId="Ingetavstnd">
    <w:name w:val="No Spacing"/>
    <w:link w:val="IngetavstndChar"/>
    <w:uiPriority w:val="1"/>
    <w:qFormat/>
    <w:rsid w:val="00054F4E"/>
    <w:pPr>
      <w:spacing w:after="0" w:line="240" w:lineRule="auto"/>
    </w:pPr>
    <w:rPr>
      <w:rFonts w:eastAsiaTheme="minorEastAsia"/>
      <w:kern w:val="0"/>
      <w:lang w:eastAsia="sv-SE"/>
    </w:rPr>
  </w:style>
  <w:style w:type="character" w:customStyle="1" w:styleId="IngetavstndChar">
    <w:name w:val="Inget avstånd Char"/>
    <w:basedOn w:val="Standardstycketeckensnitt"/>
    <w:link w:val="Ingetavstnd"/>
    <w:uiPriority w:val="1"/>
    <w:rsid w:val="00054F4E"/>
    <w:rPr>
      <w:rFonts w:eastAsiaTheme="minorEastAsia"/>
      <w:kern w:val="0"/>
      <w:lang w:eastAsia="sv-SE"/>
    </w:rPr>
  </w:style>
  <w:style w:type="table" w:styleId="Tabellrutnt">
    <w:name w:val="Table Grid"/>
    <w:basedOn w:val="Normaltabell"/>
    <w:uiPriority w:val="39"/>
    <w:rsid w:val="00350D04"/>
    <w:pPr>
      <w:spacing w:after="0" w:line="240" w:lineRule="auto"/>
    </w:pPr>
    <w:rPr>
      <w:rFonts w:ascii="Arial" w:hAnsi="Arial" w:cs="Arial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unhideWhenUsed/>
    <w:rsid w:val="00350D04"/>
    <w:pPr>
      <w:spacing w:before="100" w:beforeAutospacing="1" w:after="100" w:afterAutospacing="1"/>
    </w:pPr>
    <w:rPr>
      <w:rFonts w:eastAsiaTheme="minorHAnsi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5</Pages>
  <Words>4205</Words>
  <Characters>22122</Characters>
  <Application>Microsoft Office Word</Application>
  <DocSecurity>0</DocSecurity>
  <Lines>961</Lines>
  <Paragraphs>774</Paragraphs>
  <ScaleCrop>false</ScaleCrop>
  <Company/>
  <LinksUpToDate>false</LinksUpToDate>
  <CharactersWithSpaces>25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a Guenna Holmgren</dc:creator>
  <cp:keywords/>
  <dc:description/>
  <cp:lastModifiedBy>Amina Guenna Holmgren</cp:lastModifiedBy>
  <cp:revision>13</cp:revision>
  <dcterms:created xsi:type="dcterms:W3CDTF">2025-12-15T11:28:00Z</dcterms:created>
  <dcterms:modified xsi:type="dcterms:W3CDTF">2025-12-30T0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80df5e-ed60-4c93-b715-6cc94e0adca0</vt:lpwstr>
  </property>
</Properties>
</file>